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6E524" w14:textId="77777777" w:rsidR="00FE0417" w:rsidRPr="00A57ED6" w:rsidRDefault="00FE0417" w:rsidP="00FE0417">
      <w:pPr>
        <w:rPr>
          <w:rFonts w:ascii="Times New Roman" w:eastAsiaTheme="majorHAnsi" w:hAnsi="Times New Roman" w:cs="Times New Roman"/>
          <w:b/>
          <w:i/>
          <w:kern w:val="2"/>
          <w:sz w:val="24"/>
          <w:szCs w:val="24"/>
        </w:rPr>
      </w:pPr>
      <w:r w:rsidRPr="00A57ED6">
        <w:rPr>
          <w:rFonts w:ascii="Times New Roman" w:eastAsiaTheme="majorHAnsi" w:hAnsi="Times New Roman" w:cs="Times New Roman"/>
          <w:b/>
          <w:i/>
          <w:kern w:val="2"/>
          <w:sz w:val="24"/>
          <w:szCs w:val="24"/>
        </w:rPr>
        <w:t xml:space="preserve">Supplementary </w:t>
      </w:r>
      <w:r>
        <w:rPr>
          <w:rFonts w:ascii="Times New Roman" w:eastAsiaTheme="majorHAnsi" w:hAnsi="Times New Roman" w:cs="Times New Roman"/>
          <w:b/>
          <w:i/>
          <w:kern w:val="2"/>
          <w:sz w:val="24"/>
          <w:szCs w:val="24"/>
        </w:rPr>
        <w:t>materials</w:t>
      </w:r>
      <w:r w:rsidRPr="00A57ED6">
        <w:rPr>
          <w:rFonts w:ascii="Times New Roman" w:eastAsiaTheme="majorHAnsi" w:hAnsi="Times New Roman" w:cs="Times New Roman"/>
          <w:b/>
          <w:i/>
          <w:kern w:val="2"/>
          <w:sz w:val="24"/>
          <w:szCs w:val="24"/>
        </w:rPr>
        <w:t xml:space="preserve">. </w:t>
      </w:r>
    </w:p>
    <w:p w14:paraId="5B914DC0" w14:textId="6E34F6D4" w:rsidR="00FE0417" w:rsidRPr="00A57ED6" w:rsidRDefault="00FE0417" w:rsidP="00FE0417">
      <w:pPr>
        <w:rPr>
          <w:rFonts w:ascii="Times New Roman" w:eastAsiaTheme="majorHAnsi" w:hAnsi="Times New Roman" w:cs="Times New Roman"/>
          <w:b/>
          <w:kern w:val="2"/>
          <w:sz w:val="24"/>
          <w:szCs w:val="24"/>
        </w:rPr>
      </w:pPr>
      <w:r w:rsidRPr="00A57ED6">
        <w:rPr>
          <w:rFonts w:ascii="Times New Roman" w:eastAsiaTheme="majorHAnsi" w:hAnsi="Times New Roman" w:cs="Times New Roman"/>
          <w:b/>
          <w:kern w:val="2"/>
          <w:sz w:val="24"/>
          <w:szCs w:val="24"/>
        </w:rPr>
        <w:t>Discrete choice experiment</w:t>
      </w:r>
      <w:r>
        <w:rPr>
          <w:rFonts w:ascii="Times New Roman" w:eastAsiaTheme="majorHAnsi" w:hAnsi="Times New Roman" w:cs="Times New Roman"/>
          <w:b/>
          <w:kern w:val="2"/>
          <w:sz w:val="24"/>
          <w:szCs w:val="24"/>
        </w:rPr>
        <w:t xml:space="preserve"> (DCE)</w:t>
      </w:r>
      <w:r w:rsidRPr="00A57ED6">
        <w:rPr>
          <w:rFonts w:ascii="Times New Roman" w:eastAsiaTheme="majorHAnsi" w:hAnsi="Times New Roman" w:cs="Times New Roman"/>
          <w:b/>
          <w:kern w:val="2"/>
          <w:sz w:val="24"/>
          <w:szCs w:val="24"/>
        </w:rPr>
        <w:t xml:space="preserve"> </w:t>
      </w:r>
      <w:r w:rsidR="004A41C8">
        <w:rPr>
          <w:rFonts w:ascii="Times New Roman" w:eastAsiaTheme="majorHAnsi" w:hAnsi="Times New Roman" w:cs="Times New Roman"/>
          <w:b/>
          <w:kern w:val="2"/>
          <w:sz w:val="24"/>
          <w:szCs w:val="24"/>
        </w:rPr>
        <w:t>sample choice set and supplementary sample characteristics</w:t>
      </w:r>
      <w:r w:rsidRPr="00A57ED6">
        <w:rPr>
          <w:rFonts w:ascii="Times New Roman" w:hAnsi="Times New Roman" w:cs="Times New Roman"/>
          <w:b/>
          <w:kern w:val="2"/>
          <w:sz w:val="24"/>
          <w:szCs w:val="24"/>
        </w:rPr>
        <w:t>.</w:t>
      </w:r>
    </w:p>
    <w:p w14:paraId="448E4D3E" w14:textId="4FBB8A4E" w:rsidR="00FE0417" w:rsidRPr="00265FA4" w:rsidRDefault="00FE0417" w:rsidP="00FE0417">
      <w:pPr>
        <w:rPr>
          <w:rFonts w:ascii="Times New Roman" w:eastAsiaTheme="majorHAnsi" w:hAnsi="Times New Roman" w:cs="Times New Roman"/>
          <w:kern w:val="2"/>
          <w:sz w:val="24"/>
          <w:szCs w:val="24"/>
        </w:rPr>
      </w:pPr>
      <w:r w:rsidRPr="00265FA4">
        <w:rPr>
          <w:rFonts w:ascii="Times New Roman" w:eastAsiaTheme="majorHAnsi" w:hAnsi="Times New Roman" w:cs="Times New Roman"/>
          <w:kern w:val="2"/>
          <w:sz w:val="24"/>
          <w:szCs w:val="24"/>
        </w:rPr>
        <w:t xml:space="preserve">Table </w:t>
      </w:r>
      <w:r>
        <w:rPr>
          <w:rFonts w:ascii="Times New Roman" w:eastAsiaTheme="majorHAnsi" w:hAnsi="Times New Roman" w:cs="Times New Roman"/>
          <w:kern w:val="2"/>
          <w:sz w:val="24"/>
          <w:szCs w:val="24"/>
        </w:rPr>
        <w:t>S</w:t>
      </w:r>
      <w:r w:rsidRPr="00265FA4">
        <w:rPr>
          <w:rFonts w:ascii="Times New Roman" w:eastAsiaTheme="majorHAnsi" w:hAnsi="Times New Roman" w:cs="Times New Roman"/>
          <w:kern w:val="2"/>
          <w:sz w:val="24"/>
          <w:szCs w:val="24"/>
        </w:rPr>
        <w:t xml:space="preserve">1. </w:t>
      </w:r>
      <w:r w:rsidR="004A41C8">
        <w:rPr>
          <w:rFonts w:ascii="Times New Roman" w:eastAsiaTheme="majorHAnsi" w:hAnsi="Times New Roman" w:cs="Times New Roman"/>
          <w:kern w:val="2"/>
          <w:sz w:val="24"/>
          <w:szCs w:val="24"/>
        </w:rPr>
        <w:t>A sample choice set for discrete choice experiment</w:t>
      </w:r>
    </w:p>
    <w:tbl>
      <w:tblPr>
        <w:tblStyle w:val="2-3"/>
        <w:tblW w:w="139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40"/>
        <w:gridCol w:w="3500"/>
        <w:gridCol w:w="3460"/>
        <w:gridCol w:w="3500"/>
      </w:tblGrid>
      <w:tr w:rsidR="00DE750D" w:rsidRPr="0079792B" w14:paraId="3B0FF178" w14:textId="77777777" w:rsidTr="003F59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0" w:type="dxa"/>
            <w:gridSpan w:val="4"/>
            <w:tcBorders>
              <w:top w:val="none" w:sz="0" w:space="0" w:color="auto"/>
              <w:bottom w:val="none" w:sz="0" w:space="0" w:color="auto"/>
            </w:tcBorders>
          </w:tcPr>
          <w:p w14:paraId="716E99D2" w14:textId="3370AC37" w:rsidR="000B4A7F" w:rsidRPr="000B4A7F" w:rsidRDefault="008E3D49" w:rsidP="000B4A7F">
            <w:pPr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Hypothetical scenario: a</w:t>
            </w:r>
            <w:r w:rsidR="000B4A7F" w:rsidRPr="000B4A7F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ssuming</w:t>
            </w:r>
            <w:r w:rsidR="000B4A7F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that</w:t>
            </w:r>
            <w:r w:rsidR="000B4A7F" w:rsidRPr="000B4A7F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</w:t>
            </w:r>
            <w:r w:rsidR="000B4A7F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you are 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considering to move into a subsidized long-term care facility</w:t>
            </w:r>
            <w:r w:rsidR="000B4A7F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for yourself / the older person you are taking care of in the residential care service voucher scheme (RCSV)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.</w:t>
            </w:r>
            <w:r w:rsidR="000B4A7F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</w:t>
            </w:r>
            <w:r w:rsidR="00B676A8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You can compare the characteristics of the</w:t>
            </w:r>
            <w:r w:rsidR="000B4A7F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two care home</w:t>
            </w:r>
            <w:r w:rsidR="000B4A7F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alternatives</w:t>
            </w:r>
            <w:r w:rsidR="00B676A8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(A and B)</w:t>
            </w:r>
            <w:r w:rsidR="000B4A7F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presented in each of the four choice tasks</w:t>
            </w:r>
            <w:r w:rsidR="00B676A8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, and make the decision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</w:t>
            </w:r>
            <w:r w:rsidR="00B676A8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b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sed on your own preference</w:t>
            </w:r>
            <w:r w:rsidR="00B676A8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. The care homes are subsidized by the government, and the</w:t>
            </w:r>
            <w:r w:rsidR="00B477DE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c</w:t>
            </w:r>
            <w:r w:rsidR="00B477DE" w:rsidRPr="00B477DE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o-payment amount</w:t>
            </w:r>
            <w:r w:rsidR="00B477DE" w:rsidRPr="00B477DE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ab/>
            </w:r>
            <w:r w:rsidR="00B676A8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is specified </w:t>
            </w:r>
            <w:r w:rsidR="00B477DE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s actual out-of-pocket payment for each alternative</w:t>
            </w:r>
            <w:r w:rsidR="00B676A8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</w:t>
            </w:r>
            <w:r w:rsidR="00E53379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If you are not satisfied with both alternatives, you can choose to opt-out by not choosing any care home, meaning you will need to wait </w:t>
            </w:r>
            <w:r w:rsidR="00DA5064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1-3</w:t>
            </w:r>
            <w:r w:rsidR="00E53379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months for the staff to show you other </w:t>
            </w:r>
            <w:r w:rsidR="006B6DD3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care homes</w:t>
            </w:r>
            <w:r w:rsidR="00B676A8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. </w:t>
            </w:r>
            <w:r w:rsidR="00E53379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There are neither right or wrong answers for your choices. The characteristics that are not mentioned in the tables are identical across the two alternatives.</w:t>
            </w:r>
          </w:p>
        </w:tc>
      </w:tr>
      <w:tr w:rsidR="00DE750D" w:rsidRPr="0079792B" w14:paraId="41C3F1D9" w14:textId="77777777" w:rsidTr="003F5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hideMark/>
          </w:tcPr>
          <w:p w14:paraId="4C2CAC94" w14:textId="77777777" w:rsidR="00DE750D" w:rsidRPr="0079792B" w:rsidRDefault="00DE750D" w:rsidP="003F59C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79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3500" w:type="dxa"/>
            <w:hideMark/>
          </w:tcPr>
          <w:p w14:paraId="68E599DB" w14:textId="1A37300B" w:rsidR="00DE750D" w:rsidRPr="0079792B" w:rsidRDefault="00DE750D" w:rsidP="003F5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esidential care home </w:t>
            </w:r>
            <w:r w:rsidR="00B676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3460" w:type="dxa"/>
            <w:hideMark/>
          </w:tcPr>
          <w:p w14:paraId="4B4C5C92" w14:textId="34F0F163" w:rsidR="00DE750D" w:rsidRPr="0079792B" w:rsidRDefault="00DE750D" w:rsidP="003F5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esidential care home </w:t>
            </w:r>
            <w:r w:rsidR="00B676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3500" w:type="dxa"/>
            <w:hideMark/>
          </w:tcPr>
          <w:p w14:paraId="4B882A1A" w14:textId="47E7A313" w:rsidR="00DE750D" w:rsidRPr="0079792B" w:rsidRDefault="00DE750D" w:rsidP="003F5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t choosing any care home</w:t>
            </w:r>
          </w:p>
        </w:tc>
      </w:tr>
      <w:tr w:rsidR="000B4A7F" w:rsidRPr="0079792B" w14:paraId="5716EADC" w14:textId="77777777" w:rsidTr="000B4A7F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vAlign w:val="center"/>
            <w:hideMark/>
          </w:tcPr>
          <w:p w14:paraId="1521F9D6" w14:textId="57355C30" w:rsidR="000B4A7F" w:rsidRPr="00DE750D" w:rsidRDefault="000B4A7F" w:rsidP="000B4A7F">
            <w:pP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E750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ype of care homes</w:t>
            </w:r>
          </w:p>
        </w:tc>
        <w:tc>
          <w:tcPr>
            <w:tcW w:w="3500" w:type="dxa"/>
            <w:vAlign w:val="center"/>
            <w:hideMark/>
          </w:tcPr>
          <w:p w14:paraId="537A3EB6" w14:textId="6396C98E" w:rsidR="000B4A7F" w:rsidRPr="000B4A7F" w:rsidRDefault="000B4A7F" w:rsidP="000B4A7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rivate-operated</w:t>
            </w:r>
            <w:r w:rsidRPr="000B4A7F">
              <w:rPr>
                <w:rFonts w:ascii="Times New Roman" w:eastAsia="等线" w:hAnsi="Times New Roman" w:cs="Times New Roman"/>
                <w:color w:val="000000"/>
              </w:rPr>
              <w:t xml:space="preserve"> (for-profit)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0B4A7F">
              <w:rPr>
                <w:rFonts w:ascii="Times New Roman" w:eastAsia="等线" w:hAnsi="Times New Roman" w:cs="Times New Roman"/>
                <w:color w:val="000000"/>
              </w:rPr>
              <w:t xml:space="preserve">care homes </w:t>
            </w:r>
          </w:p>
        </w:tc>
        <w:tc>
          <w:tcPr>
            <w:tcW w:w="3460" w:type="dxa"/>
            <w:vAlign w:val="center"/>
            <w:hideMark/>
          </w:tcPr>
          <w:p w14:paraId="13C4C042" w14:textId="027CB1E9" w:rsidR="000B4A7F" w:rsidRPr="000B4A7F" w:rsidRDefault="000B4A7F" w:rsidP="000B4A7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0B4A7F">
              <w:rPr>
                <w:rFonts w:ascii="Times New Roman" w:eastAsia="等线" w:hAnsi="Times New Roman" w:cs="Times New Roman" w:hint="eastAsia"/>
                <w:color w:val="000000" w:themeColor="text1"/>
              </w:rPr>
              <w:t xml:space="preserve">NGO care homes: </w:t>
            </w:r>
            <w:proofErr w:type="spellStart"/>
            <w:r w:rsidRPr="000B4A7F">
              <w:rPr>
                <w:rFonts w:ascii="Times New Roman" w:eastAsia="等线" w:hAnsi="Times New Roman" w:cs="Times New Roman" w:hint="eastAsia"/>
                <w:color w:val="000000" w:themeColor="text1"/>
              </w:rPr>
              <w:t>subvented</w:t>
            </w:r>
            <w:proofErr w:type="spellEnd"/>
            <w:r w:rsidRPr="000B4A7F">
              <w:rPr>
                <w:rFonts w:ascii="Times New Roman" w:eastAsia="等线" w:hAnsi="Times New Roman" w:cs="Times New Roman" w:hint="eastAsia"/>
                <w:color w:val="000000" w:themeColor="text1"/>
              </w:rPr>
              <w:t>/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 xml:space="preserve"> </w:t>
            </w:r>
            <w:r w:rsidRPr="000B4A7F">
              <w:rPr>
                <w:rFonts w:ascii="Times New Roman" w:eastAsia="等线" w:hAnsi="Times New Roman" w:cs="Times New Roman" w:hint="eastAsia"/>
                <w:color w:val="000000" w:themeColor="text1"/>
              </w:rPr>
              <w:t>contract/ self-financing care homes</w:t>
            </w:r>
          </w:p>
        </w:tc>
        <w:tc>
          <w:tcPr>
            <w:tcW w:w="3500" w:type="dxa"/>
            <w:vMerge w:val="restart"/>
            <w:vAlign w:val="center"/>
          </w:tcPr>
          <w:p w14:paraId="7E106C47" w14:textId="440A715A" w:rsidR="000B4A7F" w:rsidRPr="0079792B" w:rsidRDefault="000B4A7F" w:rsidP="000B4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Not choosing any care home</w:t>
            </w:r>
            <w:r w:rsidRPr="00797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 xml:space="preserve">: </w:t>
            </w:r>
            <w:r w:rsidRPr="0079792B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24"/>
                <w:u w:val="single"/>
              </w:rPr>
              <w:t>□</w:t>
            </w:r>
          </w:p>
        </w:tc>
      </w:tr>
      <w:tr w:rsidR="000B4A7F" w:rsidRPr="0079792B" w14:paraId="4A467D83" w14:textId="77777777" w:rsidTr="000B4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vAlign w:val="center"/>
            <w:hideMark/>
          </w:tcPr>
          <w:p w14:paraId="253CD88F" w14:textId="6F5DC322" w:rsidR="000B4A7F" w:rsidRPr="00DE750D" w:rsidRDefault="000B4A7F" w:rsidP="000B4A7F">
            <w:pP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E750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istance (travelling hour to the facility from home/ office)</w:t>
            </w:r>
          </w:p>
        </w:tc>
        <w:tc>
          <w:tcPr>
            <w:tcW w:w="3500" w:type="dxa"/>
            <w:vAlign w:val="center"/>
            <w:hideMark/>
          </w:tcPr>
          <w:p w14:paraId="2A4CA93D" w14:textId="791562B7" w:rsidR="000B4A7F" w:rsidRPr="0079792B" w:rsidRDefault="000B4A7F" w:rsidP="000B4A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Within half an hour</w:t>
            </w:r>
          </w:p>
        </w:tc>
        <w:tc>
          <w:tcPr>
            <w:tcW w:w="3460" w:type="dxa"/>
            <w:vAlign w:val="center"/>
            <w:hideMark/>
          </w:tcPr>
          <w:p w14:paraId="5A0540FB" w14:textId="6F647787" w:rsidR="000B4A7F" w:rsidRPr="0079792B" w:rsidRDefault="000B4A7F" w:rsidP="000B4A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More than an hour </w:t>
            </w:r>
          </w:p>
        </w:tc>
        <w:tc>
          <w:tcPr>
            <w:tcW w:w="3500" w:type="dxa"/>
            <w:vMerge/>
          </w:tcPr>
          <w:p w14:paraId="169AC363" w14:textId="77777777" w:rsidR="000B4A7F" w:rsidRPr="0079792B" w:rsidRDefault="000B4A7F" w:rsidP="000B4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B4A7F" w:rsidRPr="0079792B" w14:paraId="4821A151" w14:textId="77777777" w:rsidTr="000B4A7F">
        <w:trPr>
          <w:trHeight w:val="6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vAlign w:val="center"/>
            <w:hideMark/>
          </w:tcPr>
          <w:p w14:paraId="0D49EE8C" w14:textId="445BC90B" w:rsidR="000B4A7F" w:rsidRPr="00DE750D" w:rsidRDefault="000B4A7F" w:rsidP="000B4A7F">
            <w:pP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E750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Room type</w:t>
            </w:r>
          </w:p>
        </w:tc>
        <w:tc>
          <w:tcPr>
            <w:tcW w:w="3500" w:type="dxa"/>
            <w:vAlign w:val="center"/>
            <w:hideMark/>
          </w:tcPr>
          <w:p w14:paraId="6851302C" w14:textId="4C17E9B4" w:rsidR="000B4A7F" w:rsidRPr="0079792B" w:rsidRDefault="000B4A7F" w:rsidP="000B4A7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hared room (2-3 people)</w:t>
            </w:r>
          </w:p>
        </w:tc>
        <w:tc>
          <w:tcPr>
            <w:tcW w:w="3460" w:type="dxa"/>
            <w:vAlign w:val="center"/>
            <w:hideMark/>
          </w:tcPr>
          <w:p w14:paraId="0DB1F47C" w14:textId="21002635" w:rsidR="000B4A7F" w:rsidRPr="0079792B" w:rsidRDefault="000B4A7F" w:rsidP="000B4A7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hared room (4 or more people)</w:t>
            </w:r>
          </w:p>
        </w:tc>
        <w:tc>
          <w:tcPr>
            <w:tcW w:w="3500" w:type="dxa"/>
            <w:vMerge/>
          </w:tcPr>
          <w:p w14:paraId="7EFCED1E" w14:textId="77777777" w:rsidR="000B4A7F" w:rsidRPr="0079792B" w:rsidRDefault="000B4A7F" w:rsidP="000B4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B4A7F" w:rsidRPr="0079792B" w14:paraId="2238B14F" w14:textId="77777777" w:rsidTr="000B4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vAlign w:val="center"/>
            <w:hideMark/>
          </w:tcPr>
          <w:p w14:paraId="4D367F5C" w14:textId="7CDD961E" w:rsidR="000B4A7F" w:rsidRPr="00DE750D" w:rsidRDefault="000B4A7F" w:rsidP="000B4A7F">
            <w:pP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E750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npower</w:t>
            </w:r>
          </w:p>
        </w:tc>
        <w:tc>
          <w:tcPr>
            <w:tcW w:w="3500" w:type="dxa"/>
            <w:vAlign w:val="center"/>
            <w:hideMark/>
          </w:tcPr>
          <w:p w14:paraId="3EC0CB95" w14:textId="64E0D6ED" w:rsidR="000B4A7F" w:rsidRPr="0079792B" w:rsidRDefault="000B4A7F" w:rsidP="000B4A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Extra healthcare professionals compared with standard requirement</w:t>
            </w:r>
          </w:p>
        </w:tc>
        <w:tc>
          <w:tcPr>
            <w:tcW w:w="3460" w:type="dxa"/>
            <w:vAlign w:val="center"/>
            <w:hideMark/>
          </w:tcPr>
          <w:p w14:paraId="054EE0D5" w14:textId="092FF42B" w:rsidR="000B4A7F" w:rsidRPr="0079792B" w:rsidRDefault="000B4A7F" w:rsidP="000B4A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Extra care workers compared with standard requirement</w:t>
            </w:r>
          </w:p>
        </w:tc>
        <w:tc>
          <w:tcPr>
            <w:tcW w:w="3500" w:type="dxa"/>
            <w:vMerge/>
          </w:tcPr>
          <w:p w14:paraId="3E140CB8" w14:textId="77777777" w:rsidR="000B4A7F" w:rsidRPr="0079792B" w:rsidRDefault="000B4A7F" w:rsidP="000B4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B4A7F" w:rsidRPr="0079792B" w14:paraId="46E52219" w14:textId="77777777" w:rsidTr="000B4A7F">
        <w:trPr>
          <w:trHeight w:val="6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vAlign w:val="center"/>
            <w:hideMark/>
          </w:tcPr>
          <w:p w14:paraId="73F6DB98" w14:textId="148025E3" w:rsidR="000B4A7F" w:rsidRPr="00DE750D" w:rsidRDefault="000B4A7F" w:rsidP="000B4A7F">
            <w:pP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E750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nhanced services</w:t>
            </w:r>
          </w:p>
        </w:tc>
        <w:tc>
          <w:tcPr>
            <w:tcW w:w="3500" w:type="dxa"/>
            <w:vAlign w:val="center"/>
            <w:hideMark/>
          </w:tcPr>
          <w:p w14:paraId="60534363" w14:textId="7441BF40" w:rsidR="000B4A7F" w:rsidRPr="0079792B" w:rsidRDefault="000B4A7F" w:rsidP="000B4A7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Flexibility of choices for enhanced services</w:t>
            </w:r>
          </w:p>
        </w:tc>
        <w:tc>
          <w:tcPr>
            <w:tcW w:w="3460" w:type="dxa"/>
            <w:vAlign w:val="center"/>
            <w:hideMark/>
          </w:tcPr>
          <w:p w14:paraId="754D1FD4" w14:textId="1B543473" w:rsidR="000B4A7F" w:rsidRPr="0079792B" w:rsidRDefault="000B4A7F" w:rsidP="000B4A7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Limited choices in enhanced services</w:t>
            </w:r>
          </w:p>
        </w:tc>
        <w:tc>
          <w:tcPr>
            <w:tcW w:w="3500" w:type="dxa"/>
            <w:vMerge/>
          </w:tcPr>
          <w:p w14:paraId="2ACAF351" w14:textId="77777777" w:rsidR="000B4A7F" w:rsidRPr="0079792B" w:rsidRDefault="000B4A7F" w:rsidP="000B4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B4A7F" w:rsidRPr="0079792B" w14:paraId="11CEEAA0" w14:textId="77777777" w:rsidTr="000B4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vAlign w:val="center"/>
            <w:hideMark/>
          </w:tcPr>
          <w:p w14:paraId="5F59F159" w14:textId="38A91E14" w:rsidR="000B4A7F" w:rsidRPr="00DE750D" w:rsidRDefault="000B4A7F" w:rsidP="000B4A7F">
            <w:pP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E750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User monthly co-payment amount</w:t>
            </w:r>
          </w:p>
        </w:tc>
        <w:tc>
          <w:tcPr>
            <w:tcW w:w="3500" w:type="dxa"/>
            <w:vAlign w:val="center"/>
          </w:tcPr>
          <w:p w14:paraId="188CBC20" w14:textId="510860C3" w:rsidR="000B4A7F" w:rsidRPr="000B4A7F" w:rsidRDefault="000B4A7F" w:rsidP="000B4A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0B4A7F">
              <w:rPr>
                <w:rFonts w:ascii="Times New Roman" w:eastAsia="等线" w:hAnsi="Times New Roman" w:cs="Times New Roman" w:hint="eastAsia"/>
                <w:color w:val="000000"/>
              </w:rPr>
              <w:t>HK$2657</w:t>
            </w:r>
          </w:p>
        </w:tc>
        <w:tc>
          <w:tcPr>
            <w:tcW w:w="3460" w:type="dxa"/>
            <w:vAlign w:val="center"/>
          </w:tcPr>
          <w:p w14:paraId="6A19D477" w14:textId="24C5C373" w:rsidR="000B4A7F" w:rsidRPr="000B4A7F" w:rsidRDefault="000B4A7F" w:rsidP="000B4A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0B4A7F">
              <w:rPr>
                <w:rFonts w:ascii="Times New Roman" w:eastAsia="等线" w:hAnsi="Times New Roman" w:cs="Times New Roman" w:hint="eastAsia"/>
                <w:color w:val="000000"/>
              </w:rPr>
              <w:t>HK$1329</w:t>
            </w:r>
          </w:p>
        </w:tc>
        <w:tc>
          <w:tcPr>
            <w:tcW w:w="3500" w:type="dxa"/>
            <w:vMerge/>
          </w:tcPr>
          <w:p w14:paraId="7BF8C5F3" w14:textId="77777777" w:rsidR="000B4A7F" w:rsidRPr="0079792B" w:rsidRDefault="000B4A7F" w:rsidP="000B4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750D" w:rsidRPr="0079792B" w14:paraId="3B753043" w14:textId="77777777" w:rsidTr="003F59CA">
        <w:trPr>
          <w:trHeight w:val="2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</w:tcPr>
          <w:p w14:paraId="23D42A52" w14:textId="77777777" w:rsidR="00DE750D" w:rsidRPr="0079792B" w:rsidRDefault="00DE750D" w:rsidP="003F59C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3500" w:type="dxa"/>
          </w:tcPr>
          <w:p w14:paraId="1D684842" w14:textId="77777777" w:rsidR="00DE750D" w:rsidRPr="0079792B" w:rsidRDefault="00DE750D" w:rsidP="003F5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60" w:type="dxa"/>
          </w:tcPr>
          <w:p w14:paraId="44A8D5DB" w14:textId="77777777" w:rsidR="00DE750D" w:rsidRPr="0079792B" w:rsidRDefault="00DE750D" w:rsidP="003F5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00" w:type="dxa"/>
            <w:vMerge/>
          </w:tcPr>
          <w:p w14:paraId="1C211026" w14:textId="77777777" w:rsidR="00DE750D" w:rsidRPr="0079792B" w:rsidRDefault="00DE750D" w:rsidP="003F5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750D" w:rsidRPr="0079792B" w14:paraId="082BA5EF" w14:textId="77777777" w:rsidTr="003F5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</w:tcPr>
          <w:p w14:paraId="19C9457F" w14:textId="208A9111" w:rsidR="00DE750D" w:rsidRPr="0079792B" w:rsidRDefault="00DE750D" w:rsidP="003F59C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u w:val="single"/>
              </w:rPr>
            </w:pPr>
            <w:r w:rsidRPr="0079792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u w:val="single"/>
              </w:rPr>
              <w:t xml:space="preserve">Which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u w:val="single"/>
              </w:rPr>
              <w:t>residential care home</w:t>
            </w:r>
            <w:r w:rsidRPr="0079792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u w:val="single"/>
              </w:rPr>
              <w:t xml:space="preserve"> would you like to choose?</w:t>
            </w:r>
          </w:p>
        </w:tc>
        <w:tc>
          <w:tcPr>
            <w:tcW w:w="3500" w:type="dxa"/>
            <w:vAlign w:val="center"/>
          </w:tcPr>
          <w:p w14:paraId="597BD3BB" w14:textId="52263E51" w:rsidR="00DE750D" w:rsidRPr="0079792B" w:rsidRDefault="00DE750D" w:rsidP="003F5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DE75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Residential care home</w:t>
            </w:r>
            <w:r w:rsidRPr="00DE75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 xml:space="preserve"> </w:t>
            </w:r>
            <w:r w:rsidR="00B676A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u w:val="single"/>
              </w:rPr>
              <w:t>A</w:t>
            </w:r>
            <w:r w:rsidRPr="0079792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u w:val="single"/>
              </w:rPr>
              <w:t>:</w:t>
            </w:r>
            <w:r w:rsidRPr="007979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 xml:space="preserve"> </w:t>
            </w:r>
            <w:r w:rsidRPr="0079792B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24"/>
                <w:u w:val="single"/>
              </w:rPr>
              <w:t>□</w:t>
            </w:r>
          </w:p>
        </w:tc>
        <w:tc>
          <w:tcPr>
            <w:tcW w:w="3460" w:type="dxa"/>
            <w:vAlign w:val="center"/>
          </w:tcPr>
          <w:p w14:paraId="7E76886B" w14:textId="2959F8C9" w:rsidR="00DE750D" w:rsidRPr="00DE750D" w:rsidRDefault="00DE750D" w:rsidP="003F5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DE75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Residential care home</w:t>
            </w:r>
            <w:r w:rsidRPr="00DE75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 xml:space="preserve"> </w:t>
            </w:r>
            <w:r w:rsidR="00B676A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u w:val="single"/>
              </w:rPr>
              <w:t>B</w:t>
            </w:r>
            <w:r w:rsidRPr="00DE750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u w:val="single"/>
              </w:rPr>
              <w:t>:</w:t>
            </w:r>
            <w:r w:rsidRPr="00DE75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 xml:space="preserve"> </w:t>
            </w:r>
            <w:r w:rsidRPr="00DE750D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24"/>
                <w:u w:val="single"/>
              </w:rPr>
              <w:t>□</w:t>
            </w:r>
          </w:p>
        </w:tc>
        <w:tc>
          <w:tcPr>
            <w:tcW w:w="3500" w:type="dxa"/>
            <w:vMerge/>
            <w:vAlign w:val="center"/>
          </w:tcPr>
          <w:p w14:paraId="245C68C2" w14:textId="77777777" w:rsidR="00DE750D" w:rsidRPr="0079792B" w:rsidRDefault="00DE750D" w:rsidP="003F5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</w:tr>
    </w:tbl>
    <w:p w14:paraId="2D87B928" w14:textId="402B7E69" w:rsidR="00990D22" w:rsidRDefault="00990D22"/>
    <w:p w14:paraId="5F9D5EE7" w14:textId="77777777" w:rsidR="00990D22" w:rsidRDefault="00990D22">
      <w:r>
        <w:br w:type="page"/>
      </w:r>
    </w:p>
    <w:p w14:paraId="14C69DFD" w14:textId="77777777" w:rsidR="00990D22" w:rsidRDefault="00990D22">
      <w:pPr>
        <w:rPr>
          <w:rFonts w:eastAsia="等线"/>
        </w:rPr>
        <w:sectPr w:rsidR="00990D22" w:rsidSect="00FE0417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8F6D3E3" w14:textId="53DE2AFE" w:rsidR="000A68ED" w:rsidRPr="00990D22" w:rsidRDefault="00990D22">
      <w:pPr>
        <w:rPr>
          <w:rFonts w:ascii="Times New Roman" w:eastAsia="等线" w:hAnsi="Times New Roman" w:cs="Times New Roman"/>
          <w:sz w:val="24"/>
          <w:szCs w:val="24"/>
        </w:rPr>
      </w:pPr>
      <w:r w:rsidRPr="00990D22">
        <w:rPr>
          <w:rFonts w:ascii="Times New Roman" w:eastAsia="等线" w:hAnsi="Times New Roman" w:cs="Times New Roman"/>
          <w:sz w:val="24"/>
          <w:szCs w:val="24"/>
        </w:rPr>
        <w:lastRenderedPageBreak/>
        <w:t xml:space="preserve">Table S2. </w:t>
      </w:r>
      <w:r>
        <w:rPr>
          <w:rFonts w:ascii="Times New Roman" w:eastAsia="等线" w:hAnsi="Times New Roman" w:cs="Times New Roman"/>
          <w:sz w:val="24"/>
          <w:szCs w:val="24"/>
        </w:rPr>
        <w:t>Sample characteristics comparison between non-responders and respondents</w:t>
      </w:r>
    </w:p>
    <w:tbl>
      <w:tblPr>
        <w:tblW w:w="8556" w:type="dxa"/>
        <w:tblLook w:val="04A0" w:firstRow="1" w:lastRow="0" w:firstColumn="1" w:lastColumn="0" w:noHBand="0" w:noVBand="1"/>
      </w:tblPr>
      <w:tblGrid>
        <w:gridCol w:w="1836"/>
        <w:gridCol w:w="789"/>
        <w:gridCol w:w="1131"/>
        <w:gridCol w:w="789"/>
        <w:gridCol w:w="1131"/>
        <w:gridCol w:w="789"/>
        <w:gridCol w:w="1131"/>
        <w:gridCol w:w="960"/>
      </w:tblGrid>
      <w:tr w:rsidR="00990D22" w:rsidRPr="00990D22" w14:paraId="12678B25" w14:textId="77777777" w:rsidTr="00990D22">
        <w:trPr>
          <w:trHeight w:val="276"/>
        </w:trPr>
        <w:tc>
          <w:tcPr>
            <w:tcW w:w="1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69D5" w14:textId="77777777" w:rsidR="00990D22" w:rsidRPr="00990D22" w:rsidRDefault="00990D22" w:rsidP="00990D22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　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3D0F8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Non-responders 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48399" w14:textId="78552CF0" w:rsidR="00990D22" w:rsidRPr="00990D22" w:rsidRDefault="001441B1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/>
                <w:color w:val="000000"/>
              </w:rPr>
              <w:t>Respondent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965B0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Total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CEFA5D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P value</w:t>
            </w:r>
          </w:p>
        </w:tc>
      </w:tr>
      <w:tr w:rsidR="00990D22" w:rsidRPr="00990D22" w14:paraId="66189935" w14:textId="77777777" w:rsidTr="00990D22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1B740" w14:textId="77777777" w:rsidR="00990D22" w:rsidRPr="00990D22" w:rsidRDefault="00990D22" w:rsidP="00990D22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FDD8E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N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3591F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%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EA724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N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F08B7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%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E18E4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N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DB673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%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4D2886" w14:textId="77777777" w:rsidR="00990D22" w:rsidRPr="00990D22" w:rsidRDefault="00990D22" w:rsidP="00990D22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</w:p>
        </w:tc>
      </w:tr>
      <w:tr w:rsidR="00990D22" w:rsidRPr="00990D22" w14:paraId="3CCD7C4F" w14:textId="77777777" w:rsidTr="00990D22">
        <w:trPr>
          <w:trHeight w:val="312"/>
        </w:trPr>
        <w:tc>
          <w:tcPr>
            <w:tcW w:w="2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8242" w14:textId="77777777" w:rsidR="00990D22" w:rsidRPr="00990D22" w:rsidRDefault="00990D22" w:rsidP="00990D22">
            <w:pPr>
              <w:spacing w:after="0" w:line="240" w:lineRule="auto"/>
              <w:rPr>
                <w:rFonts w:ascii="等线" w:eastAsia="等线" w:hAnsi="等线" w:cs="宋体"/>
                <w:b/>
                <w:bCs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b/>
                <w:bCs/>
                <w:color w:val="000000"/>
              </w:rPr>
              <w:t>Age of older person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0F6C" w14:textId="77777777" w:rsidR="00990D22" w:rsidRPr="00990D22" w:rsidRDefault="00990D22" w:rsidP="00990D22">
            <w:pPr>
              <w:spacing w:after="0" w:line="240" w:lineRule="auto"/>
              <w:rPr>
                <w:rFonts w:ascii="等线" w:eastAsia="等线" w:hAnsi="等线" w:cs="宋体"/>
                <w:b/>
                <w:bCs/>
                <w:color w:val="00000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55DC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B887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0A8E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B890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3106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0D22" w:rsidRPr="00990D22" w14:paraId="1DB70A1A" w14:textId="77777777" w:rsidTr="00990D22">
        <w:trPr>
          <w:trHeight w:val="312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C754" w14:textId="77777777" w:rsidR="00990D22" w:rsidRPr="00990D22" w:rsidRDefault="00990D22" w:rsidP="00990D22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  60-6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B92F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077B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7.7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D77E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E680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2.8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7B4B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1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A7F7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4.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7FA8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0.003*</w:t>
            </w:r>
          </w:p>
        </w:tc>
      </w:tr>
      <w:tr w:rsidR="00990D22" w:rsidRPr="00990D22" w14:paraId="72C28CD3" w14:textId="77777777" w:rsidTr="00990D22">
        <w:trPr>
          <w:trHeight w:val="312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5886" w14:textId="77777777" w:rsidR="00990D22" w:rsidRPr="00990D22" w:rsidRDefault="00990D22" w:rsidP="00990D22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  70-7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C553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1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E749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14.4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7EBC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2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DA60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9.5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53E3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4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2273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10.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97C7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</w:p>
        </w:tc>
      </w:tr>
      <w:tr w:rsidR="00990D22" w:rsidRPr="00990D22" w14:paraId="0C584438" w14:textId="77777777" w:rsidTr="00990D22">
        <w:trPr>
          <w:trHeight w:val="312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6B32" w14:textId="77777777" w:rsidR="00990D22" w:rsidRPr="00990D22" w:rsidRDefault="00990D22" w:rsidP="00990D22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  80-8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3069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5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FE6C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54.8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1349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12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84C6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45.2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A08B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18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D96D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47.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F7C7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</w:p>
        </w:tc>
      </w:tr>
      <w:tr w:rsidR="00990D22" w:rsidRPr="00990D22" w14:paraId="4660AABC" w14:textId="77777777" w:rsidTr="00990D22">
        <w:trPr>
          <w:trHeight w:val="312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D14A" w14:textId="77777777" w:rsidR="00990D22" w:rsidRPr="00990D22" w:rsidRDefault="00990D22" w:rsidP="00990D22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  90-9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DF86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2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D0C7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23.1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2581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11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9D15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40.6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F297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13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5B08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35.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0304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</w:p>
        </w:tc>
      </w:tr>
      <w:tr w:rsidR="00990D22" w:rsidRPr="00990D22" w14:paraId="609C3D26" w14:textId="77777777" w:rsidTr="00990D22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D8EC" w14:textId="77777777" w:rsidR="00990D22" w:rsidRPr="00990D22" w:rsidRDefault="00990D22" w:rsidP="00990D22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  100+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9B6C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2EDD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0.0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A9B5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3AED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1.8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7C73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2644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1.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B40E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</w:p>
        </w:tc>
      </w:tr>
      <w:tr w:rsidR="00990D22" w:rsidRPr="00990D22" w14:paraId="31A5BADC" w14:textId="77777777" w:rsidTr="00990D22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C041" w14:textId="77777777" w:rsidR="00990D22" w:rsidRPr="00990D22" w:rsidRDefault="00990D22" w:rsidP="00990D22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(missing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7B91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507B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3A41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929A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E042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144D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9D06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0D22" w:rsidRPr="00990D22" w14:paraId="661D7E6A" w14:textId="77777777" w:rsidTr="00990D22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4EEE" w14:textId="77777777" w:rsidR="00990D22" w:rsidRPr="00990D22" w:rsidRDefault="00990D22" w:rsidP="00990D22">
            <w:pPr>
              <w:spacing w:after="0" w:line="240" w:lineRule="auto"/>
              <w:rPr>
                <w:rFonts w:ascii="等线" w:eastAsia="等线" w:hAnsi="等线" w:cs="宋体"/>
                <w:b/>
                <w:bCs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b/>
                <w:bCs/>
                <w:color w:val="000000"/>
              </w:rPr>
              <w:t>Sex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E576" w14:textId="77777777" w:rsidR="00990D22" w:rsidRPr="00990D22" w:rsidRDefault="00990D22" w:rsidP="00990D22">
            <w:pPr>
              <w:spacing w:after="0" w:line="240" w:lineRule="auto"/>
              <w:rPr>
                <w:rFonts w:ascii="等线" w:eastAsia="等线" w:hAnsi="等线" w:cs="宋体"/>
                <w:b/>
                <w:bCs/>
                <w:color w:val="00000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DA60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6E0B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5552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DC8B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8B59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C0C8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0D22" w:rsidRPr="00990D22" w14:paraId="07BDD5B0" w14:textId="77777777" w:rsidTr="00990D22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8679" w14:textId="77777777" w:rsidR="00990D22" w:rsidRPr="00990D22" w:rsidRDefault="00990D22" w:rsidP="00990D22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  Mal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7AE4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3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59BE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32.7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8A7D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8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CDA8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29.0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5D68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11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1B2C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30.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5042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0.479</w:t>
            </w:r>
          </w:p>
        </w:tc>
      </w:tr>
      <w:tr w:rsidR="00990D22" w:rsidRPr="00990D22" w14:paraId="1AE1C9A6" w14:textId="77777777" w:rsidTr="00990D22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6F05" w14:textId="77777777" w:rsidR="00990D22" w:rsidRPr="00990D22" w:rsidRDefault="00990D22" w:rsidP="00990D22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  Femal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E17D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7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6DFA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67.3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C312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20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6CAC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71.0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C1E0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27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7B7A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70.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CDA3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</w:p>
        </w:tc>
      </w:tr>
      <w:tr w:rsidR="00990D22" w:rsidRPr="00990D22" w14:paraId="2F61A85E" w14:textId="77777777" w:rsidTr="00990D22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9A34" w14:textId="77777777" w:rsidR="00990D22" w:rsidRPr="00990D22" w:rsidRDefault="00990D22" w:rsidP="00990D22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(missing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9FDF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05D4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6B5D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7DFD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3D62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B6B7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4359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0D22" w:rsidRPr="00990D22" w14:paraId="51F09542" w14:textId="77777777" w:rsidTr="00990D22">
        <w:trPr>
          <w:trHeight w:val="276"/>
        </w:trPr>
        <w:tc>
          <w:tcPr>
            <w:tcW w:w="37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DB84" w14:textId="77777777" w:rsidR="00990D22" w:rsidRPr="00990D22" w:rsidRDefault="00990D22" w:rsidP="00990D22">
            <w:pPr>
              <w:spacing w:after="0" w:line="240" w:lineRule="auto"/>
              <w:rPr>
                <w:rFonts w:ascii="等线" w:eastAsia="等线" w:hAnsi="等线" w:cs="宋体"/>
                <w:b/>
                <w:bCs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b/>
                <w:bCs/>
                <w:color w:val="000000"/>
              </w:rPr>
              <w:t>Activities of daily living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27BB" w14:textId="77777777" w:rsidR="00990D22" w:rsidRPr="00990D22" w:rsidRDefault="00990D22" w:rsidP="00990D22">
            <w:pPr>
              <w:spacing w:after="0" w:line="240" w:lineRule="auto"/>
              <w:rPr>
                <w:rFonts w:ascii="等线" w:eastAsia="等线" w:hAnsi="等线" w:cs="宋体"/>
                <w:b/>
                <w:bCs/>
                <w:color w:val="00000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DD10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AE7E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DF08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05C7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0D22" w:rsidRPr="00990D22" w14:paraId="7211552B" w14:textId="77777777" w:rsidTr="00990D22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E962" w14:textId="77777777" w:rsidR="00990D22" w:rsidRPr="00990D22" w:rsidRDefault="00990D22" w:rsidP="00990D22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  No impairment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175C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1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1E8E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11.3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0A6D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AD19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2.8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6615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1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10D7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5.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E072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0.001*</w:t>
            </w:r>
          </w:p>
        </w:tc>
      </w:tr>
      <w:tr w:rsidR="00990D22" w:rsidRPr="00990D22" w14:paraId="5BB03D43" w14:textId="77777777" w:rsidTr="00990D22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5812" w14:textId="77777777" w:rsidR="00990D22" w:rsidRPr="00990D22" w:rsidRDefault="00990D22" w:rsidP="00990D22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  With impairment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7159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8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2FC1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88.7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09CE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27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0611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97.2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9909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36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C675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95.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6EB1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</w:p>
        </w:tc>
      </w:tr>
      <w:tr w:rsidR="00990D22" w:rsidRPr="00990D22" w14:paraId="77DC966A" w14:textId="77777777" w:rsidTr="00990D22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1FB0" w14:textId="77777777" w:rsidR="00990D22" w:rsidRPr="00990D22" w:rsidRDefault="00990D22" w:rsidP="00990D22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(missing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6F70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06FC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CF96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5F66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7E7B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17E3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4C30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0D22" w:rsidRPr="00990D22" w14:paraId="61A56A0F" w14:textId="77777777" w:rsidTr="00990D22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5D90" w14:textId="77777777" w:rsidR="00990D22" w:rsidRPr="00990D22" w:rsidRDefault="00990D22" w:rsidP="00990D22">
            <w:pPr>
              <w:spacing w:after="0" w:line="240" w:lineRule="auto"/>
              <w:rPr>
                <w:rFonts w:ascii="等线" w:eastAsia="等线" w:hAnsi="等线" w:cs="宋体"/>
                <w:b/>
                <w:bCs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b/>
                <w:bCs/>
                <w:color w:val="000000"/>
              </w:rPr>
              <w:t>Cognition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3D4C" w14:textId="77777777" w:rsidR="00990D22" w:rsidRPr="00990D22" w:rsidRDefault="00990D22" w:rsidP="00990D22">
            <w:pPr>
              <w:spacing w:after="0" w:line="240" w:lineRule="auto"/>
              <w:rPr>
                <w:rFonts w:ascii="等线" w:eastAsia="等线" w:hAnsi="等线" w:cs="宋体"/>
                <w:b/>
                <w:bCs/>
                <w:color w:val="00000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5A3C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9088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77FC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02CB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1684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87AA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0D22" w:rsidRPr="00990D22" w14:paraId="0EB89220" w14:textId="77777777" w:rsidTr="00990D22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B178" w14:textId="77777777" w:rsidR="00990D22" w:rsidRPr="00990D22" w:rsidRDefault="00990D22" w:rsidP="00990D22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  No impairment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1147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1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8B9D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11.3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D010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2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E156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8.1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6CD2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3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8032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9.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B1B7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0.339</w:t>
            </w:r>
          </w:p>
        </w:tc>
      </w:tr>
      <w:tr w:rsidR="00990D22" w:rsidRPr="00990D22" w14:paraId="3A469600" w14:textId="77777777" w:rsidTr="00990D22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8487" w14:textId="77777777" w:rsidR="00990D22" w:rsidRPr="00990D22" w:rsidRDefault="00990D22" w:rsidP="00990D22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  With impairment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2401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8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28F5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88.7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1CBD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26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616A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91.9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08C8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34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C271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91.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1E1A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</w:p>
        </w:tc>
      </w:tr>
      <w:tr w:rsidR="00990D22" w:rsidRPr="00990D22" w14:paraId="5A1510D1" w14:textId="77777777" w:rsidTr="00990D22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4D93" w14:textId="77777777" w:rsidR="00990D22" w:rsidRPr="00990D22" w:rsidRDefault="00990D22" w:rsidP="00990D22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(missing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D67F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94AA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FF04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44AC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5D04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36D2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045B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0D22" w:rsidRPr="00990D22" w14:paraId="60296BAB" w14:textId="77777777" w:rsidTr="00990D22">
        <w:trPr>
          <w:trHeight w:val="276"/>
        </w:trPr>
        <w:tc>
          <w:tcPr>
            <w:tcW w:w="37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0235" w14:textId="77777777" w:rsidR="00990D22" w:rsidRPr="00990D22" w:rsidRDefault="00990D22" w:rsidP="00990D22">
            <w:pPr>
              <w:spacing w:after="0" w:line="240" w:lineRule="auto"/>
              <w:rPr>
                <w:rFonts w:ascii="等线" w:eastAsia="等线" w:hAnsi="等线" w:cs="宋体"/>
                <w:b/>
                <w:bCs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b/>
                <w:bCs/>
                <w:color w:val="000000"/>
              </w:rPr>
              <w:t>Communication problem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94C1" w14:textId="77777777" w:rsidR="00990D22" w:rsidRPr="00990D22" w:rsidRDefault="00990D22" w:rsidP="00990D22">
            <w:pPr>
              <w:spacing w:after="0" w:line="240" w:lineRule="auto"/>
              <w:rPr>
                <w:rFonts w:ascii="等线" w:eastAsia="等线" w:hAnsi="等线" w:cs="宋体"/>
                <w:b/>
                <w:bCs/>
                <w:color w:val="00000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805D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37DE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0F72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736A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0D22" w:rsidRPr="00990D22" w14:paraId="72271726" w14:textId="77777777" w:rsidTr="00990D22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67DF" w14:textId="77777777" w:rsidR="00990D22" w:rsidRPr="00990D22" w:rsidRDefault="00990D22" w:rsidP="00990D22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  No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AD4E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3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5445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32.0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80C2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5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53F7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19.4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1223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8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6F4D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22.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CBB8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0.011*</w:t>
            </w:r>
          </w:p>
        </w:tc>
      </w:tr>
      <w:tr w:rsidR="00990D22" w:rsidRPr="00990D22" w14:paraId="54F920C1" w14:textId="77777777" w:rsidTr="00990D22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0DAE" w14:textId="77777777" w:rsidR="00990D22" w:rsidRPr="00990D22" w:rsidRDefault="00990D22" w:rsidP="00990D22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  Yes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B63C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6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F675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68.0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DE77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22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4DA6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80.6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D204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29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AEE8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77.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D0C0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</w:p>
        </w:tc>
      </w:tr>
      <w:tr w:rsidR="00990D22" w:rsidRPr="00990D22" w14:paraId="481F822B" w14:textId="77777777" w:rsidTr="00990D22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A5F22" w14:textId="77777777" w:rsidR="00990D22" w:rsidRPr="00990D22" w:rsidRDefault="00990D22" w:rsidP="00990D22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(missing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07F15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81979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636CA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0925D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BCF5A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E9A2C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D41BB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　</w:t>
            </w:r>
          </w:p>
        </w:tc>
      </w:tr>
      <w:tr w:rsidR="00990D22" w:rsidRPr="00990D22" w14:paraId="2F7C13BE" w14:textId="77777777" w:rsidTr="00990D22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18049" w14:textId="77777777" w:rsidR="00990D22" w:rsidRPr="00990D22" w:rsidRDefault="00990D22" w:rsidP="00990D22">
            <w:pPr>
              <w:spacing w:after="0" w:line="240" w:lineRule="auto"/>
              <w:rPr>
                <w:rFonts w:ascii="等线" w:eastAsia="等线" w:hAnsi="等线" w:cs="宋体"/>
                <w:b/>
                <w:bCs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b/>
                <w:bCs/>
                <w:color w:val="000000"/>
              </w:rPr>
              <w:t>Total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37A77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10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DEA24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100.0 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C48CA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28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11B77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100.0 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772E9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38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FFD7B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100.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C314C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　</w:t>
            </w:r>
          </w:p>
        </w:tc>
      </w:tr>
    </w:tbl>
    <w:p w14:paraId="6F08F377" w14:textId="61DAF884" w:rsidR="00990D22" w:rsidRDefault="00990D22">
      <w:pPr>
        <w:rPr>
          <w:rFonts w:eastAsia="等线"/>
        </w:rPr>
      </w:pPr>
    </w:p>
    <w:p w14:paraId="287CC243" w14:textId="77777777" w:rsidR="00990D22" w:rsidRDefault="00990D22">
      <w:pPr>
        <w:rPr>
          <w:rFonts w:eastAsia="等线"/>
        </w:rPr>
      </w:pPr>
      <w:r>
        <w:rPr>
          <w:rFonts w:eastAsia="等线"/>
        </w:rPr>
        <w:br w:type="page"/>
      </w:r>
    </w:p>
    <w:p w14:paraId="3F2AA3CE" w14:textId="3326DF12" w:rsidR="00990D22" w:rsidRPr="00990D22" w:rsidRDefault="00990D22">
      <w:pPr>
        <w:rPr>
          <w:rFonts w:ascii="Times New Roman" w:eastAsia="等线" w:hAnsi="Times New Roman" w:cs="Times New Roman"/>
          <w:sz w:val="24"/>
          <w:szCs w:val="24"/>
        </w:rPr>
      </w:pPr>
      <w:r w:rsidRPr="00990D22">
        <w:rPr>
          <w:rFonts w:ascii="Times New Roman" w:eastAsia="等线" w:hAnsi="Times New Roman" w:cs="Times New Roman"/>
          <w:sz w:val="24"/>
          <w:szCs w:val="24"/>
        </w:rPr>
        <w:lastRenderedPageBreak/>
        <w:t>Table S3.</w:t>
      </w:r>
      <w:r>
        <w:rPr>
          <w:rFonts w:ascii="Times New Roman" w:eastAsia="等线" w:hAnsi="Times New Roman" w:cs="Times New Roman"/>
          <w:sz w:val="24"/>
          <w:szCs w:val="24"/>
        </w:rPr>
        <w:t xml:space="preserve"> Distribution of communication ability across the 15 DCE blocks</w:t>
      </w:r>
    </w:p>
    <w:tbl>
      <w:tblPr>
        <w:tblW w:w="9300" w:type="dxa"/>
        <w:tblLook w:val="04A0" w:firstRow="1" w:lastRow="0" w:firstColumn="1" w:lastColumn="0" w:noHBand="0" w:noVBand="1"/>
      </w:tblPr>
      <w:tblGrid>
        <w:gridCol w:w="1180"/>
        <w:gridCol w:w="847"/>
        <w:gridCol w:w="1753"/>
        <w:gridCol w:w="1019"/>
        <w:gridCol w:w="1461"/>
        <w:gridCol w:w="855"/>
        <w:gridCol w:w="1225"/>
        <w:gridCol w:w="960"/>
      </w:tblGrid>
      <w:tr w:rsidR="00990D22" w:rsidRPr="00990D22" w14:paraId="672BE346" w14:textId="77777777" w:rsidTr="00990D22">
        <w:trPr>
          <w:trHeight w:val="276"/>
        </w:trPr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D1A4" w14:textId="77777777" w:rsidR="00990D22" w:rsidRPr="00990D22" w:rsidRDefault="00990D22" w:rsidP="00990D22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　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54E48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No communication problem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8E17E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With communication problem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F8799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Total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D1D6D8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P value</w:t>
            </w:r>
          </w:p>
        </w:tc>
      </w:tr>
      <w:tr w:rsidR="00990D22" w:rsidRPr="00990D22" w14:paraId="7C64A07E" w14:textId="77777777" w:rsidTr="00990D22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AE739" w14:textId="77777777" w:rsidR="00990D22" w:rsidRPr="00990D22" w:rsidRDefault="00990D22" w:rsidP="00990D22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　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533AD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N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C2FA4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%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C7E78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N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C9DE8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%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29EBA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N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0306B" w14:textId="77777777" w:rsidR="00990D22" w:rsidRPr="00990D22" w:rsidRDefault="00990D22" w:rsidP="00990D2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%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CE5375" w14:textId="77777777" w:rsidR="00990D22" w:rsidRPr="00990D22" w:rsidRDefault="00990D22" w:rsidP="00990D22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</w:p>
        </w:tc>
      </w:tr>
      <w:tr w:rsidR="00990D22" w:rsidRPr="00990D22" w14:paraId="47F86452" w14:textId="77777777" w:rsidTr="00533F22">
        <w:trPr>
          <w:trHeight w:val="312"/>
        </w:trPr>
        <w:tc>
          <w:tcPr>
            <w:tcW w:w="3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2B43" w14:textId="45AFB389" w:rsidR="00990D22" w:rsidRPr="00990D22" w:rsidRDefault="00990D22" w:rsidP="00990D22">
            <w:pPr>
              <w:spacing w:after="0" w:line="240" w:lineRule="auto"/>
              <w:rPr>
                <w:rFonts w:ascii="等线" w:eastAsia="等线" w:hAnsi="等线" w:cs="宋体"/>
                <w:b/>
                <w:bCs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b/>
                <w:bCs/>
                <w:color w:val="000000"/>
              </w:rPr>
              <w:t>DCE block numbe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58D9" w14:textId="77777777" w:rsidR="00990D22" w:rsidRPr="00990D22" w:rsidRDefault="00990D22" w:rsidP="0099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3674" w14:textId="77777777" w:rsidR="00990D22" w:rsidRPr="00990D22" w:rsidRDefault="00990D22" w:rsidP="0099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CDC3" w14:textId="77777777" w:rsidR="00990D22" w:rsidRPr="00990D22" w:rsidRDefault="00990D22" w:rsidP="0099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B8F0" w14:textId="77777777" w:rsidR="00990D22" w:rsidRPr="00990D22" w:rsidRDefault="00990D22" w:rsidP="0099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95D8" w14:textId="77777777" w:rsidR="00990D22" w:rsidRPr="00990D22" w:rsidRDefault="00990D22" w:rsidP="00990D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0D22" w:rsidRPr="00990D22" w14:paraId="548607E0" w14:textId="77777777" w:rsidTr="00990D22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8A5D" w14:textId="77777777" w:rsidR="00990D22" w:rsidRPr="00990D22" w:rsidRDefault="00990D22" w:rsidP="00990D22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CCD4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BFF2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5.5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AC6F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1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128A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7.0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0769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1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015E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6.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2BCC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0.198</w:t>
            </w:r>
          </w:p>
        </w:tc>
      </w:tr>
      <w:tr w:rsidR="00990D22" w:rsidRPr="00990D22" w14:paraId="159215B6" w14:textId="77777777" w:rsidTr="00990D22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0341" w14:textId="77777777" w:rsidR="00990D22" w:rsidRPr="00990D22" w:rsidRDefault="00990D22" w:rsidP="00990D22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9726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7209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5.5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85F5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1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D4CF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7.0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C3A4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1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5E7F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6.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E19E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</w:p>
        </w:tc>
      </w:tr>
      <w:tr w:rsidR="00990D22" w:rsidRPr="00990D22" w14:paraId="443DDB3B" w14:textId="77777777" w:rsidTr="00990D22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9A25" w14:textId="77777777" w:rsidR="00990D22" w:rsidRPr="00990D22" w:rsidRDefault="00990D22" w:rsidP="00990D22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4BAA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AAE0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3.6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1F5A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1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A093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7.5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224A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1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202A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6.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B655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</w:p>
        </w:tc>
      </w:tr>
      <w:tr w:rsidR="00990D22" w:rsidRPr="00990D22" w14:paraId="75A672ED" w14:textId="77777777" w:rsidTr="00990D22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461F" w14:textId="77777777" w:rsidR="00990D22" w:rsidRPr="00990D22" w:rsidRDefault="00990D22" w:rsidP="00990D22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C503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F550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12.7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9CC9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1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90A1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5.3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5783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1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336E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6.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B995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</w:p>
        </w:tc>
      </w:tr>
      <w:tr w:rsidR="00990D22" w:rsidRPr="00990D22" w14:paraId="3DCBA5A9" w14:textId="77777777" w:rsidTr="00990D22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DA39" w14:textId="77777777" w:rsidR="00990D22" w:rsidRPr="00990D22" w:rsidRDefault="00990D22" w:rsidP="00990D22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7460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8582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10.9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7ECE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1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6F9D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6.1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BE84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2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97C2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7.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C419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</w:p>
        </w:tc>
      </w:tr>
      <w:tr w:rsidR="00990D22" w:rsidRPr="00990D22" w14:paraId="082BD22B" w14:textId="77777777" w:rsidTr="00990D22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0F2C" w14:textId="77777777" w:rsidR="00990D22" w:rsidRPr="00990D22" w:rsidRDefault="00990D22" w:rsidP="00990D22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EF77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71F5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3.6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BA04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1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0897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7.9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5A3A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2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46F3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7.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B6FD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</w:p>
        </w:tc>
      </w:tr>
      <w:tr w:rsidR="00990D22" w:rsidRPr="00990D22" w14:paraId="5A3F6C8A" w14:textId="77777777" w:rsidTr="00990D22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6F53" w14:textId="77777777" w:rsidR="00990D22" w:rsidRPr="00990D22" w:rsidRDefault="00990D22" w:rsidP="00990D22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835E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7A2D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9.1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DFB3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1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9738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7.0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F3DE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2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7227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7.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083B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</w:p>
        </w:tc>
      </w:tr>
      <w:tr w:rsidR="00990D22" w:rsidRPr="00990D22" w14:paraId="031BE40A" w14:textId="77777777" w:rsidTr="00990D22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D14F" w14:textId="77777777" w:rsidR="00990D22" w:rsidRPr="00990D22" w:rsidRDefault="00990D22" w:rsidP="00990D22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A21C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E0EB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9.1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5B8E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1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3BAA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7.9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C3E0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2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170F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8.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5425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</w:p>
        </w:tc>
      </w:tr>
      <w:tr w:rsidR="00990D22" w:rsidRPr="00990D22" w14:paraId="152282F9" w14:textId="77777777" w:rsidTr="00990D22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09E1" w14:textId="77777777" w:rsidR="00990D22" w:rsidRPr="00990D22" w:rsidRDefault="00990D22" w:rsidP="00990D22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EA10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32D0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5.5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4EF3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1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7DA6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7.0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F3B8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1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85FA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6.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A122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</w:p>
        </w:tc>
      </w:tr>
      <w:tr w:rsidR="00990D22" w:rsidRPr="00990D22" w14:paraId="081D4C6E" w14:textId="77777777" w:rsidTr="00990D22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5A54" w14:textId="77777777" w:rsidR="00990D22" w:rsidRPr="00990D22" w:rsidRDefault="00990D22" w:rsidP="00990D22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1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3A7A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6516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12.7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E61E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1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E0BE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4.4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BCAD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1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2903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6.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5526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</w:p>
        </w:tc>
      </w:tr>
      <w:tr w:rsidR="00990D22" w:rsidRPr="00990D22" w14:paraId="5C799ACE" w14:textId="77777777" w:rsidTr="00990D22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BF39" w14:textId="77777777" w:rsidR="00990D22" w:rsidRPr="00990D22" w:rsidRDefault="00990D22" w:rsidP="00990D22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1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D9F0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C7D2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1.8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9209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1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5FCE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7.5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111E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1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76FA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6.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2ED0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</w:p>
        </w:tc>
      </w:tr>
      <w:tr w:rsidR="00990D22" w:rsidRPr="00990D22" w14:paraId="38048B2B" w14:textId="77777777" w:rsidTr="00990D22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C859" w14:textId="77777777" w:rsidR="00990D22" w:rsidRPr="00990D22" w:rsidRDefault="00990D22" w:rsidP="00990D22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1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CD4E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1468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5.5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C947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1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670F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7.5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821D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2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804F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7.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0E26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</w:p>
        </w:tc>
      </w:tr>
      <w:tr w:rsidR="00990D22" w:rsidRPr="00990D22" w14:paraId="34373C07" w14:textId="77777777" w:rsidTr="00990D22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AF6A" w14:textId="77777777" w:rsidR="00990D22" w:rsidRPr="00990D22" w:rsidRDefault="00990D22" w:rsidP="00990D22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1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313A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4EFF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3.6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46B4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1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5ED4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5.3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B32C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1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75C1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5.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2DA1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</w:p>
        </w:tc>
      </w:tr>
      <w:tr w:rsidR="00990D22" w:rsidRPr="00990D22" w14:paraId="41848CC8" w14:textId="77777777" w:rsidTr="00990D22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9768" w14:textId="77777777" w:rsidR="00990D22" w:rsidRPr="00990D22" w:rsidRDefault="00990D22" w:rsidP="00990D22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1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59D6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0D2F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1.8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7E84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1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81DE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6.6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FB7C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1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BC16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5.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4B2A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</w:p>
        </w:tc>
      </w:tr>
      <w:tr w:rsidR="00990D22" w:rsidRPr="00990D22" w14:paraId="77F58EA0" w14:textId="77777777" w:rsidTr="00990D22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BEAF" w14:textId="77777777" w:rsidR="00990D22" w:rsidRPr="00990D22" w:rsidRDefault="00990D22" w:rsidP="00990D22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1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F3E1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A9FA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9.1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87E0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1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9516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6.1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385F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1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6403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6.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9636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</w:p>
        </w:tc>
      </w:tr>
      <w:tr w:rsidR="00990D22" w:rsidRPr="00990D22" w14:paraId="1283114D" w14:textId="77777777" w:rsidTr="00990D22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D7774" w14:textId="77777777" w:rsidR="00990D22" w:rsidRPr="00990D22" w:rsidRDefault="00990D22" w:rsidP="00990D22">
            <w:pPr>
              <w:spacing w:after="0" w:line="240" w:lineRule="auto"/>
              <w:rPr>
                <w:rFonts w:ascii="等线" w:eastAsia="等线" w:hAnsi="等线" w:cs="宋体"/>
                <w:b/>
                <w:bCs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b/>
                <w:bCs/>
                <w:color w:val="000000"/>
              </w:rPr>
              <w:t>Total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C6332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55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66F00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100.0 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D13D1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228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DF0F9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100.0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25533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>28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B7014" w14:textId="77777777" w:rsidR="00990D22" w:rsidRPr="00990D22" w:rsidRDefault="00990D22" w:rsidP="00990D22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100.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76DFB" w14:textId="77777777" w:rsidR="00990D22" w:rsidRPr="00990D22" w:rsidRDefault="00990D22" w:rsidP="00990D22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 w:rsidRPr="00990D22">
              <w:rPr>
                <w:rFonts w:ascii="等线" w:eastAsia="等线" w:hAnsi="等线" w:cs="宋体" w:hint="eastAsia"/>
                <w:color w:val="000000"/>
              </w:rPr>
              <w:t xml:space="preserve">　</w:t>
            </w:r>
          </w:p>
        </w:tc>
      </w:tr>
    </w:tbl>
    <w:p w14:paraId="777709E7" w14:textId="6B897869" w:rsidR="00990D22" w:rsidRDefault="00990D22">
      <w:pPr>
        <w:rPr>
          <w:rFonts w:eastAsia="等线"/>
        </w:rPr>
      </w:pPr>
    </w:p>
    <w:p w14:paraId="13DD5759" w14:textId="2D6CA6E8" w:rsidR="00CE1265" w:rsidRDefault="00CE1265">
      <w:pPr>
        <w:rPr>
          <w:rFonts w:eastAsia="等线"/>
        </w:rPr>
      </w:pPr>
      <w:r>
        <w:rPr>
          <w:rFonts w:eastAsia="等线"/>
        </w:rPr>
        <w:br w:type="page"/>
      </w:r>
    </w:p>
    <w:p w14:paraId="1076B907" w14:textId="77777777" w:rsidR="00CE1265" w:rsidRDefault="00CE1265">
      <w:pPr>
        <w:rPr>
          <w:rFonts w:eastAsia="等线"/>
        </w:rPr>
        <w:sectPr w:rsidR="00CE1265" w:rsidSect="00990D22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3C4BE740" w14:textId="66E5622A" w:rsidR="00CE1265" w:rsidRPr="00983579" w:rsidRDefault="00983579">
      <w:pPr>
        <w:rPr>
          <w:rFonts w:ascii="Times New Roman" w:eastAsia="等线" w:hAnsi="Times New Roman" w:cs="Times New Roman"/>
          <w:sz w:val="24"/>
          <w:szCs w:val="24"/>
        </w:rPr>
      </w:pPr>
      <w:r w:rsidRPr="00983579">
        <w:rPr>
          <w:rFonts w:ascii="Times New Roman" w:eastAsia="等线" w:hAnsi="Times New Roman" w:cs="Times New Roman" w:hint="eastAsia"/>
          <w:sz w:val="24"/>
          <w:szCs w:val="24"/>
        </w:rPr>
        <w:lastRenderedPageBreak/>
        <w:t>T</w:t>
      </w:r>
      <w:r w:rsidRPr="00983579">
        <w:rPr>
          <w:rFonts w:ascii="Times New Roman" w:eastAsia="等线" w:hAnsi="Times New Roman" w:cs="Times New Roman"/>
          <w:sz w:val="24"/>
          <w:szCs w:val="24"/>
        </w:rPr>
        <w:t xml:space="preserve">able S4. Sensitivity analysis: preference for the care home attributes in latent class model </w:t>
      </w:r>
    </w:p>
    <w:tbl>
      <w:tblPr>
        <w:tblW w:w="12827" w:type="dxa"/>
        <w:tblLook w:val="04A0" w:firstRow="1" w:lastRow="0" w:firstColumn="1" w:lastColumn="0" w:noHBand="0" w:noVBand="1"/>
      </w:tblPr>
      <w:tblGrid>
        <w:gridCol w:w="4678"/>
        <w:gridCol w:w="1134"/>
        <w:gridCol w:w="1615"/>
        <w:gridCol w:w="846"/>
        <w:gridCol w:w="1694"/>
        <w:gridCol w:w="948"/>
        <w:gridCol w:w="1912"/>
      </w:tblGrid>
      <w:tr w:rsidR="00CE1265" w:rsidRPr="00CE1265" w14:paraId="249FDFDA" w14:textId="77777777" w:rsidTr="00AD088C">
        <w:trPr>
          <w:trHeight w:val="276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2C72" w14:textId="77777777" w:rsidR="00CE1265" w:rsidRPr="00CE1265" w:rsidRDefault="00CE1265" w:rsidP="00CE1265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 w:rsidRPr="00CE1265">
              <w:rPr>
                <w:rFonts w:ascii="等线" w:eastAsia="等线" w:hAnsi="等线" w:cs="宋体" w:hint="eastAsia"/>
                <w:color w:val="000000"/>
              </w:rPr>
              <w:t xml:space="preserve">　</w:t>
            </w:r>
          </w:p>
        </w:tc>
        <w:tc>
          <w:tcPr>
            <w:tcW w:w="27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9D514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CE1265">
              <w:rPr>
                <w:rFonts w:ascii="等线" w:eastAsia="等线" w:hAnsi="等线" w:cs="宋体" w:hint="eastAsia"/>
                <w:color w:val="000000"/>
              </w:rPr>
              <w:t>Class 1</w:t>
            </w:r>
          </w:p>
        </w:tc>
        <w:tc>
          <w:tcPr>
            <w:tcW w:w="2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01491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CE1265">
              <w:rPr>
                <w:rFonts w:ascii="等线" w:eastAsia="等线" w:hAnsi="等线" w:cs="宋体" w:hint="eastAsia"/>
                <w:color w:val="000000"/>
              </w:rPr>
              <w:t>Class 2</w:t>
            </w:r>
          </w:p>
        </w:tc>
        <w:tc>
          <w:tcPr>
            <w:tcW w:w="2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1D047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CE1265">
              <w:rPr>
                <w:rFonts w:ascii="等线" w:eastAsia="等线" w:hAnsi="等线" w:cs="宋体" w:hint="eastAsia"/>
                <w:color w:val="000000"/>
              </w:rPr>
              <w:t>Class 3</w:t>
            </w:r>
          </w:p>
        </w:tc>
      </w:tr>
      <w:tr w:rsidR="00CE1265" w:rsidRPr="00CE1265" w14:paraId="37CD90D6" w14:textId="77777777" w:rsidTr="00AD088C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B808B" w14:textId="77777777" w:rsidR="00CE1265" w:rsidRPr="00CE1265" w:rsidRDefault="00CE1265" w:rsidP="00CE1265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 w:rsidRPr="00CE1265">
              <w:rPr>
                <w:rFonts w:ascii="等线" w:eastAsia="等线" w:hAnsi="等线" w:cs="宋体" w:hint="eastAsia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F1FDF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CE1265">
              <w:rPr>
                <w:rFonts w:ascii="等线" w:eastAsia="等线" w:hAnsi="等线" w:cs="宋体" w:hint="eastAsia"/>
                <w:color w:val="000000"/>
              </w:rPr>
              <w:t>Coeff.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6A3E1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CE1265">
              <w:rPr>
                <w:rFonts w:ascii="等线" w:eastAsia="等线" w:hAnsi="等线" w:cs="宋体" w:hint="eastAsia"/>
                <w:color w:val="000000"/>
              </w:rPr>
              <w:t>95%CI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99780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CE1265">
              <w:rPr>
                <w:rFonts w:ascii="等线" w:eastAsia="等线" w:hAnsi="等线" w:cs="宋体" w:hint="eastAsia"/>
                <w:color w:val="000000"/>
              </w:rPr>
              <w:t>Coeff.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5DC25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CE1265">
              <w:rPr>
                <w:rFonts w:ascii="等线" w:eastAsia="等线" w:hAnsi="等线" w:cs="宋体" w:hint="eastAsia"/>
                <w:color w:val="000000"/>
              </w:rPr>
              <w:t>95%CI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B5EB2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CE1265">
              <w:rPr>
                <w:rFonts w:ascii="等线" w:eastAsia="等线" w:hAnsi="等线" w:cs="宋体" w:hint="eastAsia"/>
                <w:color w:val="000000"/>
              </w:rPr>
              <w:t>Coeff.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C91AD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CE1265">
              <w:rPr>
                <w:rFonts w:ascii="等线" w:eastAsia="等线" w:hAnsi="等线" w:cs="宋体" w:hint="eastAsia"/>
                <w:color w:val="000000"/>
              </w:rPr>
              <w:t>95%CI</w:t>
            </w:r>
          </w:p>
        </w:tc>
      </w:tr>
      <w:tr w:rsidR="00CE1265" w:rsidRPr="00CE1265" w14:paraId="6D36358A" w14:textId="77777777" w:rsidTr="00AD088C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264D" w14:textId="77777777" w:rsidR="00CE1265" w:rsidRPr="00CE1265" w:rsidRDefault="00CE1265" w:rsidP="00CE1265">
            <w:pPr>
              <w:spacing w:after="0" w:line="240" w:lineRule="auto"/>
              <w:rPr>
                <w:rFonts w:ascii="Calibri" w:eastAsia="等线" w:hAnsi="Calibri" w:cs="Calibri"/>
                <w:b/>
                <w:bCs/>
                <w:color w:val="000000"/>
                <w:u w:val="single"/>
              </w:rPr>
            </w:pPr>
            <w:r w:rsidRPr="00CE1265">
              <w:rPr>
                <w:rFonts w:ascii="Calibri" w:eastAsia="等线" w:hAnsi="Calibri" w:cs="Calibri"/>
                <w:b/>
                <w:bCs/>
                <w:color w:val="000000"/>
                <w:u w:val="single"/>
              </w:rPr>
              <w:t>Attribute leve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3988" w14:textId="77777777" w:rsidR="00CE1265" w:rsidRPr="00CE1265" w:rsidRDefault="00CE1265" w:rsidP="00CE1265">
            <w:pPr>
              <w:spacing w:after="0" w:line="240" w:lineRule="auto"/>
              <w:rPr>
                <w:rFonts w:ascii="Calibri" w:eastAsia="等线" w:hAnsi="Calibri" w:cs="Calibri"/>
                <w:b/>
                <w:bCs/>
                <w:color w:val="000000"/>
                <w:u w:val="single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DCEB" w14:textId="77777777" w:rsidR="00CE1265" w:rsidRPr="00CE1265" w:rsidRDefault="00CE1265" w:rsidP="00CE12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D3ED" w14:textId="77777777" w:rsidR="00CE1265" w:rsidRPr="00CE1265" w:rsidRDefault="00CE1265" w:rsidP="00CE12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F98C" w14:textId="77777777" w:rsidR="00CE1265" w:rsidRPr="00CE1265" w:rsidRDefault="00CE1265" w:rsidP="00CE12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5084" w14:textId="77777777" w:rsidR="00CE1265" w:rsidRPr="00CE1265" w:rsidRDefault="00CE1265" w:rsidP="00CE12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BDEE" w14:textId="77777777" w:rsidR="00CE1265" w:rsidRPr="00CE1265" w:rsidRDefault="00CE1265" w:rsidP="00CE12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1265" w:rsidRPr="00CE1265" w14:paraId="242A64B1" w14:textId="77777777" w:rsidTr="00AD088C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E67E" w14:textId="77777777" w:rsidR="00CE1265" w:rsidRPr="00CE1265" w:rsidRDefault="00CE1265" w:rsidP="00CE1265">
            <w:pPr>
              <w:spacing w:after="0" w:line="240" w:lineRule="auto"/>
              <w:rPr>
                <w:rFonts w:ascii="Calibri" w:eastAsia="等线" w:hAnsi="Calibri" w:cs="Calibri"/>
                <w:color w:val="000000"/>
              </w:rPr>
            </w:pPr>
            <w:r w:rsidRPr="00CE1265">
              <w:rPr>
                <w:rFonts w:ascii="Calibri" w:eastAsia="等线" w:hAnsi="Calibri" w:cs="Calibri"/>
                <w:color w:val="000000"/>
              </w:rPr>
              <w:t>Type of care homes: NGO care hom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5740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CE1265">
              <w:rPr>
                <w:rFonts w:ascii="等线" w:eastAsia="等线" w:hAnsi="等线" w:cs="宋体" w:hint="eastAsia"/>
                <w:color w:val="000000"/>
              </w:rPr>
              <w:t>0.84*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062C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CE1265">
              <w:rPr>
                <w:rFonts w:ascii="等线" w:eastAsia="等线" w:hAnsi="等线" w:cs="宋体" w:hint="eastAsia"/>
                <w:color w:val="000000"/>
              </w:rPr>
              <w:t>(0.58, 1.1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8A3E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CE1265">
              <w:rPr>
                <w:rFonts w:ascii="等线" w:eastAsia="等线" w:hAnsi="等线" w:cs="宋体" w:hint="eastAsia"/>
                <w:color w:val="000000"/>
              </w:rPr>
              <w:t>0.9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5892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CE1265">
              <w:rPr>
                <w:rFonts w:ascii="等线" w:eastAsia="等线" w:hAnsi="等线" w:cs="宋体" w:hint="eastAsia"/>
                <w:color w:val="000000"/>
              </w:rPr>
              <w:t>(-0.16, 2.09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B007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CE1265">
              <w:rPr>
                <w:rFonts w:ascii="等线" w:eastAsia="等线" w:hAnsi="等线" w:cs="宋体" w:hint="eastAsia"/>
                <w:color w:val="000000"/>
              </w:rPr>
              <w:t>-1.11*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F854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CE1265">
              <w:rPr>
                <w:rFonts w:ascii="等线" w:eastAsia="等线" w:hAnsi="等线" w:cs="宋体" w:hint="eastAsia"/>
                <w:color w:val="000000"/>
              </w:rPr>
              <w:t>(-1.98, -0.24)</w:t>
            </w:r>
          </w:p>
        </w:tc>
      </w:tr>
      <w:tr w:rsidR="00CE1265" w:rsidRPr="00CE1265" w14:paraId="2FBF05E4" w14:textId="77777777" w:rsidTr="00AD088C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9A4B" w14:textId="77777777" w:rsidR="00CE1265" w:rsidRPr="00CE1265" w:rsidRDefault="00CE1265" w:rsidP="00CE1265">
            <w:pPr>
              <w:spacing w:after="0" w:line="240" w:lineRule="auto"/>
              <w:rPr>
                <w:rFonts w:ascii="Calibri" w:eastAsia="等线" w:hAnsi="Calibri" w:cs="Calibri"/>
                <w:color w:val="000000"/>
              </w:rPr>
            </w:pPr>
            <w:r w:rsidRPr="00CE1265">
              <w:rPr>
                <w:rFonts w:ascii="Calibri" w:eastAsia="等线" w:hAnsi="Calibri" w:cs="Calibri"/>
                <w:color w:val="000000"/>
              </w:rPr>
              <w:t>Distance: half an hour to one hour travelling ti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E75F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CE1265">
              <w:rPr>
                <w:rFonts w:ascii="等线" w:eastAsia="等线" w:hAnsi="等线" w:cs="宋体" w:hint="eastAsia"/>
                <w:color w:val="000000"/>
              </w:rPr>
              <w:t>0.40*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DCDC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CE1265">
              <w:rPr>
                <w:rFonts w:ascii="等线" w:eastAsia="等线" w:hAnsi="等线" w:cs="宋体" w:hint="eastAsia"/>
                <w:color w:val="000000"/>
              </w:rPr>
              <w:t>(0.19, 0.61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CA5A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CE1265">
              <w:rPr>
                <w:rFonts w:ascii="等线" w:eastAsia="等线" w:hAnsi="等线" w:cs="宋体" w:hint="eastAsia"/>
                <w:color w:val="000000"/>
              </w:rPr>
              <w:t>0.5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9DC9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CE1265">
              <w:rPr>
                <w:rFonts w:ascii="等线" w:eastAsia="等线" w:hAnsi="等线" w:cs="宋体" w:hint="eastAsia"/>
                <w:color w:val="000000"/>
              </w:rPr>
              <w:t>(-0.70, 1.82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FF9C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CE1265">
              <w:rPr>
                <w:rFonts w:ascii="等线" w:eastAsia="等线" w:hAnsi="等线" w:cs="宋体" w:hint="eastAsia"/>
                <w:color w:val="000000"/>
              </w:rPr>
              <w:t>-0.2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EA7A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CE1265">
              <w:rPr>
                <w:rFonts w:ascii="等线" w:eastAsia="等线" w:hAnsi="等线" w:cs="宋体" w:hint="eastAsia"/>
                <w:color w:val="000000"/>
              </w:rPr>
              <w:t>(-0.92, 0.38)</w:t>
            </w:r>
          </w:p>
        </w:tc>
      </w:tr>
      <w:tr w:rsidR="00CE1265" w:rsidRPr="00CE1265" w14:paraId="2EF647AB" w14:textId="77777777" w:rsidTr="00AD088C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BED0" w14:textId="77777777" w:rsidR="00CE1265" w:rsidRPr="00CE1265" w:rsidRDefault="00CE1265" w:rsidP="00CE1265">
            <w:pPr>
              <w:spacing w:after="0" w:line="240" w:lineRule="auto"/>
              <w:rPr>
                <w:rFonts w:ascii="Calibri" w:eastAsia="等线" w:hAnsi="Calibri" w:cs="Calibri"/>
                <w:color w:val="000000"/>
              </w:rPr>
            </w:pPr>
            <w:r w:rsidRPr="00CE1265">
              <w:rPr>
                <w:rFonts w:ascii="Calibri" w:eastAsia="等线" w:hAnsi="Calibri" w:cs="Calibri"/>
                <w:color w:val="000000"/>
              </w:rPr>
              <w:t>Distance: Within half an hour travelling ti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1A3D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CE1265">
              <w:rPr>
                <w:rFonts w:ascii="等线" w:eastAsia="等线" w:hAnsi="等线" w:cs="宋体" w:hint="eastAsia"/>
                <w:color w:val="000000"/>
              </w:rPr>
              <w:t>0.61*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667C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CE1265">
              <w:rPr>
                <w:rFonts w:ascii="等线" w:eastAsia="等线" w:hAnsi="等线" w:cs="宋体" w:hint="eastAsia"/>
                <w:color w:val="000000"/>
              </w:rPr>
              <w:t>(0.34, 0.89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7218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CE1265">
              <w:rPr>
                <w:rFonts w:ascii="等线" w:eastAsia="等线" w:hAnsi="等线" w:cs="宋体" w:hint="eastAsia"/>
                <w:color w:val="000000"/>
              </w:rPr>
              <w:t>0.7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F4C3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CE1265">
              <w:rPr>
                <w:rFonts w:ascii="等线" w:eastAsia="等线" w:hAnsi="等线" w:cs="宋体" w:hint="eastAsia"/>
                <w:color w:val="000000"/>
              </w:rPr>
              <w:t>(-0.59, 2.16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A1FF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CE1265">
              <w:rPr>
                <w:rFonts w:ascii="等线" w:eastAsia="等线" w:hAnsi="等线" w:cs="宋体" w:hint="eastAsia"/>
                <w:color w:val="000000"/>
              </w:rPr>
              <w:t>-0.28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A693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CE1265">
              <w:rPr>
                <w:rFonts w:ascii="等线" w:eastAsia="等线" w:hAnsi="等线" w:cs="宋体" w:hint="eastAsia"/>
                <w:color w:val="000000"/>
              </w:rPr>
              <w:t>(-1.22, 0.67)</w:t>
            </w:r>
          </w:p>
        </w:tc>
      </w:tr>
      <w:tr w:rsidR="00CE1265" w:rsidRPr="00CE1265" w14:paraId="6EA5196E" w14:textId="77777777" w:rsidTr="00AD088C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451C" w14:textId="77777777" w:rsidR="00CE1265" w:rsidRPr="00CE1265" w:rsidRDefault="00CE1265" w:rsidP="00CE1265">
            <w:pPr>
              <w:spacing w:after="0" w:line="240" w:lineRule="auto"/>
              <w:rPr>
                <w:rFonts w:ascii="Calibri" w:eastAsia="等线" w:hAnsi="Calibri" w:cs="Calibri"/>
                <w:color w:val="000000"/>
              </w:rPr>
            </w:pPr>
            <w:r w:rsidRPr="00CE1265">
              <w:rPr>
                <w:rFonts w:ascii="Calibri" w:eastAsia="等线" w:hAnsi="Calibri" w:cs="Calibri"/>
                <w:color w:val="000000"/>
              </w:rPr>
              <w:t>Room type: shared room (2-3 peopl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22C7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CE1265">
              <w:rPr>
                <w:rFonts w:ascii="等线" w:eastAsia="等线" w:hAnsi="等线" w:cs="宋体" w:hint="eastAsia"/>
                <w:color w:val="000000"/>
              </w:rPr>
              <w:t>0.52*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23CF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CE1265">
              <w:rPr>
                <w:rFonts w:ascii="等线" w:eastAsia="等线" w:hAnsi="等线" w:cs="宋体" w:hint="eastAsia"/>
                <w:color w:val="000000"/>
              </w:rPr>
              <w:t>(0.30, 0.75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64CF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CE1265">
              <w:rPr>
                <w:rFonts w:ascii="等线" w:eastAsia="等线" w:hAnsi="等线" w:cs="宋体" w:hint="eastAsia"/>
                <w:color w:val="000000"/>
              </w:rPr>
              <w:t>0.9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4446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CE1265">
              <w:rPr>
                <w:rFonts w:ascii="等线" w:eastAsia="等线" w:hAnsi="等线" w:cs="宋体" w:hint="eastAsia"/>
                <w:color w:val="000000"/>
              </w:rPr>
              <w:t>(-0.54, 2.50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FA8F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CE1265">
              <w:rPr>
                <w:rFonts w:ascii="等线" w:eastAsia="等线" w:hAnsi="等线" w:cs="宋体" w:hint="eastAsia"/>
                <w:color w:val="000000"/>
              </w:rPr>
              <w:t>-0.4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2494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CE1265">
              <w:rPr>
                <w:rFonts w:ascii="等线" w:eastAsia="等线" w:hAnsi="等线" w:cs="宋体" w:hint="eastAsia"/>
                <w:color w:val="000000"/>
              </w:rPr>
              <w:t>(-1.15, 0.24)</w:t>
            </w:r>
          </w:p>
        </w:tc>
      </w:tr>
      <w:tr w:rsidR="00CE1265" w:rsidRPr="00CE1265" w14:paraId="69A080CA" w14:textId="77777777" w:rsidTr="00AD088C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7EBB" w14:textId="77777777" w:rsidR="00CE1265" w:rsidRPr="00CE1265" w:rsidRDefault="00CE1265" w:rsidP="00CE1265">
            <w:pPr>
              <w:spacing w:after="0" w:line="240" w:lineRule="auto"/>
              <w:rPr>
                <w:rFonts w:ascii="Calibri" w:eastAsia="等线" w:hAnsi="Calibri" w:cs="Calibri"/>
                <w:color w:val="000000"/>
              </w:rPr>
            </w:pPr>
            <w:r w:rsidRPr="00CE1265">
              <w:rPr>
                <w:rFonts w:ascii="Calibri" w:eastAsia="等线" w:hAnsi="Calibri" w:cs="Calibri"/>
                <w:color w:val="000000"/>
              </w:rPr>
              <w:t>Room type: single roo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A9D2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CE1265">
              <w:rPr>
                <w:rFonts w:ascii="等线" w:eastAsia="等线" w:hAnsi="等线" w:cs="宋体" w:hint="eastAsia"/>
                <w:color w:val="000000"/>
              </w:rPr>
              <w:t>0.70*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A79F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CE1265">
              <w:rPr>
                <w:rFonts w:ascii="等线" w:eastAsia="等线" w:hAnsi="等线" w:cs="宋体" w:hint="eastAsia"/>
                <w:color w:val="000000"/>
              </w:rPr>
              <w:t>(0.39, 1.01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396E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CE1265">
              <w:rPr>
                <w:rFonts w:ascii="等线" w:eastAsia="等线" w:hAnsi="等线" w:cs="宋体" w:hint="eastAsia"/>
                <w:color w:val="000000"/>
              </w:rPr>
              <w:t>2.16*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136A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CE1265">
              <w:rPr>
                <w:rFonts w:ascii="等线" w:eastAsia="等线" w:hAnsi="等线" w:cs="宋体" w:hint="eastAsia"/>
                <w:color w:val="000000"/>
              </w:rPr>
              <w:t>(0.56, 3.76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BD46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CE1265">
              <w:rPr>
                <w:rFonts w:ascii="等线" w:eastAsia="等线" w:hAnsi="等线" w:cs="宋体" w:hint="eastAsia"/>
                <w:color w:val="000000"/>
              </w:rPr>
              <w:t>0.1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F255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CE1265">
              <w:rPr>
                <w:rFonts w:ascii="等线" w:eastAsia="等线" w:hAnsi="等线" w:cs="宋体" w:hint="eastAsia"/>
                <w:color w:val="000000"/>
              </w:rPr>
              <w:t>(-0.77, 1.11)</w:t>
            </w:r>
          </w:p>
        </w:tc>
      </w:tr>
      <w:tr w:rsidR="00CE1265" w:rsidRPr="00CE1265" w14:paraId="68EBF4F1" w14:textId="77777777" w:rsidTr="00AD088C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C463" w14:textId="77777777" w:rsidR="00CE1265" w:rsidRPr="00CE1265" w:rsidRDefault="00CE1265" w:rsidP="00CE1265">
            <w:pPr>
              <w:spacing w:after="0" w:line="240" w:lineRule="auto"/>
              <w:rPr>
                <w:rFonts w:ascii="Calibri" w:eastAsia="等线" w:hAnsi="Calibri" w:cs="Calibri"/>
                <w:color w:val="000000"/>
              </w:rPr>
            </w:pPr>
            <w:r w:rsidRPr="00CE1265">
              <w:rPr>
                <w:rFonts w:ascii="Calibri" w:eastAsia="等线" w:hAnsi="Calibri" w:cs="Calibri"/>
                <w:color w:val="000000"/>
              </w:rPr>
              <w:t>Manpower: more healthcare professiona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DF3B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CE1265">
              <w:rPr>
                <w:rFonts w:ascii="等线" w:eastAsia="等线" w:hAnsi="等线" w:cs="宋体" w:hint="eastAsia"/>
                <w:color w:val="000000"/>
              </w:rPr>
              <w:t>-0.0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CF67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CE1265">
              <w:rPr>
                <w:rFonts w:ascii="等线" w:eastAsia="等线" w:hAnsi="等线" w:cs="宋体" w:hint="eastAsia"/>
                <w:color w:val="000000"/>
              </w:rPr>
              <w:t>(-0.18, 0.14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444A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CE1265">
              <w:rPr>
                <w:rFonts w:ascii="等线" w:eastAsia="等线" w:hAnsi="等线" w:cs="宋体" w:hint="eastAsia"/>
                <w:color w:val="000000"/>
              </w:rPr>
              <w:t>0.3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8242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CE1265">
              <w:rPr>
                <w:rFonts w:ascii="等线" w:eastAsia="等线" w:hAnsi="等线" w:cs="宋体" w:hint="eastAsia"/>
                <w:color w:val="000000"/>
              </w:rPr>
              <w:t>(-0.64, 1.37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DA5E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CE1265">
              <w:rPr>
                <w:rFonts w:ascii="等线" w:eastAsia="等线" w:hAnsi="等线" w:cs="宋体" w:hint="eastAsia"/>
                <w:color w:val="000000"/>
              </w:rPr>
              <w:t>1.69*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316D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CE1265">
              <w:rPr>
                <w:rFonts w:ascii="等线" w:eastAsia="等线" w:hAnsi="等线" w:cs="宋体" w:hint="eastAsia"/>
                <w:color w:val="000000"/>
              </w:rPr>
              <w:t>(0.41, 2.97)</w:t>
            </w:r>
          </w:p>
        </w:tc>
      </w:tr>
      <w:tr w:rsidR="00CE1265" w:rsidRPr="00CE1265" w14:paraId="56194314" w14:textId="77777777" w:rsidTr="00AD088C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B34B" w14:textId="77777777" w:rsidR="00CE1265" w:rsidRPr="00CE1265" w:rsidRDefault="00CE1265" w:rsidP="00CE1265">
            <w:pPr>
              <w:spacing w:after="0" w:line="240" w:lineRule="auto"/>
              <w:rPr>
                <w:rFonts w:ascii="Calibri" w:eastAsia="等线" w:hAnsi="Calibri" w:cs="Calibri"/>
                <w:color w:val="000000"/>
              </w:rPr>
            </w:pPr>
            <w:r w:rsidRPr="00CE1265">
              <w:rPr>
                <w:rFonts w:ascii="Calibri" w:eastAsia="等线" w:hAnsi="Calibri" w:cs="Calibri"/>
                <w:color w:val="000000"/>
              </w:rPr>
              <w:t>Enhanced service: flexible choice of enhanced servic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13BE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CE1265">
              <w:rPr>
                <w:rFonts w:ascii="等线" w:eastAsia="等线" w:hAnsi="等线" w:cs="宋体" w:hint="eastAsia"/>
                <w:color w:val="000000"/>
              </w:rPr>
              <w:t>-0.0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5583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CE1265">
              <w:rPr>
                <w:rFonts w:ascii="等线" w:eastAsia="等线" w:hAnsi="等线" w:cs="宋体" w:hint="eastAsia"/>
                <w:color w:val="000000"/>
              </w:rPr>
              <w:t>(-0.26, 0.11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553C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CE1265">
              <w:rPr>
                <w:rFonts w:ascii="等线" w:eastAsia="等线" w:hAnsi="等线" w:cs="宋体" w:hint="eastAsia"/>
                <w:color w:val="000000"/>
              </w:rPr>
              <w:t>0.8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C60D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CE1265">
              <w:rPr>
                <w:rFonts w:ascii="等线" w:eastAsia="等线" w:hAnsi="等线" w:cs="宋体" w:hint="eastAsia"/>
                <w:color w:val="000000"/>
              </w:rPr>
              <w:t>(-0.24, 1.87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9FBC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CE1265">
              <w:rPr>
                <w:rFonts w:ascii="等线" w:eastAsia="等线" w:hAnsi="等线" w:cs="宋体" w:hint="eastAsia"/>
                <w:color w:val="000000"/>
              </w:rPr>
              <w:t>2.72*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E649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CE1265">
              <w:rPr>
                <w:rFonts w:ascii="等线" w:eastAsia="等线" w:hAnsi="等线" w:cs="宋体" w:hint="eastAsia"/>
                <w:color w:val="000000"/>
              </w:rPr>
              <w:t>(1.39, 4.04)</w:t>
            </w:r>
          </w:p>
        </w:tc>
      </w:tr>
      <w:tr w:rsidR="00CE1265" w:rsidRPr="00CE1265" w14:paraId="4B7607B3" w14:textId="77777777" w:rsidTr="00AD088C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37D3" w14:textId="77777777" w:rsidR="00CE1265" w:rsidRPr="00CE1265" w:rsidRDefault="00CE1265" w:rsidP="00CE1265">
            <w:pPr>
              <w:spacing w:after="0" w:line="240" w:lineRule="auto"/>
              <w:rPr>
                <w:rFonts w:ascii="Calibri" w:eastAsia="等线" w:hAnsi="Calibri" w:cs="Calibri"/>
                <w:color w:val="000000"/>
              </w:rPr>
            </w:pPr>
            <w:r w:rsidRPr="00CE1265">
              <w:rPr>
                <w:rFonts w:ascii="Calibri" w:eastAsia="等线" w:hAnsi="Calibri" w:cs="Calibri"/>
                <w:color w:val="000000"/>
              </w:rPr>
              <w:t>Copayment (per HK$1,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602A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CE1265">
              <w:rPr>
                <w:rFonts w:ascii="等线" w:eastAsia="等线" w:hAnsi="等线" w:cs="宋体" w:hint="eastAsia"/>
                <w:color w:val="000000"/>
              </w:rPr>
              <w:t>-0.39*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DBD0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CE1265">
              <w:rPr>
                <w:rFonts w:ascii="等线" w:eastAsia="等线" w:hAnsi="等线" w:cs="宋体" w:hint="eastAsia"/>
                <w:color w:val="000000"/>
              </w:rPr>
              <w:t>(-0.48, -0.3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8904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CE1265">
              <w:rPr>
                <w:rFonts w:ascii="等线" w:eastAsia="等线" w:hAnsi="等线" w:cs="宋体" w:hint="eastAsia"/>
                <w:color w:val="000000"/>
              </w:rPr>
              <w:t>0.0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18BF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CE1265">
              <w:rPr>
                <w:rFonts w:ascii="等线" w:eastAsia="等线" w:hAnsi="等线" w:cs="宋体" w:hint="eastAsia"/>
                <w:color w:val="000000"/>
              </w:rPr>
              <w:t>(-0.34, 0.50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3D5D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CE1265">
              <w:rPr>
                <w:rFonts w:ascii="等线" w:eastAsia="等线" w:hAnsi="等线" w:cs="宋体" w:hint="eastAsia"/>
                <w:color w:val="000000"/>
              </w:rPr>
              <w:t>0.1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FACA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CE1265">
              <w:rPr>
                <w:rFonts w:ascii="等线" w:eastAsia="等线" w:hAnsi="等线" w:cs="宋体" w:hint="eastAsia"/>
                <w:color w:val="000000"/>
              </w:rPr>
              <w:t>(-0.07, 0.44)</w:t>
            </w:r>
          </w:p>
        </w:tc>
      </w:tr>
      <w:tr w:rsidR="00CE1265" w:rsidRPr="00CE1265" w14:paraId="376DDC9F" w14:textId="77777777" w:rsidTr="00AD088C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4296" w14:textId="77777777" w:rsidR="00CE1265" w:rsidRPr="00CE1265" w:rsidRDefault="00CE1265" w:rsidP="00CE1265">
            <w:pPr>
              <w:spacing w:after="0" w:line="240" w:lineRule="auto"/>
              <w:rPr>
                <w:rFonts w:ascii="Calibri" w:eastAsia="等线" w:hAnsi="Calibri" w:cs="Calibri"/>
                <w:color w:val="000000"/>
              </w:rPr>
            </w:pPr>
            <w:r w:rsidRPr="00CE1265">
              <w:rPr>
                <w:rFonts w:ascii="Calibri" w:eastAsia="等线" w:hAnsi="Calibri" w:cs="Calibri"/>
                <w:color w:val="000000"/>
              </w:rPr>
              <w:t>Opt-ou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1ED3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CE1265">
              <w:rPr>
                <w:rFonts w:ascii="等线" w:eastAsia="等线" w:hAnsi="等线" w:cs="宋体" w:hint="eastAsia"/>
                <w:color w:val="000000"/>
              </w:rPr>
              <w:t>-3.90*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768B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CE1265">
              <w:rPr>
                <w:rFonts w:ascii="等线" w:eastAsia="等线" w:hAnsi="等线" w:cs="宋体" w:hint="eastAsia"/>
                <w:color w:val="000000"/>
              </w:rPr>
              <w:t>(-4.74, -3.05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8FEF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CE1265">
              <w:rPr>
                <w:rFonts w:ascii="等线" w:eastAsia="等线" w:hAnsi="等线" w:cs="宋体" w:hint="eastAsia"/>
                <w:color w:val="000000"/>
              </w:rPr>
              <w:t>4.52*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8AB5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CE1265">
              <w:rPr>
                <w:rFonts w:ascii="等线" w:eastAsia="等线" w:hAnsi="等线" w:cs="宋体" w:hint="eastAsia"/>
                <w:color w:val="000000"/>
              </w:rPr>
              <w:t>(2.32, 6.72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1526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CE1265">
              <w:rPr>
                <w:rFonts w:ascii="等线" w:eastAsia="等线" w:hAnsi="等线" w:cs="宋体" w:hint="eastAsia"/>
                <w:color w:val="000000"/>
              </w:rPr>
              <w:t>-10.8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3304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CE1265">
              <w:rPr>
                <w:rFonts w:ascii="等线" w:eastAsia="等线" w:hAnsi="等线" w:cs="宋体" w:hint="eastAsia"/>
                <w:color w:val="000000"/>
              </w:rPr>
              <w:t>(-232.39, 210.67)</w:t>
            </w:r>
          </w:p>
        </w:tc>
      </w:tr>
      <w:tr w:rsidR="00CE1265" w:rsidRPr="00CE1265" w14:paraId="7EC3FDA6" w14:textId="77777777" w:rsidTr="00AD088C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9422" w14:textId="77777777" w:rsidR="00CE1265" w:rsidRPr="00CE1265" w:rsidRDefault="00CE1265" w:rsidP="00CE1265">
            <w:pPr>
              <w:spacing w:after="0" w:line="240" w:lineRule="auto"/>
              <w:rPr>
                <w:rFonts w:ascii="Calibri" w:eastAsia="等线" w:hAnsi="Calibri" w:cs="Calibri"/>
                <w:color w:val="000000"/>
              </w:rPr>
            </w:pPr>
            <w:r w:rsidRPr="00CE1265">
              <w:rPr>
                <w:rFonts w:ascii="Calibri" w:eastAsia="等线" w:hAnsi="Calibri" w:cs="Calibri"/>
                <w:color w:val="000000"/>
              </w:rPr>
              <w:t>Class sha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A40F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CE1265">
              <w:rPr>
                <w:rFonts w:ascii="等线" w:eastAsia="等线" w:hAnsi="等线" w:cs="宋体" w:hint="eastAsia"/>
                <w:color w:val="000000"/>
              </w:rPr>
              <w:t>0.62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A6C6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ACCE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CE1265">
              <w:rPr>
                <w:rFonts w:ascii="等线" w:eastAsia="等线" w:hAnsi="等线" w:cs="宋体" w:hint="eastAsia"/>
                <w:color w:val="000000"/>
              </w:rPr>
              <w:t>0.02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417D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2C67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CE1265">
              <w:rPr>
                <w:rFonts w:ascii="等线" w:eastAsia="等线" w:hAnsi="等线" w:cs="宋体" w:hint="eastAsia"/>
                <w:color w:val="000000"/>
              </w:rPr>
              <w:t xml:space="preserve">0.350 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5D02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</w:p>
        </w:tc>
      </w:tr>
      <w:tr w:rsidR="00CE1265" w:rsidRPr="00CE1265" w14:paraId="2DEF94DF" w14:textId="77777777" w:rsidTr="00AD088C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C709" w14:textId="77777777" w:rsidR="00CE1265" w:rsidRPr="00CE1265" w:rsidRDefault="00CE1265" w:rsidP="00CE1265">
            <w:pPr>
              <w:spacing w:after="0" w:line="240" w:lineRule="auto"/>
              <w:rPr>
                <w:rFonts w:ascii="Calibri" w:eastAsia="等线" w:hAnsi="Calibri" w:cs="Calibri"/>
                <w:color w:val="000000"/>
              </w:rPr>
            </w:pPr>
            <w:proofErr w:type="spellStart"/>
            <w:r w:rsidRPr="00CE1265">
              <w:rPr>
                <w:rFonts w:ascii="Calibri" w:eastAsia="等线" w:hAnsi="Calibri" w:cs="Calibri"/>
                <w:color w:val="000000"/>
              </w:rPr>
              <w:t>Ob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7652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CE1265">
              <w:rPr>
                <w:rFonts w:ascii="等线" w:eastAsia="等线" w:hAnsi="等线" w:cs="宋体" w:hint="eastAsia"/>
                <w:color w:val="000000"/>
              </w:rPr>
              <w:t>339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D74C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383C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FD0E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092F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2245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1265" w:rsidRPr="00CE1265" w14:paraId="79D04370" w14:textId="77777777" w:rsidTr="00AD088C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06C0" w14:textId="77777777" w:rsidR="00CE1265" w:rsidRPr="00CE1265" w:rsidRDefault="00CE1265" w:rsidP="00CE1265">
            <w:pPr>
              <w:spacing w:after="0" w:line="240" w:lineRule="auto"/>
              <w:rPr>
                <w:rFonts w:ascii="Calibri" w:eastAsia="等线" w:hAnsi="Calibri" w:cs="Calibri"/>
                <w:color w:val="000000"/>
              </w:rPr>
            </w:pPr>
            <w:r w:rsidRPr="00CE1265">
              <w:rPr>
                <w:rFonts w:ascii="Calibri" w:eastAsia="等线" w:hAnsi="Calibri" w:cs="Calibri"/>
                <w:color w:val="000000"/>
              </w:rPr>
              <w:t>Log likeliho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E87D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CE1265">
              <w:rPr>
                <w:rFonts w:ascii="等线" w:eastAsia="等线" w:hAnsi="等线" w:cs="宋体" w:hint="eastAsia"/>
                <w:color w:val="000000"/>
              </w:rPr>
              <w:t>-762.60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DD19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F22F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B058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ED72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0136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1265" w:rsidRPr="00CE1265" w14:paraId="3BA89FE1" w14:textId="77777777" w:rsidTr="00AD088C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82330" w14:textId="77777777" w:rsidR="00CE1265" w:rsidRPr="00CE1265" w:rsidRDefault="00CE1265" w:rsidP="00CE1265">
            <w:pPr>
              <w:spacing w:after="0" w:line="240" w:lineRule="auto"/>
              <w:rPr>
                <w:rFonts w:ascii="Calibri" w:eastAsia="等线" w:hAnsi="Calibri" w:cs="Calibri"/>
                <w:color w:val="000000"/>
              </w:rPr>
            </w:pPr>
            <w:r w:rsidRPr="00CE1265">
              <w:rPr>
                <w:rFonts w:ascii="Calibri" w:eastAsia="等线" w:hAnsi="Calibri" w:cs="Calibri"/>
                <w:color w:val="000000"/>
              </w:rPr>
              <w:t>B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AB9E2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CE1265">
              <w:rPr>
                <w:rFonts w:ascii="等线" w:eastAsia="等线" w:hAnsi="等线" w:cs="宋体" w:hint="eastAsia"/>
                <w:color w:val="000000"/>
              </w:rPr>
              <w:t>1525.217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9FDF3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CE1265">
              <w:rPr>
                <w:rFonts w:ascii="等线" w:eastAsia="等线" w:hAnsi="等线" w:cs="宋体" w:hint="eastAsia"/>
                <w:color w:val="000000"/>
              </w:rPr>
              <w:t xml:space="preserve">　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02DDF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CE1265">
              <w:rPr>
                <w:rFonts w:ascii="等线" w:eastAsia="等线" w:hAnsi="等线" w:cs="宋体" w:hint="eastAsia"/>
                <w:color w:val="000000"/>
              </w:rPr>
              <w:t xml:space="preserve">　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C6848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CE1265">
              <w:rPr>
                <w:rFonts w:ascii="等线" w:eastAsia="等线" w:hAnsi="等线" w:cs="宋体" w:hint="eastAsia"/>
                <w:color w:val="000000"/>
              </w:rPr>
              <w:t xml:space="preserve">　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94256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CE1265">
              <w:rPr>
                <w:rFonts w:ascii="等线" w:eastAsia="等线" w:hAnsi="等线" w:cs="宋体" w:hint="eastAsia"/>
                <w:color w:val="000000"/>
              </w:rPr>
              <w:t xml:space="preserve">　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2AF37" w14:textId="77777777" w:rsidR="00CE1265" w:rsidRPr="00CE1265" w:rsidRDefault="00CE1265" w:rsidP="00CE1265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CE1265">
              <w:rPr>
                <w:rFonts w:ascii="等线" w:eastAsia="等线" w:hAnsi="等线" w:cs="宋体" w:hint="eastAsia"/>
                <w:color w:val="000000"/>
              </w:rPr>
              <w:t xml:space="preserve">　</w:t>
            </w:r>
          </w:p>
        </w:tc>
      </w:tr>
    </w:tbl>
    <w:p w14:paraId="0103F153" w14:textId="3D208B1E" w:rsidR="00CE1265" w:rsidRDefault="00CE1265">
      <w:pPr>
        <w:rPr>
          <w:rFonts w:eastAsia="等线"/>
        </w:rPr>
      </w:pPr>
    </w:p>
    <w:p w14:paraId="2485DA96" w14:textId="287744AF" w:rsidR="00863042" w:rsidRDefault="00863042">
      <w:pPr>
        <w:rPr>
          <w:rFonts w:ascii="Times New Roman" w:hAnsi="Times New Roman"/>
          <w:sz w:val="24"/>
        </w:rPr>
      </w:pPr>
      <w:r w:rsidRPr="00914242">
        <w:rPr>
          <w:rFonts w:ascii="Times New Roman" w:hAnsi="Times New Roman"/>
          <w:sz w:val="24"/>
        </w:rPr>
        <w:t>Note:</w:t>
      </w:r>
      <w:r w:rsidRPr="00590153">
        <w:rPr>
          <w:rFonts w:ascii="Times New Roman" w:eastAsiaTheme="majorHAnsi" w:hAnsi="Times New Roman" w:cs="Times New Roman"/>
          <w:sz w:val="24"/>
          <w:szCs w:val="24"/>
        </w:rPr>
        <w:t xml:space="preserve"> </w:t>
      </w:r>
      <w:r w:rsidRPr="005F4295">
        <w:rPr>
          <w:rFonts w:ascii="Times New Roman" w:eastAsiaTheme="majorHAnsi" w:hAnsi="Times New Roman" w:cs="Times New Roman"/>
          <w:sz w:val="24"/>
          <w:szCs w:val="24"/>
        </w:rPr>
        <w:t>*P&lt;0.05;</w:t>
      </w:r>
      <w:r w:rsidRPr="00914242">
        <w:rPr>
          <w:rFonts w:ascii="Times New Roman" w:hAnsi="Times New Roman"/>
          <w:sz w:val="24"/>
        </w:rPr>
        <w:t xml:space="preserve"> the reference levels of the attributes are: 1) Type of care homes: private for-profit homes; 2) Distance: Over one hour travelling time; 3) Room type: Shared room (4-6 people); 4) Manpower: more care workers; and 5) Enhanced service: limited choices in enhanced services</w:t>
      </w:r>
    </w:p>
    <w:p w14:paraId="0292BBCE" w14:textId="523B7339" w:rsidR="00230B2E" w:rsidRDefault="00230B2E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14:paraId="4DC0440D" w14:textId="6678B156" w:rsidR="00230B2E" w:rsidRPr="009A148F" w:rsidRDefault="001C1B85">
      <w:pPr>
        <w:rPr>
          <w:rFonts w:ascii="Times New Roman" w:eastAsia="等线" w:hAnsi="Times New Roman" w:cs="Times New Roman"/>
          <w:sz w:val="24"/>
          <w:szCs w:val="24"/>
        </w:rPr>
      </w:pPr>
      <w:r w:rsidRPr="009A148F">
        <w:rPr>
          <w:rFonts w:ascii="Times New Roman" w:eastAsia="等线" w:hAnsi="Times New Roman" w:cs="Times New Roman" w:hint="eastAsia"/>
          <w:sz w:val="24"/>
          <w:szCs w:val="24"/>
        </w:rPr>
        <w:lastRenderedPageBreak/>
        <w:t>T</w:t>
      </w:r>
      <w:r w:rsidRPr="009A148F">
        <w:rPr>
          <w:rFonts w:ascii="Times New Roman" w:eastAsia="等线" w:hAnsi="Times New Roman" w:cs="Times New Roman"/>
          <w:sz w:val="24"/>
          <w:szCs w:val="24"/>
        </w:rPr>
        <w:t>able S5. Posterior probabilit</w:t>
      </w:r>
      <w:r w:rsidR="0065647C">
        <w:rPr>
          <w:rFonts w:ascii="Times New Roman" w:eastAsia="等线" w:hAnsi="Times New Roman" w:cs="Times New Roman"/>
          <w:sz w:val="24"/>
          <w:szCs w:val="24"/>
        </w:rPr>
        <w:t>ies</w:t>
      </w:r>
      <w:r w:rsidRPr="009A148F">
        <w:rPr>
          <w:rFonts w:ascii="Times New Roman" w:eastAsia="等线" w:hAnsi="Times New Roman" w:cs="Times New Roman"/>
          <w:sz w:val="24"/>
          <w:szCs w:val="24"/>
        </w:rPr>
        <w:t xml:space="preserve"> of class membership </w:t>
      </w:r>
      <w:r w:rsidR="0065647C">
        <w:rPr>
          <w:rFonts w:ascii="Times New Roman" w:eastAsia="等线" w:hAnsi="Times New Roman" w:cs="Times New Roman"/>
          <w:sz w:val="24"/>
          <w:szCs w:val="24"/>
        </w:rPr>
        <w:t xml:space="preserve">and their association with different subgroups. </w:t>
      </w:r>
    </w:p>
    <w:tbl>
      <w:tblPr>
        <w:tblW w:w="14884" w:type="dxa"/>
        <w:jc w:val="center"/>
        <w:tblLook w:val="04A0" w:firstRow="1" w:lastRow="0" w:firstColumn="1" w:lastColumn="0" w:noHBand="0" w:noVBand="1"/>
      </w:tblPr>
      <w:tblGrid>
        <w:gridCol w:w="2409"/>
        <w:gridCol w:w="1985"/>
        <w:gridCol w:w="1984"/>
        <w:gridCol w:w="2127"/>
        <w:gridCol w:w="2126"/>
        <w:gridCol w:w="2127"/>
        <w:gridCol w:w="2126"/>
      </w:tblGrid>
      <w:tr w:rsidR="00230B2E" w:rsidRPr="00230B2E" w14:paraId="2195947A" w14:textId="77777777" w:rsidTr="001C1B85">
        <w:trPr>
          <w:trHeight w:val="276"/>
          <w:jc w:val="center"/>
        </w:trPr>
        <w:tc>
          <w:tcPr>
            <w:tcW w:w="24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1AE49" w14:textId="7B89B853" w:rsidR="00230B2E" w:rsidRPr="00230B2E" w:rsidRDefault="00230B2E" w:rsidP="00230B2E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801F0" w14:textId="67075A8A" w:rsidR="00230B2E" w:rsidRPr="00230B2E" w:rsidRDefault="00230B2E" w:rsidP="00230B2E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230B2E">
              <w:rPr>
                <w:rFonts w:ascii="等线" w:eastAsia="等线" w:hAnsi="等线" w:cs="宋体" w:hint="eastAsia"/>
                <w:color w:val="000000"/>
              </w:rPr>
              <w:t>Class 1 probability</w:t>
            </w:r>
            <w:r w:rsidR="00F21461">
              <w:rPr>
                <w:rFonts w:ascii="等线" w:eastAsia="等线" w:hAnsi="等线" w:cs="宋体"/>
                <w:color w:val="000000"/>
              </w:rPr>
              <w:t xml:space="preserve"> (median)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DFB5A" w14:textId="77777777" w:rsidR="00230B2E" w:rsidRDefault="00230B2E" w:rsidP="00230B2E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230B2E">
              <w:rPr>
                <w:rFonts w:ascii="等线" w:eastAsia="等线" w:hAnsi="等线" w:cs="宋体" w:hint="eastAsia"/>
                <w:color w:val="000000"/>
              </w:rPr>
              <w:t>Class 2 probability</w:t>
            </w:r>
          </w:p>
          <w:p w14:paraId="452EF861" w14:textId="35709EF0" w:rsidR="00F21461" w:rsidRPr="00230B2E" w:rsidRDefault="00F21461" w:rsidP="00230B2E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cs="宋体"/>
                <w:color w:val="000000"/>
              </w:rPr>
              <w:t>(median)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8C360" w14:textId="77777777" w:rsidR="00230B2E" w:rsidRDefault="00230B2E" w:rsidP="00230B2E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230B2E">
              <w:rPr>
                <w:rFonts w:ascii="等线" w:eastAsia="等线" w:hAnsi="等线" w:cs="宋体" w:hint="eastAsia"/>
                <w:color w:val="000000"/>
              </w:rPr>
              <w:t>Class 3 probability</w:t>
            </w:r>
          </w:p>
          <w:p w14:paraId="35FB70D0" w14:textId="23AC1404" w:rsidR="00F21461" w:rsidRPr="00230B2E" w:rsidRDefault="00F21461" w:rsidP="00230B2E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cs="宋体"/>
                <w:color w:val="000000"/>
              </w:rPr>
              <w:t>(median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3B1A9" w14:textId="77777777" w:rsidR="00230B2E" w:rsidRPr="00230B2E" w:rsidRDefault="00230B2E" w:rsidP="00230B2E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230B2E">
              <w:rPr>
                <w:rFonts w:ascii="等线" w:eastAsia="等线" w:hAnsi="等线" w:cs="宋体" w:hint="eastAsia"/>
                <w:color w:val="000000"/>
              </w:rPr>
              <w:t xml:space="preserve">Regression </w:t>
            </w:r>
            <w:proofErr w:type="spellStart"/>
            <w:r w:rsidRPr="00230B2E">
              <w:rPr>
                <w:rFonts w:ascii="等线" w:eastAsia="等线" w:hAnsi="等线" w:cs="宋体" w:hint="eastAsia"/>
                <w:color w:val="000000"/>
              </w:rPr>
              <w:t>coeff</w:t>
            </w:r>
            <w:proofErr w:type="spellEnd"/>
            <w:r w:rsidRPr="00230B2E">
              <w:rPr>
                <w:rFonts w:ascii="等线" w:eastAsia="等线" w:hAnsi="等线" w:cs="宋体" w:hint="eastAsia"/>
                <w:color w:val="000000"/>
              </w:rPr>
              <w:t>. for class 1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3488F" w14:textId="77777777" w:rsidR="00230B2E" w:rsidRPr="00230B2E" w:rsidRDefault="00230B2E" w:rsidP="00230B2E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230B2E">
              <w:rPr>
                <w:rFonts w:ascii="等线" w:eastAsia="等线" w:hAnsi="等线" w:cs="宋体" w:hint="eastAsia"/>
                <w:color w:val="000000"/>
              </w:rPr>
              <w:t xml:space="preserve">Regression </w:t>
            </w:r>
            <w:proofErr w:type="spellStart"/>
            <w:r w:rsidRPr="00230B2E">
              <w:rPr>
                <w:rFonts w:ascii="等线" w:eastAsia="等线" w:hAnsi="等线" w:cs="宋体" w:hint="eastAsia"/>
                <w:color w:val="000000"/>
              </w:rPr>
              <w:t>coeff</w:t>
            </w:r>
            <w:proofErr w:type="spellEnd"/>
            <w:r w:rsidRPr="00230B2E">
              <w:rPr>
                <w:rFonts w:ascii="等线" w:eastAsia="等线" w:hAnsi="等线" w:cs="宋体" w:hint="eastAsia"/>
                <w:color w:val="000000"/>
              </w:rPr>
              <w:t>. for class 2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35735" w14:textId="77777777" w:rsidR="00230B2E" w:rsidRPr="00230B2E" w:rsidRDefault="00230B2E" w:rsidP="00230B2E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230B2E">
              <w:rPr>
                <w:rFonts w:ascii="等线" w:eastAsia="等线" w:hAnsi="等线" w:cs="宋体" w:hint="eastAsia"/>
                <w:color w:val="000000"/>
              </w:rPr>
              <w:t xml:space="preserve">Regression </w:t>
            </w:r>
            <w:proofErr w:type="spellStart"/>
            <w:r w:rsidRPr="00230B2E">
              <w:rPr>
                <w:rFonts w:ascii="等线" w:eastAsia="等线" w:hAnsi="等线" w:cs="宋体" w:hint="eastAsia"/>
                <w:color w:val="000000"/>
              </w:rPr>
              <w:t>coeff</w:t>
            </w:r>
            <w:proofErr w:type="spellEnd"/>
            <w:r w:rsidRPr="00230B2E">
              <w:rPr>
                <w:rFonts w:ascii="等线" w:eastAsia="等线" w:hAnsi="等线" w:cs="宋体" w:hint="eastAsia"/>
                <w:color w:val="000000"/>
              </w:rPr>
              <w:t>. for class 3</w:t>
            </w:r>
          </w:p>
        </w:tc>
      </w:tr>
      <w:tr w:rsidR="00230B2E" w:rsidRPr="00230B2E" w14:paraId="731D7E80" w14:textId="77777777" w:rsidTr="001C1B85">
        <w:trPr>
          <w:trHeight w:val="276"/>
          <w:jc w:val="center"/>
        </w:trPr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37C7" w14:textId="2E19AA8F" w:rsidR="00230B2E" w:rsidRPr="00230B2E" w:rsidRDefault="00230B2E" w:rsidP="00230B2E">
            <w:pPr>
              <w:spacing w:after="0" w:line="240" w:lineRule="auto"/>
              <w:jc w:val="both"/>
              <w:rPr>
                <w:rFonts w:ascii="等线" w:eastAsia="等线" w:hAnsi="等线" w:cs="宋体"/>
                <w:b/>
                <w:bCs/>
                <w:color w:val="000000"/>
              </w:rPr>
            </w:pPr>
            <w:r w:rsidRPr="00230B2E">
              <w:rPr>
                <w:rFonts w:ascii="等线" w:eastAsia="等线" w:hAnsi="等线" w:cs="宋体" w:hint="eastAsia"/>
                <w:b/>
                <w:bCs/>
                <w:color w:val="000000"/>
              </w:rPr>
              <w:t>Communication proble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BB5D" w14:textId="77777777" w:rsidR="00230B2E" w:rsidRPr="00230B2E" w:rsidRDefault="00230B2E" w:rsidP="00230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C91C" w14:textId="77777777" w:rsidR="00230B2E" w:rsidRPr="00230B2E" w:rsidRDefault="00230B2E" w:rsidP="00230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0758" w14:textId="77777777" w:rsidR="00230B2E" w:rsidRPr="00230B2E" w:rsidRDefault="00230B2E" w:rsidP="00230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A271" w14:textId="77777777" w:rsidR="00230B2E" w:rsidRPr="00230B2E" w:rsidRDefault="00230B2E" w:rsidP="00230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C356" w14:textId="77777777" w:rsidR="00230B2E" w:rsidRPr="00230B2E" w:rsidRDefault="00230B2E" w:rsidP="00230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37E1" w:rsidRPr="00230B2E" w14:paraId="7B58476D" w14:textId="77777777" w:rsidTr="004E62E6">
        <w:trPr>
          <w:trHeight w:val="276"/>
          <w:jc w:val="center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E08C" w14:textId="77777777" w:rsidR="000A37E1" w:rsidRPr="00230B2E" w:rsidRDefault="000A37E1" w:rsidP="000A37E1">
            <w:pPr>
              <w:spacing w:after="0" w:line="240" w:lineRule="auto"/>
              <w:jc w:val="both"/>
              <w:rPr>
                <w:rFonts w:ascii="等线" w:eastAsia="等线" w:hAnsi="等线" w:cs="宋体"/>
                <w:color w:val="000000"/>
              </w:rPr>
            </w:pPr>
            <w:r w:rsidRPr="00230B2E">
              <w:rPr>
                <w:rFonts w:ascii="等线" w:eastAsia="等线" w:hAnsi="等线" w:cs="宋体" w:hint="eastAsia"/>
                <w:color w:val="000000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48ED" w14:textId="6C466BFB" w:rsidR="000A37E1" w:rsidRPr="00230B2E" w:rsidRDefault="000A37E1" w:rsidP="000A37E1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66.6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A5C9" w14:textId="6C982233" w:rsidR="000A37E1" w:rsidRPr="00230B2E" w:rsidRDefault="000A37E1" w:rsidP="000A37E1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008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C2E5" w14:textId="712904BC" w:rsidR="000A37E1" w:rsidRPr="00230B2E" w:rsidRDefault="000A37E1" w:rsidP="000A37E1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9.9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B1D8" w14:textId="77777777" w:rsidR="000A37E1" w:rsidRPr="00230B2E" w:rsidRDefault="000A37E1" w:rsidP="000A37E1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230B2E">
              <w:rPr>
                <w:rFonts w:ascii="等线" w:eastAsia="等线" w:hAnsi="等线" w:cs="宋体" w:hint="eastAsia"/>
                <w:color w:val="000000"/>
              </w:rPr>
              <w:t>Re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7F77" w14:textId="77777777" w:rsidR="000A37E1" w:rsidRPr="00230B2E" w:rsidRDefault="000A37E1" w:rsidP="000A37E1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230B2E">
              <w:rPr>
                <w:rFonts w:ascii="等线" w:eastAsia="等线" w:hAnsi="等线" w:cs="宋体" w:hint="eastAsia"/>
                <w:color w:val="000000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C375" w14:textId="77777777" w:rsidR="000A37E1" w:rsidRPr="00230B2E" w:rsidRDefault="000A37E1" w:rsidP="000A37E1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230B2E">
              <w:rPr>
                <w:rFonts w:ascii="等线" w:eastAsia="等线" w:hAnsi="等线" w:cs="宋体" w:hint="eastAsia"/>
                <w:color w:val="000000"/>
              </w:rPr>
              <w:t>Ref</w:t>
            </w:r>
          </w:p>
        </w:tc>
      </w:tr>
      <w:tr w:rsidR="000A37E1" w:rsidRPr="00230B2E" w14:paraId="32DE43D7" w14:textId="77777777" w:rsidTr="004E62E6">
        <w:trPr>
          <w:trHeight w:val="276"/>
          <w:jc w:val="center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1E68" w14:textId="77777777" w:rsidR="000A37E1" w:rsidRPr="00230B2E" w:rsidRDefault="000A37E1" w:rsidP="000A37E1">
            <w:pPr>
              <w:spacing w:after="0" w:line="240" w:lineRule="auto"/>
              <w:jc w:val="both"/>
              <w:rPr>
                <w:rFonts w:ascii="等线" w:eastAsia="等线" w:hAnsi="等线" w:cs="宋体"/>
                <w:color w:val="000000"/>
              </w:rPr>
            </w:pPr>
            <w:r w:rsidRPr="00230B2E">
              <w:rPr>
                <w:rFonts w:ascii="等线" w:eastAsia="等线" w:hAnsi="等线" w:cs="宋体" w:hint="eastAsia"/>
                <w:color w:val="000000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2E5B" w14:textId="51F9779C" w:rsidR="000A37E1" w:rsidRPr="00230B2E" w:rsidRDefault="000A37E1" w:rsidP="000A37E1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87.6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4A33" w14:textId="308919E9" w:rsidR="000A37E1" w:rsidRPr="00230B2E" w:rsidRDefault="000A37E1" w:rsidP="000A37E1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013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6B02" w14:textId="090505C1" w:rsidR="000A37E1" w:rsidRPr="00230B2E" w:rsidRDefault="000A37E1" w:rsidP="000A37E1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8.9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F574" w14:textId="77777777" w:rsidR="000A37E1" w:rsidRPr="00230B2E" w:rsidRDefault="000A37E1" w:rsidP="000A37E1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230B2E">
              <w:rPr>
                <w:rFonts w:ascii="等线" w:eastAsia="等线" w:hAnsi="等线" w:cs="宋体" w:hint="eastAsia"/>
                <w:color w:val="000000"/>
              </w:rPr>
              <w:t>0.07* (0.04, 0.1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5928" w14:textId="77777777" w:rsidR="000A37E1" w:rsidRPr="00230B2E" w:rsidRDefault="000A37E1" w:rsidP="000A37E1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230B2E">
              <w:rPr>
                <w:rFonts w:ascii="等线" w:eastAsia="等线" w:hAnsi="等线" w:cs="宋体" w:hint="eastAsia"/>
                <w:color w:val="000000"/>
              </w:rPr>
              <w:t>-0.02* (-0.03, -0.0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0A3A" w14:textId="77777777" w:rsidR="000A37E1" w:rsidRPr="00230B2E" w:rsidRDefault="000A37E1" w:rsidP="000A37E1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230B2E">
              <w:rPr>
                <w:rFonts w:ascii="等线" w:eastAsia="等线" w:hAnsi="等线" w:cs="宋体" w:hint="eastAsia"/>
                <w:color w:val="000000"/>
              </w:rPr>
              <w:t>-0.05* (-0.08, -0.02)</w:t>
            </w:r>
          </w:p>
        </w:tc>
      </w:tr>
      <w:tr w:rsidR="000A37E1" w:rsidRPr="00230B2E" w14:paraId="5881A87D" w14:textId="77777777" w:rsidTr="001C1B85">
        <w:trPr>
          <w:trHeight w:val="276"/>
          <w:jc w:val="center"/>
        </w:trPr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DFA8" w14:textId="2FE3921F" w:rsidR="000A37E1" w:rsidRPr="00230B2E" w:rsidRDefault="000A37E1" w:rsidP="000A37E1">
            <w:pPr>
              <w:spacing w:after="0" w:line="240" w:lineRule="auto"/>
              <w:jc w:val="both"/>
              <w:rPr>
                <w:rFonts w:ascii="等线" w:eastAsia="等线" w:hAnsi="等线" w:cs="宋体"/>
                <w:b/>
                <w:bCs/>
                <w:color w:val="000000"/>
              </w:rPr>
            </w:pPr>
            <w:r w:rsidRPr="00230B2E">
              <w:rPr>
                <w:rFonts w:ascii="等线" w:eastAsia="等线" w:hAnsi="等线" w:cs="宋体" w:hint="eastAsia"/>
                <w:b/>
                <w:bCs/>
                <w:color w:val="000000"/>
              </w:rPr>
              <w:t>Monthly household inco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FEA3" w14:textId="77777777" w:rsidR="000A37E1" w:rsidRPr="00230B2E" w:rsidRDefault="000A37E1" w:rsidP="000A3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5515" w14:textId="77777777" w:rsidR="000A37E1" w:rsidRPr="00230B2E" w:rsidRDefault="000A37E1" w:rsidP="000A3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E45D" w14:textId="77777777" w:rsidR="000A37E1" w:rsidRPr="00230B2E" w:rsidRDefault="000A37E1" w:rsidP="000A3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A68B" w14:textId="77777777" w:rsidR="000A37E1" w:rsidRPr="00230B2E" w:rsidRDefault="000A37E1" w:rsidP="000A3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E569" w14:textId="77777777" w:rsidR="000A37E1" w:rsidRPr="00230B2E" w:rsidRDefault="000A37E1" w:rsidP="000A3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37E1" w:rsidRPr="00230B2E" w14:paraId="06E7E467" w14:textId="77777777" w:rsidTr="001C1B85">
        <w:trPr>
          <w:trHeight w:val="276"/>
          <w:jc w:val="center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97DC" w14:textId="77777777" w:rsidR="000A37E1" w:rsidRPr="00230B2E" w:rsidRDefault="000A37E1" w:rsidP="000A37E1">
            <w:pPr>
              <w:spacing w:after="0" w:line="240" w:lineRule="auto"/>
              <w:jc w:val="both"/>
              <w:rPr>
                <w:rFonts w:ascii="等线" w:eastAsia="等线" w:hAnsi="等线" w:cs="宋体"/>
                <w:color w:val="000000"/>
              </w:rPr>
            </w:pPr>
            <w:r w:rsidRPr="00230B2E">
              <w:rPr>
                <w:rFonts w:ascii="等线" w:eastAsia="等线" w:hAnsi="等线" w:cs="宋体" w:hint="eastAsia"/>
                <w:color w:val="000000"/>
              </w:rPr>
              <w:t>&lt;HK$ 15,0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7B3C" w14:textId="32BC2929" w:rsidR="000A37E1" w:rsidRPr="00230B2E" w:rsidRDefault="000A37E1" w:rsidP="000A37E1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94.6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7C00" w14:textId="2AEB8920" w:rsidR="000A37E1" w:rsidRPr="00230B2E" w:rsidRDefault="000A37E1" w:rsidP="000A37E1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006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CAC2" w14:textId="5A086C35" w:rsidR="000A37E1" w:rsidRPr="00230B2E" w:rsidRDefault="000A37E1" w:rsidP="000A37E1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4.7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1987" w14:textId="77777777" w:rsidR="000A37E1" w:rsidRPr="00230B2E" w:rsidRDefault="000A37E1" w:rsidP="000A37E1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230B2E">
              <w:rPr>
                <w:rFonts w:ascii="等线" w:eastAsia="等线" w:hAnsi="等线" w:cs="宋体" w:hint="eastAsia"/>
                <w:color w:val="000000"/>
              </w:rPr>
              <w:t>Re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3635" w14:textId="77777777" w:rsidR="000A37E1" w:rsidRPr="00230B2E" w:rsidRDefault="000A37E1" w:rsidP="000A37E1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230B2E">
              <w:rPr>
                <w:rFonts w:ascii="等线" w:eastAsia="等线" w:hAnsi="等线" w:cs="宋体" w:hint="eastAsia"/>
                <w:color w:val="000000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6F76" w14:textId="77777777" w:rsidR="000A37E1" w:rsidRPr="00230B2E" w:rsidRDefault="000A37E1" w:rsidP="000A37E1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230B2E">
              <w:rPr>
                <w:rFonts w:ascii="等线" w:eastAsia="等线" w:hAnsi="等线" w:cs="宋体" w:hint="eastAsia"/>
                <w:color w:val="000000"/>
              </w:rPr>
              <w:t>Ref</w:t>
            </w:r>
          </w:p>
        </w:tc>
      </w:tr>
      <w:tr w:rsidR="000A37E1" w:rsidRPr="00230B2E" w14:paraId="3E41C9CE" w14:textId="77777777" w:rsidTr="001C1B85">
        <w:trPr>
          <w:trHeight w:val="276"/>
          <w:jc w:val="center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F16D" w14:textId="77777777" w:rsidR="000A37E1" w:rsidRPr="00230B2E" w:rsidRDefault="000A37E1" w:rsidP="000A37E1">
            <w:pPr>
              <w:spacing w:after="0" w:line="240" w:lineRule="auto"/>
              <w:jc w:val="both"/>
              <w:rPr>
                <w:rFonts w:ascii="等线" w:eastAsia="等线" w:hAnsi="等线" w:cs="宋体"/>
                <w:color w:val="000000"/>
              </w:rPr>
            </w:pPr>
            <w:r w:rsidRPr="00230B2E">
              <w:rPr>
                <w:rFonts w:ascii="等线" w:eastAsia="等线" w:hAnsi="等线" w:cs="宋体" w:hint="eastAsia"/>
                <w:color w:val="000000"/>
              </w:rPr>
              <w:t>HK$ 15,000+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AA4D" w14:textId="1868A49F" w:rsidR="000A37E1" w:rsidRPr="00230B2E" w:rsidRDefault="000A37E1" w:rsidP="000A37E1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72.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45A8" w14:textId="05E7C093" w:rsidR="000A37E1" w:rsidRPr="00230B2E" w:rsidRDefault="000A37E1" w:rsidP="000A37E1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022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1745" w14:textId="185A8FB8" w:rsidR="000A37E1" w:rsidRPr="00230B2E" w:rsidRDefault="000A37E1" w:rsidP="000A37E1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3.1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98B8" w14:textId="77777777" w:rsidR="000A37E1" w:rsidRPr="00230B2E" w:rsidRDefault="000A37E1" w:rsidP="000A37E1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230B2E">
              <w:rPr>
                <w:rFonts w:ascii="等线" w:eastAsia="等线" w:hAnsi="等线" w:cs="宋体" w:hint="eastAsia"/>
                <w:color w:val="000000"/>
              </w:rPr>
              <w:t>-0.06* (-0.09, -0.0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9ED6" w14:textId="77777777" w:rsidR="000A37E1" w:rsidRPr="00230B2E" w:rsidRDefault="000A37E1" w:rsidP="000A37E1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230B2E">
              <w:rPr>
                <w:rFonts w:ascii="等线" w:eastAsia="等线" w:hAnsi="等线" w:cs="宋体" w:hint="eastAsia"/>
                <w:color w:val="000000"/>
              </w:rPr>
              <w:t>-0.01* (-0.02, 0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6955" w14:textId="77777777" w:rsidR="000A37E1" w:rsidRPr="00230B2E" w:rsidRDefault="000A37E1" w:rsidP="000A37E1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230B2E">
              <w:rPr>
                <w:rFonts w:ascii="等线" w:eastAsia="等线" w:hAnsi="等线" w:cs="宋体" w:hint="eastAsia"/>
                <w:color w:val="000000"/>
              </w:rPr>
              <w:t>0.08* (0.05, 0.10)</w:t>
            </w:r>
          </w:p>
        </w:tc>
      </w:tr>
      <w:tr w:rsidR="000A37E1" w:rsidRPr="00230B2E" w14:paraId="435C180B" w14:textId="77777777" w:rsidTr="001C1B85">
        <w:trPr>
          <w:trHeight w:val="276"/>
          <w:jc w:val="center"/>
        </w:trPr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8BC9" w14:textId="5BDB6567" w:rsidR="000A37E1" w:rsidRPr="00230B2E" w:rsidRDefault="000A37E1" w:rsidP="000A37E1">
            <w:pPr>
              <w:spacing w:after="0" w:line="240" w:lineRule="auto"/>
              <w:jc w:val="both"/>
              <w:rPr>
                <w:rFonts w:ascii="等线" w:eastAsia="等线" w:hAnsi="等线" w:cs="宋体"/>
                <w:b/>
                <w:bCs/>
                <w:color w:val="000000"/>
              </w:rPr>
            </w:pPr>
            <w:r w:rsidRPr="00230B2E">
              <w:rPr>
                <w:rFonts w:ascii="等线" w:eastAsia="等线" w:hAnsi="等线" w:cs="宋体" w:hint="eastAsia"/>
                <w:b/>
                <w:bCs/>
                <w:color w:val="000000"/>
              </w:rPr>
              <w:t>Marital status</w:t>
            </w:r>
            <w:r>
              <w:rPr>
                <w:rFonts w:ascii="等线" w:eastAsia="等线" w:hAnsi="等线" w:cs="宋体"/>
                <w:b/>
                <w:bCs/>
                <w:color w:val="000000"/>
              </w:rPr>
              <w:t xml:space="preserve"> </w:t>
            </w:r>
            <w:r>
              <w:rPr>
                <w:rFonts w:ascii="等线" w:eastAsia="等线" w:hAnsi="等线" w:cs="宋体" w:hint="eastAsia"/>
                <w:b/>
                <w:bCs/>
                <w:color w:val="000000"/>
              </w:rPr>
              <w:t>o</w:t>
            </w:r>
            <w:r>
              <w:rPr>
                <w:rFonts w:ascii="等线" w:eastAsia="等线" w:hAnsi="等线" w:cs="宋体"/>
                <w:b/>
                <w:bCs/>
                <w:color w:val="000000"/>
              </w:rPr>
              <w:t>f the older pers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8C64" w14:textId="77777777" w:rsidR="000A37E1" w:rsidRPr="00230B2E" w:rsidRDefault="000A37E1" w:rsidP="000A3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A128" w14:textId="77777777" w:rsidR="000A37E1" w:rsidRPr="00230B2E" w:rsidRDefault="000A37E1" w:rsidP="000A3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6AA7" w14:textId="77777777" w:rsidR="000A37E1" w:rsidRPr="00230B2E" w:rsidRDefault="000A37E1" w:rsidP="000A3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4A75" w14:textId="77777777" w:rsidR="000A37E1" w:rsidRPr="00230B2E" w:rsidRDefault="000A37E1" w:rsidP="000A3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306A" w14:textId="77777777" w:rsidR="000A37E1" w:rsidRPr="00230B2E" w:rsidRDefault="000A37E1" w:rsidP="000A3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37E1" w:rsidRPr="00230B2E" w14:paraId="78077D2F" w14:textId="77777777" w:rsidTr="001C1B85">
        <w:trPr>
          <w:trHeight w:val="276"/>
          <w:jc w:val="center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270D" w14:textId="77777777" w:rsidR="000A37E1" w:rsidRPr="00230B2E" w:rsidRDefault="000A37E1" w:rsidP="000A37E1">
            <w:pPr>
              <w:spacing w:after="0" w:line="240" w:lineRule="auto"/>
              <w:jc w:val="both"/>
              <w:rPr>
                <w:rFonts w:ascii="等线" w:eastAsia="等线" w:hAnsi="等线" w:cs="宋体"/>
                <w:color w:val="000000"/>
              </w:rPr>
            </w:pPr>
            <w:r w:rsidRPr="00230B2E">
              <w:rPr>
                <w:rFonts w:ascii="等线" w:eastAsia="等线" w:hAnsi="等线" w:cs="宋体" w:hint="eastAsia"/>
                <w:color w:val="000000"/>
              </w:rPr>
              <w:t>Unmarri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FB62" w14:textId="6B132FA1" w:rsidR="000A37E1" w:rsidRPr="00230B2E" w:rsidRDefault="000A37E1" w:rsidP="000A37E1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84.8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BA63" w14:textId="1DF43A2A" w:rsidR="000A37E1" w:rsidRPr="00230B2E" w:rsidRDefault="000A37E1" w:rsidP="000A37E1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020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555C" w14:textId="5C98EAFE" w:rsidR="000A37E1" w:rsidRPr="00230B2E" w:rsidRDefault="000A37E1" w:rsidP="000A37E1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2.3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8BC2" w14:textId="77777777" w:rsidR="000A37E1" w:rsidRPr="00230B2E" w:rsidRDefault="000A37E1" w:rsidP="000A37E1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230B2E">
              <w:rPr>
                <w:rFonts w:ascii="等线" w:eastAsia="等线" w:hAnsi="等线" w:cs="宋体" w:hint="eastAsia"/>
                <w:color w:val="000000"/>
              </w:rPr>
              <w:t>Re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4314" w14:textId="77777777" w:rsidR="000A37E1" w:rsidRPr="00230B2E" w:rsidRDefault="000A37E1" w:rsidP="000A37E1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230B2E">
              <w:rPr>
                <w:rFonts w:ascii="等线" w:eastAsia="等线" w:hAnsi="等线" w:cs="宋体" w:hint="eastAsia"/>
                <w:color w:val="000000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398C" w14:textId="77777777" w:rsidR="000A37E1" w:rsidRPr="00230B2E" w:rsidRDefault="000A37E1" w:rsidP="000A37E1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230B2E">
              <w:rPr>
                <w:rFonts w:ascii="等线" w:eastAsia="等线" w:hAnsi="等线" w:cs="宋体" w:hint="eastAsia"/>
                <w:color w:val="000000"/>
              </w:rPr>
              <w:t>Ref</w:t>
            </w:r>
          </w:p>
        </w:tc>
      </w:tr>
      <w:tr w:rsidR="000A37E1" w:rsidRPr="00230B2E" w14:paraId="76EEECA7" w14:textId="77777777" w:rsidTr="001C1B85">
        <w:trPr>
          <w:trHeight w:val="276"/>
          <w:jc w:val="center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5F4C" w14:textId="77777777" w:rsidR="000A37E1" w:rsidRPr="00230B2E" w:rsidRDefault="000A37E1" w:rsidP="000A37E1">
            <w:pPr>
              <w:spacing w:after="0" w:line="240" w:lineRule="auto"/>
              <w:jc w:val="both"/>
              <w:rPr>
                <w:rFonts w:ascii="等线" w:eastAsia="等线" w:hAnsi="等线" w:cs="宋体"/>
                <w:color w:val="000000"/>
              </w:rPr>
            </w:pPr>
            <w:r w:rsidRPr="00230B2E">
              <w:rPr>
                <w:rFonts w:ascii="等线" w:eastAsia="等线" w:hAnsi="等线" w:cs="宋体" w:hint="eastAsia"/>
                <w:color w:val="000000"/>
              </w:rPr>
              <w:t>Marri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BDC0" w14:textId="46CAE330" w:rsidR="000A37E1" w:rsidRPr="00230B2E" w:rsidRDefault="000A37E1" w:rsidP="000A37E1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94.1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521B" w14:textId="3D17A3F0" w:rsidR="000A37E1" w:rsidRPr="00230B2E" w:rsidRDefault="000A37E1" w:rsidP="000A37E1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004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AA41" w14:textId="3FF865C5" w:rsidR="000A37E1" w:rsidRPr="00230B2E" w:rsidRDefault="000A37E1" w:rsidP="000A37E1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4.4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4E49" w14:textId="77777777" w:rsidR="000A37E1" w:rsidRPr="00230B2E" w:rsidRDefault="000A37E1" w:rsidP="000A37E1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230B2E">
              <w:rPr>
                <w:rFonts w:ascii="等线" w:eastAsia="等线" w:hAnsi="等线" w:cs="宋体" w:hint="eastAsia"/>
                <w:color w:val="000000"/>
              </w:rPr>
              <w:t>0.02 (-0.01, 0.0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3C15" w14:textId="77777777" w:rsidR="000A37E1" w:rsidRPr="00230B2E" w:rsidRDefault="000A37E1" w:rsidP="000A37E1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230B2E">
              <w:rPr>
                <w:rFonts w:ascii="等线" w:eastAsia="等线" w:hAnsi="等线" w:cs="宋体" w:hint="eastAsia"/>
                <w:color w:val="000000"/>
              </w:rPr>
              <w:t>0.01 (-0.01, 0.0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CB3E" w14:textId="77777777" w:rsidR="000A37E1" w:rsidRPr="00230B2E" w:rsidRDefault="000A37E1" w:rsidP="000A37E1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230B2E">
              <w:rPr>
                <w:rFonts w:ascii="等线" w:eastAsia="等线" w:hAnsi="等线" w:cs="宋体" w:hint="eastAsia"/>
                <w:color w:val="000000"/>
              </w:rPr>
              <w:t>-0.03 (-0.06, 0.00)</w:t>
            </w:r>
          </w:p>
        </w:tc>
      </w:tr>
      <w:tr w:rsidR="000A37E1" w:rsidRPr="00230B2E" w14:paraId="68DDB7E3" w14:textId="77777777" w:rsidTr="001C1B85">
        <w:trPr>
          <w:trHeight w:val="276"/>
          <w:jc w:val="center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A86C" w14:textId="6CC89A7A" w:rsidR="000A37E1" w:rsidRPr="00230B2E" w:rsidRDefault="000A37E1" w:rsidP="000A37E1">
            <w:pPr>
              <w:spacing w:after="0" w:line="240" w:lineRule="auto"/>
              <w:jc w:val="both"/>
              <w:rPr>
                <w:rFonts w:ascii="等线" w:eastAsia="等线" w:hAnsi="等线" w:cs="宋体"/>
                <w:b/>
                <w:bCs/>
                <w:color w:val="000000"/>
              </w:rPr>
            </w:pPr>
            <w:r w:rsidRPr="00230B2E">
              <w:rPr>
                <w:rFonts w:ascii="等线" w:eastAsia="等线" w:hAnsi="等线" w:cs="宋体" w:hint="eastAsia"/>
                <w:b/>
                <w:bCs/>
                <w:color w:val="000000"/>
              </w:rPr>
              <w:t>Care</w:t>
            </w:r>
            <w:r>
              <w:rPr>
                <w:rFonts w:ascii="等线" w:eastAsia="等线" w:hAnsi="等线" w:cs="宋体" w:hint="eastAsia"/>
                <w:b/>
                <w:bCs/>
                <w:color w:val="000000"/>
              </w:rPr>
              <w:t>give</w:t>
            </w:r>
            <w:r w:rsidRPr="00230B2E">
              <w:rPr>
                <w:rFonts w:ascii="等线" w:eastAsia="等线" w:hAnsi="等线" w:cs="宋体" w:hint="eastAsia"/>
                <w:b/>
                <w:bCs/>
                <w:color w:val="000000"/>
              </w:rPr>
              <w:t>r's 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047C" w14:textId="77777777" w:rsidR="000A37E1" w:rsidRPr="00230B2E" w:rsidRDefault="000A37E1" w:rsidP="000A37E1">
            <w:pPr>
              <w:spacing w:after="0" w:line="240" w:lineRule="auto"/>
              <w:jc w:val="center"/>
              <w:rPr>
                <w:rFonts w:ascii="等线" w:eastAsia="等线" w:hAnsi="等线" w:cs="宋体"/>
                <w:b/>
                <w:bCs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ED4E" w14:textId="77777777" w:rsidR="000A37E1" w:rsidRPr="00230B2E" w:rsidRDefault="000A37E1" w:rsidP="000A3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7E50" w14:textId="77777777" w:rsidR="000A37E1" w:rsidRPr="00230B2E" w:rsidRDefault="000A37E1" w:rsidP="000A3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86A6" w14:textId="77777777" w:rsidR="000A37E1" w:rsidRPr="00230B2E" w:rsidRDefault="000A37E1" w:rsidP="000A3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6200" w14:textId="77777777" w:rsidR="000A37E1" w:rsidRPr="00230B2E" w:rsidRDefault="000A37E1" w:rsidP="000A3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6FB7" w14:textId="77777777" w:rsidR="000A37E1" w:rsidRPr="00230B2E" w:rsidRDefault="000A37E1" w:rsidP="000A3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37E1" w:rsidRPr="00230B2E" w14:paraId="5BE8589A" w14:textId="77777777" w:rsidTr="001C1B85">
        <w:trPr>
          <w:trHeight w:val="276"/>
          <w:jc w:val="center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7BB3" w14:textId="77777777" w:rsidR="000A37E1" w:rsidRPr="00230B2E" w:rsidRDefault="000A37E1" w:rsidP="000A37E1">
            <w:pPr>
              <w:spacing w:after="0" w:line="240" w:lineRule="auto"/>
              <w:jc w:val="both"/>
              <w:rPr>
                <w:rFonts w:ascii="等线" w:eastAsia="等线" w:hAnsi="等线" w:cs="宋体"/>
                <w:color w:val="000000"/>
              </w:rPr>
            </w:pPr>
            <w:r w:rsidRPr="00230B2E">
              <w:rPr>
                <w:rFonts w:ascii="等线" w:eastAsia="等线" w:hAnsi="等线" w:cs="宋体" w:hint="eastAsia"/>
                <w:color w:val="000000"/>
              </w:rPr>
              <w:t>Below 60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3BA7" w14:textId="24A2E976" w:rsidR="000A37E1" w:rsidRPr="00230B2E" w:rsidRDefault="000A37E1" w:rsidP="000A37E1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79.5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1CED" w14:textId="3C586A43" w:rsidR="000A37E1" w:rsidRPr="00230B2E" w:rsidRDefault="000A37E1" w:rsidP="000A37E1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022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B731" w14:textId="1617C251" w:rsidR="000A37E1" w:rsidRPr="00230B2E" w:rsidRDefault="000A37E1" w:rsidP="000A37E1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7.2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BFD3" w14:textId="77777777" w:rsidR="000A37E1" w:rsidRPr="00230B2E" w:rsidRDefault="000A37E1" w:rsidP="000A37E1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230B2E">
              <w:rPr>
                <w:rFonts w:ascii="等线" w:eastAsia="等线" w:hAnsi="等线" w:cs="宋体" w:hint="eastAsia"/>
                <w:color w:val="000000"/>
              </w:rPr>
              <w:t>Re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C038" w14:textId="77777777" w:rsidR="000A37E1" w:rsidRPr="00230B2E" w:rsidRDefault="000A37E1" w:rsidP="000A37E1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230B2E">
              <w:rPr>
                <w:rFonts w:ascii="等线" w:eastAsia="等线" w:hAnsi="等线" w:cs="宋体" w:hint="eastAsia"/>
                <w:color w:val="000000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F185" w14:textId="77777777" w:rsidR="000A37E1" w:rsidRPr="00230B2E" w:rsidRDefault="000A37E1" w:rsidP="000A37E1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230B2E">
              <w:rPr>
                <w:rFonts w:ascii="等线" w:eastAsia="等线" w:hAnsi="等线" w:cs="宋体" w:hint="eastAsia"/>
                <w:color w:val="000000"/>
              </w:rPr>
              <w:t>Ref</w:t>
            </w:r>
          </w:p>
        </w:tc>
      </w:tr>
      <w:tr w:rsidR="000A37E1" w:rsidRPr="00230B2E" w14:paraId="5F01A02F" w14:textId="77777777" w:rsidTr="001C1B85">
        <w:trPr>
          <w:trHeight w:val="288"/>
          <w:jc w:val="center"/>
        </w:trPr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BEB40" w14:textId="77777777" w:rsidR="000A37E1" w:rsidRPr="00230B2E" w:rsidRDefault="000A37E1" w:rsidP="000A37E1">
            <w:pPr>
              <w:spacing w:after="0" w:line="240" w:lineRule="auto"/>
              <w:jc w:val="both"/>
              <w:rPr>
                <w:rFonts w:ascii="等线" w:eastAsia="等线" w:hAnsi="等线" w:cs="宋体"/>
                <w:color w:val="000000"/>
              </w:rPr>
            </w:pPr>
            <w:r w:rsidRPr="00230B2E">
              <w:rPr>
                <w:rFonts w:ascii="等线" w:eastAsia="等线" w:hAnsi="等线" w:cs="宋体" w:hint="eastAsia"/>
                <w:color w:val="000000"/>
              </w:rPr>
              <w:t>60+ year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CF841" w14:textId="5BF6261A" w:rsidR="000A37E1" w:rsidRPr="00230B2E" w:rsidRDefault="000A37E1" w:rsidP="000A37E1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93.2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C8EC8" w14:textId="45672DBE" w:rsidR="000A37E1" w:rsidRPr="00230B2E" w:rsidRDefault="000A37E1" w:rsidP="000A37E1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007%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E7F33" w14:textId="59898418" w:rsidR="000A37E1" w:rsidRPr="00230B2E" w:rsidRDefault="000A37E1" w:rsidP="000A37E1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5.0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29AA0" w14:textId="77777777" w:rsidR="000A37E1" w:rsidRPr="00230B2E" w:rsidRDefault="000A37E1" w:rsidP="000A37E1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230B2E">
              <w:rPr>
                <w:rFonts w:ascii="等线" w:eastAsia="等线" w:hAnsi="等线" w:cs="宋体" w:hint="eastAsia"/>
                <w:color w:val="000000"/>
              </w:rPr>
              <w:t>0.02 (-0.01, 0.05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2B076" w14:textId="77777777" w:rsidR="000A37E1" w:rsidRPr="00230B2E" w:rsidRDefault="000A37E1" w:rsidP="000A37E1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230B2E">
              <w:rPr>
                <w:rFonts w:ascii="等线" w:eastAsia="等线" w:hAnsi="等线" w:cs="宋体" w:hint="eastAsia"/>
                <w:color w:val="000000"/>
              </w:rPr>
              <w:t>0.01 (0.00, 0.0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86B86" w14:textId="77777777" w:rsidR="000A37E1" w:rsidRPr="00230B2E" w:rsidRDefault="000A37E1" w:rsidP="000A37E1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230B2E">
              <w:rPr>
                <w:rFonts w:ascii="等线" w:eastAsia="等线" w:hAnsi="等线" w:cs="宋体" w:hint="eastAsia"/>
                <w:color w:val="000000"/>
              </w:rPr>
              <w:t>-0.03* (-0.06, 0.00)</w:t>
            </w:r>
          </w:p>
        </w:tc>
      </w:tr>
    </w:tbl>
    <w:p w14:paraId="5AB4D457" w14:textId="2F726F9E" w:rsidR="00230B2E" w:rsidRDefault="00230B2E">
      <w:pPr>
        <w:rPr>
          <w:rFonts w:eastAsia="等线"/>
        </w:rPr>
      </w:pPr>
    </w:p>
    <w:p w14:paraId="5430CC73" w14:textId="6F203FA0" w:rsidR="001572D9" w:rsidRDefault="001572D9">
      <w:pPr>
        <w:rPr>
          <w:rFonts w:eastAsia="等线"/>
        </w:rPr>
      </w:pPr>
    </w:p>
    <w:p w14:paraId="4335D3E3" w14:textId="64EDAD1C" w:rsidR="001572D9" w:rsidRDefault="001572D9">
      <w:pPr>
        <w:rPr>
          <w:rFonts w:eastAsia="等线"/>
        </w:rPr>
      </w:pPr>
      <w:r>
        <w:rPr>
          <w:rFonts w:eastAsia="等线"/>
        </w:rPr>
        <w:br w:type="page"/>
      </w:r>
    </w:p>
    <w:p w14:paraId="34BF9F6D" w14:textId="77777777" w:rsidR="001572D9" w:rsidRDefault="001572D9">
      <w:pPr>
        <w:rPr>
          <w:rFonts w:eastAsia="等线"/>
        </w:rPr>
        <w:sectPr w:rsidR="001572D9" w:rsidSect="00CE1265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D16F400" w14:textId="68C270B3" w:rsidR="001572D9" w:rsidRPr="00821E05" w:rsidRDefault="001572D9">
      <w:pPr>
        <w:rPr>
          <w:rFonts w:ascii="Times New Roman" w:eastAsia="等线" w:hAnsi="Times New Roman" w:cs="Times New Roman"/>
          <w:sz w:val="24"/>
          <w:szCs w:val="24"/>
        </w:rPr>
      </w:pPr>
      <w:r w:rsidRPr="00821E05">
        <w:rPr>
          <w:rFonts w:ascii="Times New Roman" w:eastAsia="等线" w:hAnsi="Times New Roman" w:cs="Times New Roman"/>
          <w:sz w:val="24"/>
          <w:szCs w:val="24"/>
        </w:rPr>
        <w:lastRenderedPageBreak/>
        <w:t>Table S6. MNL model</w:t>
      </w:r>
      <w:r w:rsidR="00024008">
        <w:rPr>
          <w:rFonts w:ascii="Times New Roman" w:eastAsia="等线" w:hAnsi="Times New Roman" w:cs="Times New Roman"/>
          <w:sz w:val="24"/>
          <w:szCs w:val="24"/>
        </w:rPr>
        <w:t xml:space="preserve"> outcomes</w:t>
      </w:r>
      <w:r w:rsidRPr="00821E05">
        <w:rPr>
          <w:rFonts w:ascii="Times New Roman" w:eastAsia="等线" w:hAnsi="Times New Roman" w:cs="Times New Roman"/>
          <w:sz w:val="24"/>
          <w:szCs w:val="24"/>
        </w:rPr>
        <w:t xml:space="preserve"> for preferences according to communication problems</w:t>
      </w:r>
    </w:p>
    <w:tbl>
      <w:tblPr>
        <w:tblW w:w="7513" w:type="dxa"/>
        <w:tblLook w:val="04A0" w:firstRow="1" w:lastRow="0" w:firstColumn="1" w:lastColumn="0" w:noHBand="0" w:noVBand="1"/>
      </w:tblPr>
      <w:tblGrid>
        <w:gridCol w:w="4678"/>
        <w:gridCol w:w="992"/>
        <w:gridCol w:w="1843"/>
      </w:tblGrid>
      <w:tr w:rsidR="001572D9" w:rsidRPr="001572D9" w14:paraId="5E711877" w14:textId="77777777" w:rsidTr="001572D9">
        <w:trPr>
          <w:trHeight w:val="276"/>
        </w:trPr>
        <w:tc>
          <w:tcPr>
            <w:tcW w:w="46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22616" w14:textId="77777777" w:rsidR="001572D9" w:rsidRPr="001572D9" w:rsidRDefault="001572D9" w:rsidP="001572D9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 w:rsidRPr="001572D9">
              <w:rPr>
                <w:rFonts w:ascii="等线" w:eastAsia="等线" w:hAnsi="等线" w:cs="宋体" w:hint="eastAsia"/>
                <w:color w:val="000000"/>
              </w:rPr>
              <w:t xml:space="preserve">　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C0C42" w14:textId="77777777" w:rsidR="001572D9" w:rsidRPr="001572D9" w:rsidRDefault="001572D9" w:rsidP="001572D9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1572D9">
              <w:rPr>
                <w:rFonts w:ascii="等线" w:eastAsia="等线" w:hAnsi="等线" w:cs="宋体" w:hint="eastAsia"/>
                <w:color w:val="000000"/>
              </w:rPr>
              <w:t>Coeff.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F19E4" w14:textId="77777777" w:rsidR="001572D9" w:rsidRPr="001572D9" w:rsidRDefault="001572D9" w:rsidP="001572D9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1572D9">
              <w:rPr>
                <w:rFonts w:ascii="等线" w:eastAsia="等线" w:hAnsi="等线" w:cs="宋体" w:hint="eastAsia"/>
                <w:color w:val="000000"/>
              </w:rPr>
              <w:t>95%CI</w:t>
            </w:r>
          </w:p>
        </w:tc>
      </w:tr>
      <w:tr w:rsidR="001572D9" w:rsidRPr="001572D9" w14:paraId="64D09A66" w14:textId="77777777" w:rsidTr="001572D9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88DD" w14:textId="77777777" w:rsidR="001572D9" w:rsidRPr="001572D9" w:rsidRDefault="001572D9" w:rsidP="001572D9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 w:rsidRPr="001572D9">
              <w:rPr>
                <w:rFonts w:ascii="等线" w:eastAsia="等线" w:hAnsi="等线" w:cs="宋体" w:hint="eastAsia"/>
                <w:color w:val="000000"/>
              </w:rPr>
              <w:t>NGO care ho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54E3" w14:textId="77777777" w:rsidR="001572D9" w:rsidRPr="001572D9" w:rsidRDefault="001572D9" w:rsidP="001572D9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1572D9">
              <w:rPr>
                <w:rFonts w:ascii="等线" w:eastAsia="等线" w:hAnsi="等线" w:cs="宋体" w:hint="eastAsia"/>
                <w:color w:val="000000"/>
              </w:rPr>
              <w:t>0.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50B3" w14:textId="77777777" w:rsidR="001572D9" w:rsidRPr="001572D9" w:rsidRDefault="001572D9" w:rsidP="001572D9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1572D9">
              <w:rPr>
                <w:rFonts w:ascii="等线" w:eastAsia="等线" w:hAnsi="等线" w:cs="宋体" w:hint="eastAsia"/>
                <w:color w:val="000000"/>
              </w:rPr>
              <w:t>(-0.15, 0.64)</w:t>
            </w:r>
          </w:p>
        </w:tc>
      </w:tr>
      <w:tr w:rsidR="001572D9" w:rsidRPr="001572D9" w14:paraId="448E1D79" w14:textId="77777777" w:rsidTr="001572D9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1DD0" w14:textId="77777777" w:rsidR="001572D9" w:rsidRPr="001572D9" w:rsidRDefault="001572D9" w:rsidP="001572D9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 w:rsidRPr="001572D9">
              <w:rPr>
                <w:rFonts w:ascii="等线" w:eastAsia="等线" w:hAnsi="等线" w:cs="宋体" w:hint="eastAsia"/>
                <w:color w:val="000000"/>
              </w:rPr>
              <w:t>NGO x communication problem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82F0" w14:textId="77777777" w:rsidR="001572D9" w:rsidRPr="001572D9" w:rsidRDefault="001572D9" w:rsidP="001572D9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1572D9">
              <w:rPr>
                <w:rFonts w:ascii="等线" w:eastAsia="等线" w:hAnsi="等线" w:cs="宋体" w:hint="eastAsia"/>
                <w:color w:val="000000"/>
              </w:rPr>
              <w:t>0.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0AE1" w14:textId="77777777" w:rsidR="001572D9" w:rsidRPr="001572D9" w:rsidRDefault="001572D9" w:rsidP="001572D9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1572D9">
              <w:rPr>
                <w:rFonts w:ascii="等线" w:eastAsia="等线" w:hAnsi="等线" w:cs="宋体" w:hint="eastAsia"/>
                <w:color w:val="000000"/>
              </w:rPr>
              <w:t>(-0.22, 0.67)</w:t>
            </w:r>
          </w:p>
        </w:tc>
      </w:tr>
      <w:tr w:rsidR="001572D9" w:rsidRPr="001572D9" w14:paraId="4854C8BF" w14:textId="77777777" w:rsidTr="001572D9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8C97" w14:textId="77777777" w:rsidR="001572D9" w:rsidRPr="001572D9" w:rsidRDefault="001572D9" w:rsidP="001572D9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proofErr w:type="gramStart"/>
            <w:r w:rsidRPr="001572D9">
              <w:rPr>
                <w:rFonts w:ascii="等线" w:eastAsia="等线" w:hAnsi="等线" w:cs="宋体" w:hint="eastAsia"/>
                <w:color w:val="000000"/>
              </w:rPr>
              <w:t>0.5-1 hour</w:t>
            </w:r>
            <w:proofErr w:type="gramEnd"/>
            <w:r w:rsidRPr="001572D9">
              <w:rPr>
                <w:rFonts w:ascii="等线" w:eastAsia="等线" w:hAnsi="等线" w:cs="宋体" w:hint="eastAsia"/>
                <w:color w:val="000000"/>
              </w:rPr>
              <w:t xml:space="preserve"> travel dista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4A54" w14:textId="77777777" w:rsidR="001572D9" w:rsidRPr="001572D9" w:rsidRDefault="001572D9" w:rsidP="001572D9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1572D9">
              <w:rPr>
                <w:rFonts w:ascii="等线" w:eastAsia="等线" w:hAnsi="等线" w:cs="宋体" w:hint="eastAsia"/>
                <w:color w:val="000000"/>
              </w:rPr>
              <w:t>0.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71AC" w14:textId="77777777" w:rsidR="001572D9" w:rsidRPr="001572D9" w:rsidRDefault="001572D9" w:rsidP="001572D9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1572D9">
              <w:rPr>
                <w:rFonts w:ascii="等线" w:eastAsia="等线" w:hAnsi="等线" w:cs="宋体" w:hint="eastAsia"/>
                <w:color w:val="000000"/>
              </w:rPr>
              <w:t>(-0.25, 0.60)</w:t>
            </w:r>
          </w:p>
        </w:tc>
      </w:tr>
      <w:tr w:rsidR="001572D9" w:rsidRPr="001572D9" w14:paraId="58526DB7" w14:textId="77777777" w:rsidTr="001572D9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2B90" w14:textId="77777777" w:rsidR="001572D9" w:rsidRPr="001572D9" w:rsidRDefault="001572D9" w:rsidP="001572D9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proofErr w:type="gramStart"/>
            <w:r w:rsidRPr="001572D9">
              <w:rPr>
                <w:rFonts w:ascii="等线" w:eastAsia="等线" w:hAnsi="等线" w:cs="宋体" w:hint="eastAsia"/>
                <w:color w:val="000000"/>
              </w:rPr>
              <w:t>0.5-1 hour</w:t>
            </w:r>
            <w:proofErr w:type="gramEnd"/>
            <w:r w:rsidRPr="001572D9">
              <w:rPr>
                <w:rFonts w:ascii="等线" w:eastAsia="等线" w:hAnsi="等线" w:cs="宋体" w:hint="eastAsia"/>
                <w:color w:val="000000"/>
              </w:rPr>
              <w:t xml:space="preserve"> x communication problem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2DE5" w14:textId="77777777" w:rsidR="001572D9" w:rsidRPr="001572D9" w:rsidRDefault="001572D9" w:rsidP="001572D9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1572D9">
              <w:rPr>
                <w:rFonts w:ascii="等线" w:eastAsia="等线" w:hAnsi="等线" w:cs="宋体" w:hint="eastAsia"/>
                <w:color w:val="000000"/>
              </w:rPr>
              <w:t>0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8A53" w14:textId="77777777" w:rsidR="001572D9" w:rsidRPr="001572D9" w:rsidRDefault="001572D9" w:rsidP="001572D9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1572D9">
              <w:rPr>
                <w:rFonts w:ascii="等线" w:eastAsia="等线" w:hAnsi="等线" w:cs="宋体" w:hint="eastAsia"/>
                <w:color w:val="000000"/>
              </w:rPr>
              <w:t>(-0.37, 0.57)</w:t>
            </w:r>
          </w:p>
        </w:tc>
      </w:tr>
      <w:tr w:rsidR="001572D9" w:rsidRPr="001572D9" w14:paraId="4C4504A0" w14:textId="77777777" w:rsidTr="001572D9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DDF8" w14:textId="77777777" w:rsidR="001572D9" w:rsidRPr="001572D9" w:rsidRDefault="001572D9" w:rsidP="001572D9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 w:rsidRPr="001572D9">
              <w:rPr>
                <w:rFonts w:ascii="等线" w:eastAsia="等线" w:hAnsi="等线" w:cs="宋体" w:hint="eastAsia"/>
                <w:color w:val="000000"/>
              </w:rPr>
              <w:t>&lt;</w:t>
            </w:r>
            <w:proofErr w:type="gramStart"/>
            <w:r w:rsidRPr="001572D9">
              <w:rPr>
                <w:rFonts w:ascii="等线" w:eastAsia="等线" w:hAnsi="等线" w:cs="宋体" w:hint="eastAsia"/>
                <w:color w:val="000000"/>
              </w:rPr>
              <w:t>0.5 hour</w:t>
            </w:r>
            <w:proofErr w:type="gramEnd"/>
            <w:r w:rsidRPr="001572D9">
              <w:rPr>
                <w:rFonts w:ascii="等线" w:eastAsia="等线" w:hAnsi="等线" w:cs="宋体" w:hint="eastAsia"/>
                <w:color w:val="000000"/>
              </w:rPr>
              <w:t xml:space="preserve"> travel dista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60C9" w14:textId="77777777" w:rsidR="001572D9" w:rsidRPr="001572D9" w:rsidRDefault="001572D9" w:rsidP="001572D9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1572D9">
              <w:rPr>
                <w:rFonts w:ascii="等线" w:eastAsia="等线" w:hAnsi="等线" w:cs="宋体" w:hint="eastAsia"/>
                <w:color w:val="000000"/>
              </w:rPr>
              <w:t>0.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FC3A" w14:textId="77777777" w:rsidR="001572D9" w:rsidRPr="001572D9" w:rsidRDefault="001572D9" w:rsidP="001572D9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1572D9">
              <w:rPr>
                <w:rFonts w:ascii="等线" w:eastAsia="等线" w:hAnsi="等线" w:cs="宋体" w:hint="eastAsia"/>
                <w:color w:val="000000"/>
              </w:rPr>
              <w:t>(-0.32, 0.62)</w:t>
            </w:r>
          </w:p>
        </w:tc>
      </w:tr>
      <w:tr w:rsidR="001572D9" w:rsidRPr="001572D9" w14:paraId="09467BE4" w14:textId="77777777" w:rsidTr="001572D9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59E0" w14:textId="77777777" w:rsidR="001572D9" w:rsidRPr="001572D9" w:rsidRDefault="001572D9" w:rsidP="001572D9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 w:rsidRPr="001572D9">
              <w:rPr>
                <w:rFonts w:ascii="等线" w:eastAsia="等线" w:hAnsi="等线" w:cs="宋体" w:hint="eastAsia"/>
                <w:color w:val="000000"/>
              </w:rPr>
              <w:t>&lt;</w:t>
            </w:r>
            <w:proofErr w:type="gramStart"/>
            <w:r w:rsidRPr="001572D9">
              <w:rPr>
                <w:rFonts w:ascii="等线" w:eastAsia="等线" w:hAnsi="等线" w:cs="宋体" w:hint="eastAsia"/>
                <w:color w:val="000000"/>
              </w:rPr>
              <w:t>0.5 hour</w:t>
            </w:r>
            <w:proofErr w:type="gramEnd"/>
            <w:r w:rsidRPr="001572D9">
              <w:rPr>
                <w:rFonts w:ascii="等线" w:eastAsia="等线" w:hAnsi="等线" w:cs="宋体" w:hint="eastAsia"/>
                <w:color w:val="000000"/>
              </w:rPr>
              <w:t xml:space="preserve"> x communication problem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A17E" w14:textId="77777777" w:rsidR="001572D9" w:rsidRPr="001572D9" w:rsidRDefault="001572D9" w:rsidP="001572D9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1572D9">
              <w:rPr>
                <w:rFonts w:ascii="等线" w:eastAsia="等线" w:hAnsi="等线" w:cs="宋体" w:hint="eastAsia"/>
                <w:color w:val="000000"/>
              </w:rPr>
              <w:t>0.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44AC" w14:textId="77777777" w:rsidR="001572D9" w:rsidRPr="001572D9" w:rsidRDefault="001572D9" w:rsidP="001572D9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1572D9">
              <w:rPr>
                <w:rFonts w:ascii="等线" w:eastAsia="等线" w:hAnsi="等线" w:cs="宋体" w:hint="eastAsia"/>
                <w:color w:val="000000"/>
              </w:rPr>
              <w:t>(-0.28, 0.79)</w:t>
            </w:r>
          </w:p>
        </w:tc>
      </w:tr>
      <w:tr w:rsidR="001572D9" w:rsidRPr="001572D9" w14:paraId="299ACE3C" w14:textId="77777777" w:rsidTr="001572D9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819D" w14:textId="77777777" w:rsidR="001572D9" w:rsidRPr="001572D9" w:rsidRDefault="001572D9" w:rsidP="001572D9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 w:rsidRPr="001572D9">
              <w:rPr>
                <w:rFonts w:ascii="等线" w:eastAsia="等线" w:hAnsi="等线" w:cs="宋体" w:hint="eastAsia"/>
                <w:color w:val="000000"/>
              </w:rPr>
              <w:t>2-3 people shared roo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4F30" w14:textId="77777777" w:rsidR="001572D9" w:rsidRPr="001572D9" w:rsidRDefault="001572D9" w:rsidP="001572D9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1572D9">
              <w:rPr>
                <w:rFonts w:ascii="等线" w:eastAsia="等线" w:hAnsi="等线" w:cs="宋体" w:hint="eastAsia"/>
                <w:color w:val="000000"/>
              </w:rPr>
              <w:t>0.63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8E53" w14:textId="77777777" w:rsidR="001572D9" w:rsidRPr="001572D9" w:rsidRDefault="001572D9" w:rsidP="001572D9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1572D9">
              <w:rPr>
                <w:rFonts w:ascii="等线" w:eastAsia="等线" w:hAnsi="等线" w:cs="宋体" w:hint="eastAsia"/>
                <w:color w:val="000000"/>
              </w:rPr>
              <w:t>(0.20, 1.07)</w:t>
            </w:r>
          </w:p>
        </w:tc>
      </w:tr>
      <w:tr w:rsidR="001572D9" w:rsidRPr="001572D9" w14:paraId="13BCFC9E" w14:textId="77777777" w:rsidTr="001572D9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A399" w14:textId="77777777" w:rsidR="001572D9" w:rsidRPr="001572D9" w:rsidRDefault="001572D9" w:rsidP="001572D9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 w:rsidRPr="001572D9">
              <w:rPr>
                <w:rFonts w:ascii="等线" w:eastAsia="等线" w:hAnsi="等线" w:cs="宋体" w:hint="eastAsia"/>
                <w:color w:val="000000"/>
              </w:rPr>
              <w:t>2-3 people x communication problem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E937" w14:textId="77777777" w:rsidR="001572D9" w:rsidRPr="001572D9" w:rsidRDefault="001572D9" w:rsidP="001572D9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1572D9">
              <w:rPr>
                <w:rFonts w:ascii="等线" w:eastAsia="等线" w:hAnsi="等线" w:cs="宋体" w:hint="eastAsia"/>
                <w:color w:val="000000"/>
              </w:rPr>
              <w:t>-0.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CB82" w14:textId="77777777" w:rsidR="001572D9" w:rsidRPr="001572D9" w:rsidRDefault="001572D9" w:rsidP="001572D9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1572D9">
              <w:rPr>
                <w:rFonts w:ascii="等线" w:eastAsia="等线" w:hAnsi="等线" w:cs="宋体" w:hint="eastAsia"/>
                <w:color w:val="000000"/>
              </w:rPr>
              <w:t>(-0.78, 0.17)</w:t>
            </w:r>
          </w:p>
        </w:tc>
      </w:tr>
      <w:tr w:rsidR="001572D9" w:rsidRPr="001572D9" w14:paraId="58BD3514" w14:textId="77777777" w:rsidTr="001572D9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EA53" w14:textId="77777777" w:rsidR="001572D9" w:rsidRPr="001572D9" w:rsidRDefault="001572D9" w:rsidP="001572D9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 w:rsidRPr="001572D9">
              <w:rPr>
                <w:rFonts w:ascii="等线" w:eastAsia="等线" w:hAnsi="等线" w:cs="宋体" w:hint="eastAsia"/>
                <w:color w:val="000000"/>
              </w:rPr>
              <w:t>Single roo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6371" w14:textId="77777777" w:rsidR="001572D9" w:rsidRPr="001572D9" w:rsidRDefault="001572D9" w:rsidP="001572D9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1572D9">
              <w:rPr>
                <w:rFonts w:ascii="等线" w:eastAsia="等线" w:hAnsi="等线" w:cs="宋体" w:hint="eastAsia"/>
                <w:color w:val="000000"/>
              </w:rPr>
              <w:t>0.93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D877" w14:textId="77777777" w:rsidR="001572D9" w:rsidRPr="001572D9" w:rsidRDefault="001572D9" w:rsidP="001572D9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1572D9">
              <w:rPr>
                <w:rFonts w:ascii="等线" w:eastAsia="等线" w:hAnsi="等线" w:cs="宋体" w:hint="eastAsia"/>
                <w:color w:val="000000"/>
              </w:rPr>
              <w:t>(0.34, 1.51)</w:t>
            </w:r>
          </w:p>
        </w:tc>
      </w:tr>
      <w:tr w:rsidR="001572D9" w:rsidRPr="001572D9" w14:paraId="2036C466" w14:textId="77777777" w:rsidTr="001572D9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3706" w14:textId="77777777" w:rsidR="001572D9" w:rsidRPr="001572D9" w:rsidRDefault="001572D9" w:rsidP="001572D9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 w:rsidRPr="001572D9">
              <w:rPr>
                <w:rFonts w:ascii="等线" w:eastAsia="等线" w:hAnsi="等线" w:cs="宋体" w:hint="eastAsia"/>
                <w:color w:val="000000"/>
              </w:rPr>
              <w:t>Single room x communication problem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DD90" w14:textId="77777777" w:rsidR="001572D9" w:rsidRPr="001572D9" w:rsidRDefault="001572D9" w:rsidP="001572D9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1572D9">
              <w:rPr>
                <w:rFonts w:ascii="等线" w:eastAsia="等线" w:hAnsi="等线" w:cs="宋体" w:hint="eastAsia"/>
                <w:color w:val="000000"/>
              </w:rPr>
              <w:t>-0.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A4DE" w14:textId="77777777" w:rsidR="001572D9" w:rsidRPr="001572D9" w:rsidRDefault="001572D9" w:rsidP="001572D9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1572D9">
              <w:rPr>
                <w:rFonts w:ascii="等线" w:eastAsia="等线" w:hAnsi="等线" w:cs="宋体" w:hint="eastAsia"/>
                <w:color w:val="000000"/>
              </w:rPr>
              <w:t>(-1.03, 0.26)</w:t>
            </w:r>
          </w:p>
        </w:tc>
      </w:tr>
      <w:tr w:rsidR="001572D9" w:rsidRPr="001572D9" w14:paraId="651562F0" w14:textId="77777777" w:rsidTr="001572D9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382C" w14:textId="77777777" w:rsidR="001572D9" w:rsidRPr="001572D9" w:rsidRDefault="001572D9" w:rsidP="001572D9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 w:rsidRPr="001572D9">
              <w:rPr>
                <w:rFonts w:ascii="等线" w:eastAsia="等线" w:hAnsi="等线" w:cs="宋体" w:hint="eastAsia"/>
                <w:color w:val="000000"/>
              </w:rPr>
              <w:t>More healthcare professiona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D5E4" w14:textId="77777777" w:rsidR="001572D9" w:rsidRPr="001572D9" w:rsidRDefault="001572D9" w:rsidP="001572D9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1572D9">
              <w:rPr>
                <w:rFonts w:ascii="等线" w:eastAsia="等线" w:hAnsi="等线" w:cs="宋体" w:hint="eastAsia"/>
                <w:color w:val="000000"/>
              </w:rPr>
              <w:t>0.54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4081" w14:textId="77777777" w:rsidR="001572D9" w:rsidRPr="001572D9" w:rsidRDefault="001572D9" w:rsidP="001572D9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1572D9">
              <w:rPr>
                <w:rFonts w:ascii="等线" w:eastAsia="等线" w:hAnsi="等线" w:cs="宋体" w:hint="eastAsia"/>
                <w:color w:val="000000"/>
              </w:rPr>
              <w:t>(0.22, 0.85)</w:t>
            </w:r>
          </w:p>
        </w:tc>
      </w:tr>
      <w:tr w:rsidR="001572D9" w:rsidRPr="001572D9" w14:paraId="463A1238" w14:textId="77777777" w:rsidTr="001572D9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755F" w14:textId="77777777" w:rsidR="001572D9" w:rsidRPr="001572D9" w:rsidRDefault="001572D9" w:rsidP="001572D9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 w:rsidRPr="001572D9">
              <w:rPr>
                <w:rFonts w:ascii="等线" w:eastAsia="等线" w:hAnsi="等线" w:cs="宋体" w:hint="eastAsia"/>
                <w:color w:val="000000"/>
              </w:rPr>
              <w:t>Healthcare x communication problem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6B5F" w14:textId="77777777" w:rsidR="001572D9" w:rsidRPr="001572D9" w:rsidRDefault="001572D9" w:rsidP="001572D9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1572D9">
              <w:rPr>
                <w:rFonts w:ascii="等线" w:eastAsia="等线" w:hAnsi="等线" w:cs="宋体" w:hint="eastAsia"/>
                <w:color w:val="000000"/>
              </w:rPr>
              <w:t>-0.45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D549" w14:textId="77777777" w:rsidR="001572D9" w:rsidRPr="001572D9" w:rsidRDefault="001572D9" w:rsidP="001572D9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1572D9">
              <w:rPr>
                <w:rFonts w:ascii="等线" w:eastAsia="等线" w:hAnsi="等线" w:cs="宋体" w:hint="eastAsia"/>
                <w:color w:val="000000"/>
              </w:rPr>
              <w:t>(-0.79, -0.11)</w:t>
            </w:r>
          </w:p>
        </w:tc>
      </w:tr>
      <w:tr w:rsidR="001572D9" w:rsidRPr="001572D9" w14:paraId="341B725D" w14:textId="77777777" w:rsidTr="001572D9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BE84" w14:textId="77777777" w:rsidR="001572D9" w:rsidRPr="001572D9" w:rsidRDefault="001572D9" w:rsidP="001572D9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 w:rsidRPr="001572D9">
              <w:rPr>
                <w:rFonts w:ascii="等线" w:eastAsia="等线" w:hAnsi="等线" w:cs="宋体" w:hint="eastAsia"/>
                <w:color w:val="000000"/>
              </w:rPr>
              <w:t>Flexible enhanced servic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B56F" w14:textId="77777777" w:rsidR="001572D9" w:rsidRPr="001572D9" w:rsidRDefault="001572D9" w:rsidP="001572D9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1572D9">
              <w:rPr>
                <w:rFonts w:ascii="等线" w:eastAsia="等线" w:hAnsi="等线" w:cs="宋体" w:hint="eastAsia"/>
                <w:color w:val="000000"/>
              </w:rPr>
              <w:t>0.42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10E2" w14:textId="77777777" w:rsidR="001572D9" w:rsidRPr="001572D9" w:rsidRDefault="001572D9" w:rsidP="001572D9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1572D9">
              <w:rPr>
                <w:rFonts w:ascii="等线" w:eastAsia="等线" w:hAnsi="等线" w:cs="宋体" w:hint="eastAsia"/>
                <w:color w:val="000000"/>
              </w:rPr>
              <w:t>(0.10, 0.74)</w:t>
            </w:r>
          </w:p>
        </w:tc>
      </w:tr>
      <w:tr w:rsidR="001572D9" w:rsidRPr="001572D9" w14:paraId="582DF72E" w14:textId="77777777" w:rsidTr="001572D9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1F79" w14:textId="77777777" w:rsidR="001572D9" w:rsidRPr="001572D9" w:rsidRDefault="001572D9" w:rsidP="001572D9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 w:rsidRPr="001572D9">
              <w:rPr>
                <w:rFonts w:ascii="等线" w:eastAsia="等线" w:hAnsi="等线" w:cs="宋体" w:hint="eastAsia"/>
                <w:color w:val="000000"/>
              </w:rPr>
              <w:t>Flexible x communication problem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1596" w14:textId="77777777" w:rsidR="001572D9" w:rsidRPr="001572D9" w:rsidRDefault="001572D9" w:rsidP="001572D9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1572D9">
              <w:rPr>
                <w:rFonts w:ascii="等线" w:eastAsia="等线" w:hAnsi="等线" w:cs="宋体" w:hint="eastAsia"/>
                <w:color w:val="000000"/>
              </w:rPr>
              <w:t>-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F0E8" w14:textId="77777777" w:rsidR="001572D9" w:rsidRPr="001572D9" w:rsidRDefault="001572D9" w:rsidP="001572D9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1572D9">
              <w:rPr>
                <w:rFonts w:ascii="等线" w:eastAsia="等线" w:hAnsi="等线" w:cs="宋体" w:hint="eastAsia"/>
                <w:color w:val="000000"/>
              </w:rPr>
              <w:t>(-0.36, 0.34)</w:t>
            </w:r>
          </w:p>
        </w:tc>
      </w:tr>
      <w:tr w:rsidR="001572D9" w:rsidRPr="001572D9" w14:paraId="7AA72528" w14:textId="77777777" w:rsidTr="001572D9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8623" w14:textId="77777777" w:rsidR="001572D9" w:rsidRPr="001572D9" w:rsidRDefault="001572D9" w:rsidP="001572D9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 w:rsidRPr="001572D9">
              <w:rPr>
                <w:rFonts w:ascii="等线" w:eastAsia="等线" w:hAnsi="等线" w:cs="宋体" w:hint="eastAsia"/>
                <w:color w:val="000000"/>
              </w:rPr>
              <w:t>Copayment (per HK$1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D22B" w14:textId="77777777" w:rsidR="001572D9" w:rsidRPr="001572D9" w:rsidRDefault="001572D9" w:rsidP="001572D9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1572D9">
              <w:rPr>
                <w:rFonts w:ascii="等线" w:eastAsia="等线" w:hAnsi="等线" w:cs="宋体" w:hint="eastAsia"/>
                <w:color w:val="000000"/>
              </w:rPr>
              <w:t>-0.30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935D" w14:textId="77777777" w:rsidR="001572D9" w:rsidRPr="001572D9" w:rsidRDefault="001572D9" w:rsidP="001572D9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1572D9">
              <w:rPr>
                <w:rFonts w:ascii="等线" w:eastAsia="等线" w:hAnsi="等线" w:cs="宋体" w:hint="eastAsia"/>
                <w:color w:val="000000"/>
              </w:rPr>
              <w:t>(-0.47, -0.14)</w:t>
            </w:r>
          </w:p>
        </w:tc>
      </w:tr>
      <w:tr w:rsidR="001572D9" w:rsidRPr="001572D9" w14:paraId="638BF3A0" w14:textId="77777777" w:rsidTr="001572D9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6F95" w14:textId="77777777" w:rsidR="001572D9" w:rsidRPr="001572D9" w:rsidRDefault="001572D9" w:rsidP="001572D9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 w:rsidRPr="001572D9">
              <w:rPr>
                <w:rFonts w:ascii="等线" w:eastAsia="等线" w:hAnsi="等线" w:cs="宋体" w:hint="eastAsia"/>
                <w:color w:val="000000"/>
              </w:rPr>
              <w:t>Copayment x communication problem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914E" w14:textId="77777777" w:rsidR="001572D9" w:rsidRPr="001572D9" w:rsidRDefault="001572D9" w:rsidP="001572D9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1572D9">
              <w:rPr>
                <w:rFonts w:ascii="等线" w:eastAsia="等线" w:hAnsi="等线" w:cs="宋体" w:hint="eastAsia"/>
                <w:color w:val="000000"/>
              </w:rPr>
              <w:t>0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1FA5" w14:textId="77777777" w:rsidR="001572D9" w:rsidRPr="001572D9" w:rsidRDefault="001572D9" w:rsidP="001572D9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1572D9">
              <w:rPr>
                <w:rFonts w:ascii="等线" w:eastAsia="等线" w:hAnsi="等线" w:cs="宋体" w:hint="eastAsia"/>
                <w:color w:val="000000"/>
              </w:rPr>
              <w:t>(-0.15, 0.22)</w:t>
            </w:r>
          </w:p>
        </w:tc>
      </w:tr>
      <w:tr w:rsidR="001572D9" w:rsidRPr="001572D9" w14:paraId="1DCD050B" w14:textId="77777777" w:rsidTr="001572D9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368B" w14:textId="77777777" w:rsidR="001572D9" w:rsidRPr="001572D9" w:rsidRDefault="001572D9" w:rsidP="001572D9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 w:rsidRPr="001572D9">
              <w:rPr>
                <w:rFonts w:ascii="等线" w:eastAsia="等线" w:hAnsi="等线" w:cs="宋体" w:hint="eastAsia"/>
                <w:color w:val="000000"/>
              </w:rPr>
              <w:t>Opt-o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17D0" w14:textId="77777777" w:rsidR="001572D9" w:rsidRPr="001572D9" w:rsidRDefault="001572D9" w:rsidP="001572D9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1572D9">
              <w:rPr>
                <w:rFonts w:ascii="等线" w:eastAsia="等线" w:hAnsi="等线" w:cs="宋体" w:hint="eastAsia"/>
                <w:color w:val="000000"/>
              </w:rPr>
              <w:t>-2.2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4B92" w14:textId="77777777" w:rsidR="001572D9" w:rsidRPr="001572D9" w:rsidRDefault="001572D9" w:rsidP="001572D9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1572D9">
              <w:rPr>
                <w:rFonts w:ascii="等线" w:eastAsia="等线" w:hAnsi="等线" w:cs="宋体" w:hint="eastAsia"/>
                <w:color w:val="000000"/>
              </w:rPr>
              <w:t>(-3.30, -1.25)</w:t>
            </w:r>
          </w:p>
        </w:tc>
      </w:tr>
      <w:tr w:rsidR="001572D9" w:rsidRPr="001572D9" w14:paraId="0D73305F" w14:textId="77777777" w:rsidTr="001572D9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74B24" w14:textId="77777777" w:rsidR="001572D9" w:rsidRPr="001572D9" w:rsidRDefault="001572D9" w:rsidP="001572D9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 w:rsidRPr="001572D9">
              <w:rPr>
                <w:rFonts w:ascii="等线" w:eastAsia="等线" w:hAnsi="等线" w:cs="宋体" w:hint="eastAsia"/>
                <w:color w:val="000000"/>
              </w:rPr>
              <w:t>Opt-out x communication problem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A7D3F" w14:textId="77777777" w:rsidR="001572D9" w:rsidRPr="001572D9" w:rsidRDefault="001572D9" w:rsidP="001572D9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1572D9">
              <w:rPr>
                <w:rFonts w:ascii="等线" w:eastAsia="等线" w:hAnsi="等线" w:cs="宋体" w:hint="eastAsia"/>
                <w:color w:val="000000"/>
              </w:rPr>
              <w:t>-0.5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39334" w14:textId="77777777" w:rsidR="001572D9" w:rsidRPr="001572D9" w:rsidRDefault="001572D9" w:rsidP="001572D9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1572D9">
              <w:rPr>
                <w:rFonts w:ascii="等线" w:eastAsia="等线" w:hAnsi="等线" w:cs="宋体" w:hint="eastAsia"/>
                <w:color w:val="000000"/>
              </w:rPr>
              <w:t>(-1.70, 0.63)</w:t>
            </w:r>
          </w:p>
        </w:tc>
      </w:tr>
    </w:tbl>
    <w:p w14:paraId="4EBEF664" w14:textId="046CB4D6" w:rsidR="00024008" w:rsidRDefault="00024008">
      <w:pPr>
        <w:rPr>
          <w:rFonts w:eastAsia="等线"/>
        </w:rPr>
      </w:pPr>
    </w:p>
    <w:p w14:paraId="59621E34" w14:textId="77777777" w:rsidR="00024008" w:rsidRDefault="00024008">
      <w:pPr>
        <w:rPr>
          <w:rFonts w:eastAsia="等线"/>
        </w:rPr>
      </w:pPr>
      <w:r>
        <w:rPr>
          <w:rFonts w:eastAsia="等线"/>
        </w:rPr>
        <w:br w:type="page"/>
      </w:r>
    </w:p>
    <w:p w14:paraId="242D8E07" w14:textId="75015D26" w:rsidR="00024008" w:rsidRPr="00821E05" w:rsidRDefault="00024008" w:rsidP="00024008">
      <w:pPr>
        <w:rPr>
          <w:rFonts w:ascii="Times New Roman" w:eastAsia="等线" w:hAnsi="Times New Roman" w:cs="Times New Roman"/>
          <w:sz w:val="24"/>
          <w:szCs w:val="24"/>
        </w:rPr>
      </w:pPr>
      <w:r w:rsidRPr="00821E05">
        <w:rPr>
          <w:rFonts w:ascii="Times New Roman" w:eastAsia="等线" w:hAnsi="Times New Roman" w:cs="Times New Roman"/>
          <w:sz w:val="24"/>
          <w:szCs w:val="24"/>
        </w:rPr>
        <w:lastRenderedPageBreak/>
        <w:t>Table S</w:t>
      </w:r>
      <w:r>
        <w:rPr>
          <w:rFonts w:ascii="Times New Roman" w:eastAsia="等线" w:hAnsi="Times New Roman" w:cs="Times New Roman"/>
          <w:sz w:val="24"/>
          <w:szCs w:val="24"/>
        </w:rPr>
        <w:t>7</w:t>
      </w:r>
      <w:r w:rsidRPr="00821E05">
        <w:rPr>
          <w:rFonts w:ascii="Times New Roman" w:eastAsia="等线" w:hAnsi="Times New Roman" w:cs="Times New Roman"/>
          <w:sz w:val="24"/>
          <w:szCs w:val="24"/>
        </w:rPr>
        <w:t>. MNL model</w:t>
      </w:r>
      <w:r>
        <w:rPr>
          <w:rFonts w:ascii="Times New Roman" w:eastAsia="等线" w:hAnsi="Times New Roman" w:cs="Times New Roman"/>
          <w:sz w:val="24"/>
          <w:szCs w:val="24"/>
        </w:rPr>
        <w:t xml:space="preserve"> outcomes</w:t>
      </w:r>
      <w:r w:rsidRPr="00821E05">
        <w:rPr>
          <w:rFonts w:ascii="Times New Roman" w:eastAsia="等线" w:hAnsi="Times New Roman" w:cs="Times New Roman"/>
          <w:sz w:val="24"/>
          <w:szCs w:val="24"/>
        </w:rPr>
        <w:t xml:space="preserve"> for preferences according to </w:t>
      </w:r>
      <w:r>
        <w:rPr>
          <w:rFonts w:ascii="Times New Roman" w:eastAsia="等线" w:hAnsi="Times New Roman" w:cs="Times New Roman"/>
          <w:sz w:val="24"/>
          <w:szCs w:val="24"/>
        </w:rPr>
        <w:t>household income level</w:t>
      </w:r>
      <w:r w:rsidR="00AC5A32">
        <w:rPr>
          <w:rFonts w:ascii="Times New Roman" w:eastAsia="等线" w:hAnsi="Times New Roman" w:cs="Times New Roman"/>
          <w:sz w:val="24"/>
          <w:szCs w:val="24"/>
        </w:rPr>
        <w:t>s</w:t>
      </w:r>
    </w:p>
    <w:tbl>
      <w:tblPr>
        <w:tblW w:w="7513" w:type="dxa"/>
        <w:tblLook w:val="04A0" w:firstRow="1" w:lastRow="0" w:firstColumn="1" w:lastColumn="0" w:noHBand="0" w:noVBand="1"/>
      </w:tblPr>
      <w:tblGrid>
        <w:gridCol w:w="4678"/>
        <w:gridCol w:w="992"/>
        <w:gridCol w:w="1843"/>
      </w:tblGrid>
      <w:tr w:rsidR="00024008" w:rsidRPr="001572D9" w14:paraId="5CD8E9AE" w14:textId="77777777" w:rsidTr="00FF71B9">
        <w:trPr>
          <w:trHeight w:val="276"/>
        </w:trPr>
        <w:tc>
          <w:tcPr>
            <w:tcW w:w="46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E73EB" w14:textId="77777777" w:rsidR="00024008" w:rsidRPr="001572D9" w:rsidRDefault="00024008" w:rsidP="00FF71B9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 w:rsidRPr="001572D9">
              <w:rPr>
                <w:rFonts w:ascii="等线" w:eastAsia="等线" w:hAnsi="等线" w:cs="宋体" w:hint="eastAsia"/>
                <w:color w:val="000000"/>
              </w:rPr>
              <w:t xml:space="preserve">　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1BBE2" w14:textId="77777777" w:rsidR="00024008" w:rsidRPr="001572D9" w:rsidRDefault="00024008" w:rsidP="00FF71B9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1572D9">
              <w:rPr>
                <w:rFonts w:ascii="等线" w:eastAsia="等线" w:hAnsi="等线" w:cs="宋体" w:hint="eastAsia"/>
                <w:color w:val="000000"/>
              </w:rPr>
              <w:t>Coeff.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1D22D" w14:textId="77777777" w:rsidR="00024008" w:rsidRPr="001572D9" w:rsidRDefault="00024008" w:rsidP="00FF71B9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1572D9">
              <w:rPr>
                <w:rFonts w:ascii="等线" w:eastAsia="等线" w:hAnsi="等线" w:cs="宋体" w:hint="eastAsia"/>
                <w:color w:val="000000"/>
              </w:rPr>
              <w:t>95%CI</w:t>
            </w:r>
          </w:p>
        </w:tc>
      </w:tr>
      <w:tr w:rsidR="00BB1B73" w:rsidRPr="001572D9" w14:paraId="253A68C9" w14:textId="77777777" w:rsidTr="00FF71B9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902E" w14:textId="5E09E23A" w:rsidR="00BB1B73" w:rsidRPr="001572D9" w:rsidRDefault="00BB1B73" w:rsidP="00BB1B73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NGO care ho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F1A1" w14:textId="6706AEB1" w:rsidR="00BB1B73" w:rsidRPr="001572D9" w:rsidRDefault="00BB1B73" w:rsidP="00BB1B73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41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7AD1" w14:textId="75AAF0DE" w:rsidR="00BB1B73" w:rsidRPr="001572D9" w:rsidRDefault="00BB1B73" w:rsidP="00BB1B73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(0.14, 0.69)</w:t>
            </w:r>
          </w:p>
        </w:tc>
      </w:tr>
      <w:tr w:rsidR="00BB1B73" w:rsidRPr="001572D9" w14:paraId="48434865" w14:textId="77777777" w:rsidTr="00FF71B9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BE16" w14:textId="5D8D0B06" w:rsidR="00BB1B73" w:rsidRPr="001572D9" w:rsidRDefault="00BB1B73" w:rsidP="00BB1B73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 xml:space="preserve">NGO x </w:t>
            </w:r>
            <w:r w:rsidR="00AD51B6">
              <w:rPr>
                <w:rFonts w:ascii="等线" w:eastAsia="等线" w:hAnsi="等线" w:hint="eastAsia"/>
                <w:color w:val="000000"/>
              </w:rPr>
              <w:t>income lev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2E61" w14:textId="352BA591" w:rsidR="00BB1B73" w:rsidRPr="001572D9" w:rsidRDefault="00BB1B73" w:rsidP="00BB1B73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-0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17A6" w14:textId="2BE06913" w:rsidR="00BB1B73" w:rsidRPr="001572D9" w:rsidRDefault="00BB1B73" w:rsidP="00BB1B73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(-0.47, 0.31)</w:t>
            </w:r>
          </w:p>
        </w:tc>
      </w:tr>
      <w:tr w:rsidR="00BB1B73" w:rsidRPr="001572D9" w14:paraId="04C63581" w14:textId="77777777" w:rsidTr="00FF71B9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25BA" w14:textId="3A45B99D" w:rsidR="00BB1B73" w:rsidRPr="001572D9" w:rsidRDefault="00BB1B73" w:rsidP="00BB1B73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proofErr w:type="gramStart"/>
            <w:r>
              <w:rPr>
                <w:rFonts w:ascii="等线" w:eastAsia="等线" w:hAnsi="等线" w:hint="eastAsia"/>
                <w:color w:val="000000"/>
              </w:rPr>
              <w:t>0.5-1 hour</w:t>
            </w:r>
            <w:proofErr w:type="gramEnd"/>
            <w:r>
              <w:rPr>
                <w:rFonts w:ascii="等线" w:eastAsia="等线" w:hAnsi="等线" w:hint="eastAsia"/>
                <w:color w:val="000000"/>
              </w:rPr>
              <w:t xml:space="preserve"> travel dista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4502" w14:textId="1C46A316" w:rsidR="00BB1B73" w:rsidRPr="001572D9" w:rsidRDefault="00BB1B73" w:rsidP="00BB1B73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41E9" w14:textId="4B01F850" w:rsidR="00BB1B73" w:rsidRPr="001572D9" w:rsidRDefault="00BB1B73" w:rsidP="00BB1B73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(-0.08, 0.48)</w:t>
            </w:r>
          </w:p>
        </w:tc>
      </w:tr>
      <w:tr w:rsidR="00BB1B73" w:rsidRPr="001572D9" w14:paraId="3234F355" w14:textId="77777777" w:rsidTr="00FF71B9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4FA2" w14:textId="47822549" w:rsidR="00BB1B73" w:rsidRPr="001572D9" w:rsidRDefault="00BB1B73" w:rsidP="00BB1B73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proofErr w:type="gramStart"/>
            <w:r>
              <w:rPr>
                <w:rFonts w:ascii="等线" w:eastAsia="等线" w:hAnsi="等线" w:hint="eastAsia"/>
                <w:color w:val="000000"/>
              </w:rPr>
              <w:t>0.5-1 hour</w:t>
            </w:r>
            <w:proofErr w:type="gramEnd"/>
            <w:r>
              <w:rPr>
                <w:rFonts w:ascii="等线" w:eastAsia="等线" w:hAnsi="等线" w:hint="eastAsia"/>
                <w:color w:val="000000"/>
              </w:rPr>
              <w:t xml:space="preserve"> x </w:t>
            </w:r>
            <w:r w:rsidR="00AD51B6">
              <w:rPr>
                <w:rFonts w:ascii="等线" w:eastAsia="等线" w:hAnsi="等线" w:hint="eastAsia"/>
                <w:color w:val="000000"/>
              </w:rPr>
              <w:t>income lev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D56A" w14:textId="0A107B3E" w:rsidR="00BB1B73" w:rsidRPr="001572D9" w:rsidRDefault="00BB1B73" w:rsidP="00BB1B73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-0.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1C01" w14:textId="0C9D4941" w:rsidR="00BB1B73" w:rsidRPr="001572D9" w:rsidRDefault="00BB1B73" w:rsidP="00BB1B73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(-0.46, 0.32)</w:t>
            </w:r>
          </w:p>
        </w:tc>
      </w:tr>
      <w:tr w:rsidR="00BB1B73" w:rsidRPr="001572D9" w14:paraId="5C27C815" w14:textId="77777777" w:rsidTr="00FF71B9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DAB9" w14:textId="43440ED5" w:rsidR="00BB1B73" w:rsidRPr="001572D9" w:rsidRDefault="00BB1B73" w:rsidP="00BB1B73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&lt;</w:t>
            </w:r>
            <w:proofErr w:type="gramStart"/>
            <w:r>
              <w:rPr>
                <w:rFonts w:ascii="等线" w:eastAsia="等线" w:hAnsi="等线" w:hint="eastAsia"/>
                <w:color w:val="000000"/>
              </w:rPr>
              <w:t>0.5 hour</w:t>
            </w:r>
            <w:proofErr w:type="gramEnd"/>
            <w:r>
              <w:rPr>
                <w:rFonts w:ascii="等线" w:eastAsia="等线" w:hAnsi="等线" w:hint="eastAsia"/>
                <w:color w:val="000000"/>
              </w:rPr>
              <w:t xml:space="preserve"> travel dista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B2B1" w14:textId="1E30FDFA" w:rsidR="00BB1B73" w:rsidRPr="001572D9" w:rsidRDefault="00BB1B73" w:rsidP="00BB1B73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50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EEB7" w14:textId="14F1CC90" w:rsidR="00BB1B73" w:rsidRPr="001572D9" w:rsidRDefault="00BB1B73" w:rsidP="00BB1B73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(0.17, 0.82)</w:t>
            </w:r>
          </w:p>
        </w:tc>
      </w:tr>
      <w:tr w:rsidR="00BB1B73" w:rsidRPr="001572D9" w14:paraId="4D73E051" w14:textId="77777777" w:rsidTr="00FF71B9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B327" w14:textId="4EF638B5" w:rsidR="00BB1B73" w:rsidRPr="001572D9" w:rsidRDefault="00BB1B73" w:rsidP="00BB1B73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&lt;</w:t>
            </w:r>
            <w:proofErr w:type="gramStart"/>
            <w:r>
              <w:rPr>
                <w:rFonts w:ascii="等线" w:eastAsia="等线" w:hAnsi="等线" w:hint="eastAsia"/>
                <w:color w:val="000000"/>
              </w:rPr>
              <w:t>0.5 hour</w:t>
            </w:r>
            <w:proofErr w:type="gramEnd"/>
            <w:r>
              <w:rPr>
                <w:rFonts w:ascii="等线" w:eastAsia="等线" w:hAnsi="等线" w:hint="eastAsia"/>
                <w:color w:val="000000"/>
              </w:rPr>
              <w:t xml:space="preserve"> x </w:t>
            </w:r>
            <w:r w:rsidR="00AD51B6">
              <w:rPr>
                <w:rFonts w:ascii="等线" w:eastAsia="等线" w:hAnsi="等线" w:hint="eastAsia"/>
                <w:color w:val="000000"/>
              </w:rPr>
              <w:t>income lev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E417" w14:textId="7A4412D6" w:rsidR="00BB1B73" w:rsidRPr="001572D9" w:rsidRDefault="00BB1B73" w:rsidP="00BB1B73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-0.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2930" w14:textId="5AFA776A" w:rsidR="00BB1B73" w:rsidRPr="001572D9" w:rsidRDefault="00BB1B73" w:rsidP="00BB1B73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(-0.86, 0.08)</w:t>
            </w:r>
          </w:p>
        </w:tc>
      </w:tr>
      <w:tr w:rsidR="00BB1B73" w:rsidRPr="001572D9" w14:paraId="5234D811" w14:textId="77777777" w:rsidTr="00FF71B9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6102" w14:textId="5B9B6FFE" w:rsidR="00BB1B73" w:rsidRPr="001572D9" w:rsidRDefault="00BB1B73" w:rsidP="00BB1B73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-3 people shared roo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84E9" w14:textId="0B6BA626" w:rsidR="00BB1B73" w:rsidRPr="001572D9" w:rsidRDefault="00BB1B73" w:rsidP="00BB1B73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40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A9CD" w14:textId="77A69983" w:rsidR="00BB1B73" w:rsidRPr="001572D9" w:rsidRDefault="00BB1B73" w:rsidP="00BB1B73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(0.12, 0.68)</w:t>
            </w:r>
          </w:p>
        </w:tc>
      </w:tr>
      <w:tr w:rsidR="00BB1B73" w:rsidRPr="001572D9" w14:paraId="53149637" w14:textId="77777777" w:rsidTr="00FF71B9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DFAA" w14:textId="7703DD7B" w:rsidR="00BB1B73" w:rsidRPr="001572D9" w:rsidRDefault="00BB1B73" w:rsidP="00BB1B73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 xml:space="preserve">2-3 people x </w:t>
            </w:r>
            <w:r w:rsidR="00AD51B6">
              <w:rPr>
                <w:rFonts w:ascii="等线" w:eastAsia="等线" w:hAnsi="等线" w:hint="eastAsia"/>
                <w:color w:val="000000"/>
              </w:rPr>
              <w:t>income lev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4E47" w14:textId="2C2109D1" w:rsidR="00BB1B73" w:rsidRPr="001572D9" w:rsidRDefault="00BB1B73" w:rsidP="00BB1B73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-0.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EB9D" w14:textId="47837404" w:rsidR="00BB1B73" w:rsidRPr="001572D9" w:rsidRDefault="00BB1B73" w:rsidP="00BB1B73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(-0.55, 0.24)</w:t>
            </w:r>
          </w:p>
        </w:tc>
      </w:tr>
      <w:tr w:rsidR="00BB1B73" w:rsidRPr="001572D9" w14:paraId="54245369" w14:textId="77777777" w:rsidTr="00FF71B9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8DF3" w14:textId="2C40316C" w:rsidR="00BB1B73" w:rsidRPr="001572D9" w:rsidRDefault="00BB1B73" w:rsidP="00BB1B73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Single roo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988A" w14:textId="71079C4D" w:rsidR="00BB1B73" w:rsidRPr="001572D9" w:rsidRDefault="00BB1B73" w:rsidP="00BB1B73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46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CA3D" w14:textId="585FF0F0" w:rsidR="00BB1B73" w:rsidRPr="001572D9" w:rsidRDefault="00BB1B73" w:rsidP="00BB1B73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(0.10, 0.83)</w:t>
            </w:r>
          </w:p>
        </w:tc>
      </w:tr>
      <w:tr w:rsidR="00BB1B73" w:rsidRPr="001572D9" w14:paraId="1B1958B6" w14:textId="77777777" w:rsidTr="00FF71B9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C767" w14:textId="4F27F0E6" w:rsidR="00BB1B73" w:rsidRPr="001572D9" w:rsidRDefault="00BB1B73" w:rsidP="00BB1B73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 xml:space="preserve">Single room x </w:t>
            </w:r>
            <w:r w:rsidR="00AD51B6">
              <w:rPr>
                <w:rFonts w:ascii="等线" w:eastAsia="等线" w:hAnsi="等线" w:hint="eastAsia"/>
                <w:color w:val="000000"/>
              </w:rPr>
              <w:t>income lev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6F3F" w14:textId="627B1FF6" w:rsidR="00BB1B73" w:rsidRPr="001572D9" w:rsidRDefault="00BB1B73" w:rsidP="00BB1B73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-0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7989" w14:textId="3988B626" w:rsidR="00BB1B73" w:rsidRPr="001572D9" w:rsidRDefault="00BB1B73" w:rsidP="00BB1B73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(-0.57, 0.45)</w:t>
            </w:r>
          </w:p>
        </w:tc>
      </w:tr>
      <w:tr w:rsidR="00BB1B73" w:rsidRPr="001572D9" w14:paraId="617884A3" w14:textId="77777777" w:rsidTr="00FF71B9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03BA" w14:textId="12E616E6" w:rsidR="00BB1B73" w:rsidRPr="001572D9" w:rsidRDefault="00BB1B73" w:rsidP="00BB1B73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More healthcare professiona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C699" w14:textId="193BB7CE" w:rsidR="00BB1B73" w:rsidRPr="001572D9" w:rsidRDefault="00BB1B73" w:rsidP="00BB1B73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8EC1" w14:textId="6536D273" w:rsidR="00BB1B73" w:rsidRPr="001572D9" w:rsidRDefault="00BB1B73" w:rsidP="00BB1B73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(-0.07, 0.32)</w:t>
            </w:r>
          </w:p>
        </w:tc>
      </w:tr>
      <w:tr w:rsidR="00BB1B73" w:rsidRPr="001572D9" w14:paraId="0ED7FEC0" w14:textId="77777777" w:rsidTr="00FF71B9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4B3C" w14:textId="3408EF6D" w:rsidR="00BB1B73" w:rsidRPr="001572D9" w:rsidRDefault="00BB1B73" w:rsidP="00BB1B73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 xml:space="preserve">Healthcare x </w:t>
            </w:r>
            <w:r w:rsidR="00AD51B6">
              <w:rPr>
                <w:rFonts w:ascii="等线" w:eastAsia="等线" w:hAnsi="等线" w:hint="eastAsia"/>
                <w:color w:val="000000"/>
              </w:rPr>
              <w:t>income lev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3DD2" w14:textId="599DCC86" w:rsidR="00BB1B73" w:rsidRPr="001572D9" w:rsidRDefault="00BB1B73" w:rsidP="00BB1B73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993F" w14:textId="6A4B3DB8" w:rsidR="00BB1B73" w:rsidRPr="001572D9" w:rsidRDefault="00BB1B73" w:rsidP="00BB1B73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(-0.22, 0.32)</w:t>
            </w:r>
          </w:p>
        </w:tc>
      </w:tr>
      <w:tr w:rsidR="00BB1B73" w:rsidRPr="001572D9" w14:paraId="15F21651" w14:textId="77777777" w:rsidTr="00FF71B9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BEB4" w14:textId="7F86AEE3" w:rsidR="00BB1B73" w:rsidRPr="001572D9" w:rsidRDefault="00BB1B73" w:rsidP="00BB1B73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Flexible enhanced servic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C6A6" w14:textId="54BFFE0C" w:rsidR="00BB1B73" w:rsidRPr="001572D9" w:rsidRDefault="00BB1B73" w:rsidP="00BB1B73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25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9E2E" w14:textId="66243FA6" w:rsidR="00BB1B73" w:rsidRPr="001572D9" w:rsidRDefault="00BB1B73" w:rsidP="00BB1B73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(0.05, 0.45)</w:t>
            </w:r>
          </w:p>
        </w:tc>
      </w:tr>
      <w:tr w:rsidR="00BB1B73" w:rsidRPr="001572D9" w14:paraId="1C791FB3" w14:textId="77777777" w:rsidTr="00FF71B9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DF78" w14:textId="0A935D9E" w:rsidR="00BB1B73" w:rsidRPr="001572D9" w:rsidRDefault="00BB1B73" w:rsidP="00BB1B73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 xml:space="preserve">Flexible x </w:t>
            </w:r>
            <w:r w:rsidR="00AD51B6">
              <w:rPr>
                <w:rFonts w:ascii="等线" w:eastAsia="等线" w:hAnsi="等线" w:hint="eastAsia"/>
                <w:color w:val="000000"/>
              </w:rPr>
              <w:t>income lev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C15C" w14:textId="6737E5F3" w:rsidR="00BB1B73" w:rsidRPr="001572D9" w:rsidRDefault="00BB1B73" w:rsidP="00BB1B73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30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93D5" w14:textId="769E0A95" w:rsidR="00BB1B73" w:rsidRPr="001572D9" w:rsidRDefault="00BB1B73" w:rsidP="00BB1B73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(0.02, 0.58)</w:t>
            </w:r>
          </w:p>
        </w:tc>
      </w:tr>
      <w:tr w:rsidR="00BB1B73" w:rsidRPr="001572D9" w14:paraId="5E147889" w14:textId="77777777" w:rsidTr="00FF71B9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CB99" w14:textId="7BF2E035" w:rsidR="00BB1B73" w:rsidRPr="001572D9" w:rsidRDefault="00BB1B73" w:rsidP="00BB1B73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Copayment (per HK$1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A7EA" w14:textId="4DBFF0C4" w:rsidR="00BB1B73" w:rsidRPr="001572D9" w:rsidRDefault="00BB1B73" w:rsidP="00BB1B73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-0.29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9540" w14:textId="0EDB2FDE" w:rsidR="00BB1B73" w:rsidRPr="001572D9" w:rsidRDefault="00BB1B73" w:rsidP="00BB1B73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(-0.41, -0.18)</w:t>
            </w:r>
          </w:p>
        </w:tc>
      </w:tr>
      <w:tr w:rsidR="00BB1B73" w:rsidRPr="001572D9" w14:paraId="401D3CEB" w14:textId="77777777" w:rsidTr="00FF71B9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1A21" w14:textId="5B7AD71B" w:rsidR="00BB1B73" w:rsidRPr="001572D9" w:rsidRDefault="00BB1B73" w:rsidP="00BB1B73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 xml:space="preserve">Copayment x </w:t>
            </w:r>
            <w:r w:rsidR="00AD51B6">
              <w:rPr>
                <w:rFonts w:ascii="等线" w:eastAsia="等线" w:hAnsi="等线" w:hint="eastAsia"/>
                <w:color w:val="000000"/>
              </w:rPr>
              <w:t>income lev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3AAD" w14:textId="501B27ED" w:rsidR="00BB1B73" w:rsidRPr="001572D9" w:rsidRDefault="00BB1B73" w:rsidP="00BB1B73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051E" w14:textId="33C70FB2" w:rsidR="00BB1B73" w:rsidRPr="001572D9" w:rsidRDefault="00BB1B73" w:rsidP="00BB1B73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(-0.09, 0.21)</w:t>
            </w:r>
          </w:p>
        </w:tc>
      </w:tr>
      <w:tr w:rsidR="00BB1B73" w:rsidRPr="001572D9" w14:paraId="22E5CB77" w14:textId="77777777" w:rsidTr="00FF71B9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E83A" w14:textId="24DD3A1D" w:rsidR="00BB1B73" w:rsidRPr="001572D9" w:rsidRDefault="00BB1B73" w:rsidP="00BB1B73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Opt-o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BF47" w14:textId="08313539" w:rsidR="00BB1B73" w:rsidRPr="001572D9" w:rsidRDefault="00BB1B73" w:rsidP="00BB1B73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-2.49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E832" w14:textId="69B9DD9A" w:rsidR="00BB1B73" w:rsidRPr="001572D9" w:rsidRDefault="00BB1B73" w:rsidP="00BB1B73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(-3.13, -1.84)</w:t>
            </w:r>
          </w:p>
        </w:tc>
      </w:tr>
      <w:tr w:rsidR="00BB1B73" w:rsidRPr="001572D9" w14:paraId="218098BD" w14:textId="77777777" w:rsidTr="00FF71B9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B4D19" w14:textId="5EF91789" w:rsidR="00BB1B73" w:rsidRPr="001572D9" w:rsidRDefault="00BB1B73" w:rsidP="00BB1B73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 xml:space="preserve">Opt-out x </w:t>
            </w:r>
            <w:r w:rsidR="00AD51B6">
              <w:rPr>
                <w:rFonts w:ascii="等线" w:eastAsia="等线" w:hAnsi="等线" w:hint="eastAsia"/>
                <w:color w:val="000000"/>
              </w:rPr>
              <w:t>income leve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9B31E" w14:textId="36F636E4" w:rsidR="00BB1B73" w:rsidRPr="001572D9" w:rsidRDefault="00BB1B73" w:rsidP="00BB1B73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-1.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9431E" w14:textId="2E79DADA" w:rsidR="00BB1B73" w:rsidRPr="001572D9" w:rsidRDefault="00BB1B73" w:rsidP="00BB1B73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(-2.28, 0.05)</w:t>
            </w:r>
          </w:p>
        </w:tc>
      </w:tr>
    </w:tbl>
    <w:p w14:paraId="5D704A7F" w14:textId="77777777" w:rsidR="00024008" w:rsidRPr="00990D22" w:rsidRDefault="00024008" w:rsidP="00024008">
      <w:pPr>
        <w:rPr>
          <w:rFonts w:eastAsia="等线"/>
        </w:rPr>
      </w:pPr>
    </w:p>
    <w:p w14:paraId="33CE179D" w14:textId="014A46D6" w:rsidR="00AC5A32" w:rsidRDefault="00AC5A32">
      <w:pPr>
        <w:rPr>
          <w:rFonts w:eastAsia="等线"/>
        </w:rPr>
      </w:pPr>
      <w:r>
        <w:rPr>
          <w:rFonts w:eastAsia="等线"/>
        </w:rPr>
        <w:br w:type="page"/>
      </w:r>
    </w:p>
    <w:p w14:paraId="34B7E472" w14:textId="761F0A73" w:rsidR="00AC5A32" w:rsidRPr="00821E05" w:rsidRDefault="00AC5A32" w:rsidP="00AC5A32">
      <w:pPr>
        <w:rPr>
          <w:rFonts w:ascii="Times New Roman" w:eastAsia="等线" w:hAnsi="Times New Roman" w:cs="Times New Roman"/>
          <w:sz w:val="24"/>
          <w:szCs w:val="24"/>
        </w:rPr>
      </w:pPr>
      <w:r w:rsidRPr="00821E05">
        <w:rPr>
          <w:rFonts w:ascii="Times New Roman" w:eastAsia="等线" w:hAnsi="Times New Roman" w:cs="Times New Roman"/>
          <w:sz w:val="24"/>
          <w:szCs w:val="24"/>
        </w:rPr>
        <w:lastRenderedPageBreak/>
        <w:t>Table S</w:t>
      </w:r>
      <w:r>
        <w:rPr>
          <w:rFonts w:ascii="Times New Roman" w:eastAsia="等线" w:hAnsi="Times New Roman" w:cs="Times New Roman"/>
          <w:sz w:val="24"/>
          <w:szCs w:val="24"/>
        </w:rPr>
        <w:t>8</w:t>
      </w:r>
      <w:r w:rsidRPr="00821E05">
        <w:rPr>
          <w:rFonts w:ascii="Times New Roman" w:eastAsia="等线" w:hAnsi="Times New Roman" w:cs="Times New Roman"/>
          <w:sz w:val="24"/>
          <w:szCs w:val="24"/>
        </w:rPr>
        <w:t>. MNL model</w:t>
      </w:r>
      <w:r>
        <w:rPr>
          <w:rFonts w:ascii="Times New Roman" w:eastAsia="等线" w:hAnsi="Times New Roman" w:cs="Times New Roman"/>
          <w:sz w:val="24"/>
          <w:szCs w:val="24"/>
        </w:rPr>
        <w:t xml:space="preserve"> outcomes</w:t>
      </w:r>
      <w:r w:rsidRPr="00821E05">
        <w:rPr>
          <w:rFonts w:ascii="Times New Roman" w:eastAsia="等线" w:hAnsi="Times New Roman" w:cs="Times New Roman"/>
          <w:sz w:val="24"/>
          <w:szCs w:val="24"/>
        </w:rPr>
        <w:t xml:space="preserve"> for preferences according to </w:t>
      </w:r>
      <w:r>
        <w:rPr>
          <w:rFonts w:ascii="Times New Roman" w:eastAsia="等线" w:hAnsi="Times New Roman" w:cs="Times New Roman"/>
          <w:sz w:val="24"/>
          <w:szCs w:val="24"/>
        </w:rPr>
        <w:t>marital status</w:t>
      </w:r>
    </w:p>
    <w:tbl>
      <w:tblPr>
        <w:tblW w:w="7513" w:type="dxa"/>
        <w:tblLook w:val="04A0" w:firstRow="1" w:lastRow="0" w:firstColumn="1" w:lastColumn="0" w:noHBand="0" w:noVBand="1"/>
      </w:tblPr>
      <w:tblGrid>
        <w:gridCol w:w="4678"/>
        <w:gridCol w:w="992"/>
        <w:gridCol w:w="1843"/>
      </w:tblGrid>
      <w:tr w:rsidR="00AC5A32" w:rsidRPr="001572D9" w14:paraId="77FC3F32" w14:textId="77777777" w:rsidTr="00FF71B9">
        <w:trPr>
          <w:trHeight w:val="276"/>
        </w:trPr>
        <w:tc>
          <w:tcPr>
            <w:tcW w:w="46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3BE93" w14:textId="77777777" w:rsidR="00AC5A32" w:rsidRPr="001572D9" w:rsidRDefault="00AC5A32" w:rsidP="00FF71B9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 w:rsidRPr="001572D9">
              <w:rPr>
                <w:rFonts w:ascii="等线" w:eastAsia="等线" w:hAnsi="等线" w:cs="宋体" w:hint="eastAsia"/>
                <w:color w:val="000000"/>
              </w:rPr>
              <w:t xml:space="preserve">　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2BE5F" w14:textId="77777777" w:rsidR="00AC5A32" w:rsidRPr="001572D9" w:rsidRDefault="00AC5A32" w:rsidP="00FF71B9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1572D9">
              <w:rPr>
                <w:rFonts w:ascii="等线" w:eastAsia="等线" w:hAnsi="等线" w:cs="宋体" w:hint="eastAsia"/>
                <w:color w:val="000000"/>
              </w:rPr>
              <w:t>Coeff.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DFDBE" w14:textId="77777777" w:rsidR="00AC5A32" w:rsidRPr="001572D9" w:rsidRDefault="00AC5A32" w:rsidP="00FF71B9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1572D9">
              <w:rPr>
                <w:rFonts w:ascii="等线" w:eastAsia="等线" w:hAnsi="等线" w:cs="宋体" w:hint="eastAsia"/>
                <w:color w:val="000000"/>
              </w:rPr>
              <w:t>95%CI</w:t>
            </w:r>
          </w:p>
        </w:tc>
      </w:tr>
      <w:tr w:rsidR="00AC5A32" w:rsidRPr="001572D9" w14:paraId="7FD627E0" w14:textId="77777777" w:rsidTr="00FF71B9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4934" w14:textId="756DFFA5" w:rsidR="00AC5A32" w:rsidRPr="001572D9" w:rsidRDefault="00AC5A32" w:rsidP="00AC5A32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NGO care ho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1EA3" w14:textId="36F854BF" w:rsidR="00AC5A32" w:rsidRPr="001572D9" w:rsidRDefault="00AC5A32" w:rsidP="00AC5A3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36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4FBF" w14:textId="4B319638" w:rsidR="00AC5A32" w:rsidRPr="001572D9" w:rsidRDefault="00AC5A32" w:rsidP="00AC5A3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(0.15, 0.57)</w:t>
            </w:r>
          </w:p>
        </w:tc>
      </w:tr>
      <w:tr w:rsidR="00AC5A32" w:rsidRPr="001572D9" w14:paraId="3DC8F4CC" w14:textId="77777777" w:rsidTr="00FF71B9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C63E" w14:textId="0EB67620" w:rsidR="00AC5A32" w:rsidRPr="001572D9" w:rsidRDefault="00AC5A32" w:rsidP="00AC5A32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 xml:space="preserve">NGO x </w:t>
            </w:r>
            <w:r w:rsidR="00AD51B6">
              <w:rPr>
                <w:rFonts w:ascii="等线" w:eastAsia="等线" w:hAnsi="等线" w:hint="eastAsia"/>
                <w:color w:val="000000"/>
              </w:rPr>
              <w:t>marital stat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1AC0" w14:textId="78A5207A" w:rsidR="00AC5A32" w:rsidRPr="001572D9" w:rsidRDefault="00AC5A32" w:rsidP="00AC5A3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3CFA" w14:textId="1D3D6560" w:rsidR="00AC5A32" w:rsidRPr="001572D9" w:rsidRDefault="00AC5A32" w:rsidP="00AC5A3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(-0.23, 0.64)</w:t>
            </w:r>
          </w:p>
        </w:tc>
      </w:tr>
      <w:tr w:rsidR="00AC5A32" w:rsidRPr="001572D9" w14:paraId="776D235D" w14:textId="77777777" w:rsidTr="00FF71B9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15DE" w14:textId="20BAAE2D" w:rsidR="00AC5A32" w:rsidRPr="001572D9" w:rsidRDefault="00AC5A32" w:rsidP="00AC5A32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proofErr w:type="gramStart"/>
            <w:r>
              <w:rPr>
                <w:rFonts w:ascii="等线" w:eastAsia="等线" w:hAnsi="等线" w:hint="eastAsia"/>
                <w:color w:val="000000"/>
              </w:rPr>
              <w:t>0.5-1 hour</w:t>
            </w:r>
            <w:proofErr w:type="gramEnd"/>
            <w:r>
              <w:rPr>
                <w:rFonts w:ascii="等线" w:eastAsia="等线" w:hAnsi="等线" w:hint="eastAsia"/>
                <w:color w:val="000000"/>
              </w:rPr>
              <w:t xml:space="preserve"> travel dista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C4BB" w14:textId="2BAC1415" w:rsidR="00AC5A32" w:rsidRPr="001572D9" w:rsidRDefault="00AC5A32" w:rsidP="00AC5A3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2707" w14:textId="107FE614" w:rsidR="00AC5A32" w:rsidRPr="001572D9" w:rsidRDefault="00AC5A32" w:rsidP="00AC5A3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(-0.02, 0.39)</w:t>
            </w:r>
          </w:p>
        </w:tc>
      </w:tr>
      <w:tr w:rsidR="00AC5A32" w:rsidRPr="001572D9" w14:paraId="22F4AA0C" w14:textId="77777777" w:rsidTr="00FF71B9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8F3D" w14:textId="58FC39B5" w:rsidR="00AC5A32" w:rsidRPr="001572D9" w:rsidRDefault="00AC5A32" w:rsidP="00AC5A32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proofErr w:type="gramStart"/>
            <w:r>
              <w:rPr>
                <w:rFonts w:ascii="等线" w:eastAsia="等线" w:hAnsi="等线" w:hint="eastAsia"/>
                <w:color w:val="000000"/>
              </w:rPr>
              <w:t>0.5-1 hour</w:t>
            </w:r>
            <w:proofErr w:type="gramEnd"/>
            <w:r>
              <w:rPr>
                <w:rFonts w:ascii="等线" w:eastAsia="等线" w:hAnsi="等线" w:hint="eastAsia"/>
                <w:color w:val="000000"/>
              </w:rPr>
              <w:t xml:space="preserve"> x </w:t>
            </w:r>
            <w:r w:rsidR="00AD51B6">
              <w:rPr>
                <w:rFonts w:ascii="等线" w:eastAsia="等线" w:hAnsi="等线" w:hint="eastAsia"/>
                <w:color w:val="000000"/>
              </w:rPr>
              <w:t>marital stat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D2BA" w14:textId="48CDE268" w:rsidR="00AC5A32" w:rsidRPr="001572D9" w:rsidRDefault="00AC5A32" w:rsidP="00AC5A3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12EB" w14:textId="77534953" w:rsidR="00AC5A32" w:rsidRPr="001572D9" w:rsidRDefault="00AC5A32" w:rsidP="00AC5A3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(-0.24, 0.64)</w:t>
            </w:r>
          </w:p>
        </w:tc>
      </w:tr>
      <w:tr w:rsidR="00AC5A32" w:rsidRPr="001572D9" w14:paraId="46A052D8" w14:textId="77777777" w:rsidTr="00FF71B9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5EAF" w14:textId="5B5057B0" w:rsidR="00AC5A32" w:rsidRPr="001572D9" w:rsidRDefault="00AC5A32" w:rsidP="00AC5A32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&lt;</w:t>
            </w:r>
            <w:proofErr w:type="gramStart"/>
            <w:r>
              <w:rPr>
                <w:rFonts w:ascii="等线" w:eastAsia="等线" w:hAnsi="等线" w:hint="eastAsia"/>
                <w:color w:val="000000"/>
              </w:rPr>
              <w:t>0.5 hour</w:t>
            </w:r>
            <w:proofErr w:type="gramEnd"/>
            <w:r>
              <w:rPr>
                <w:rFonts w:ascii="等线" w:eastAsia="等线" w:hAnsi="等线" w:hint="eastAsia"/>
                <w:color w:val="000000"/>
              </w:rPr>
              <w:t xml:space="preserve"> travel dista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2EA1" w14:textId="37FE7325" w:rsidR="00AC5A32" w:rsidRPr="001572D9" w:rsidRDefault="00AC5A32" w:rsidP="00AC5A3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30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7BCE" w14:textId="48B04C22" w:rsidR="00AC5A32" w:rsidRPr="001572D9" w:rsidRDefault="00AC5A32" w:rsidP="00AC5A3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(0.04, 0.55)</w:t>
            </w:r>
          </w:p>
        </w:tc>
      </w:tr>
      <w:tr w:rsidR="00AC5A32" w:rsidRPr="001572D9" w14:paraId="2475AD5B" w14:textId="77777777" w:rsidTr="00FF71B9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0D7A" w14:textId="03386955" w:rsidR="00AC5A32" w:rsidRPr="001572D9" w:rsidRDefault="00AC5A32" w:rsidP="00AC5A32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&lt;</w:t>
            </w:r>
            <w:proofErr w:type="gramStart"/>
            <w:r>
              <w:rPr>
                <w:rFonts w:ascii="等线" w:eastAsia="等线" w:hAnsi="等线" w:hint="eastAsia"/>
                <w:color w:val="000000"/>
              </w:rPr>
              <w:t>0.5 hour</w:t>
            </w:r>
            <w:proofErr w:type="gramEnd"/>
            <w:r>
              <w:rPr>
                <w:rFonts w:ascii="等线" w:eastAsia="等线" w:hAnsi="等线" w:hint="eastAsia"/>
                <w:color w:val="000000"/>
              </w:rPr>
              <w:t xml:space="preserve"> x </w:t>
            </w:r>
            <w:r w:rsidR="00AD51B6">
              <w:rPr>
                <w:rFonts w:ascii="等线" w:eastAsia="等线" w:hAnsi="等线" w:hint="eastAsia"/>
                <w:color w:val="000000"/>
              </w:rPr>
              <w:t>marital stat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AF1A" w14:textId="1C46CB5A" w:rsidR="00AC5A32" w:rsidRPr="001572D9" w:rsidRDefault="00AC5A32" w:rsidP="00AC5A3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519D" w14:textId="4627DA41" w:rsidR="00AC5A32" w:rsidRPr="001572D9" w:rsidRDefault="00AC5A32" w:rsidP="00AC5A3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(-0.33, 0.72)</w:t>
            </w:r>
          </w:p>
        </w:tc>
      </w:tr>
      <w:tr w:rsidR="00AC5A32" w:rsidRPr="001572D9" w14:paraId="781A60EF" w14:textId="77777777" w:rsidTr="00FF71B9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542D" w14:textId="765A9D64" w:rsidR="00AC5A32" w:rsidRPr="001572D9" w:rsidRDefault="00AC5A32" w:rsidP="00AC5A32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-3 people shared roo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2433" w14:textId="12FE4CDC" w:rsidR="00AC5A32" w:rsidRPr="001572D9" w:rsidRDefault="00AC5A32" w:rsidP="00AC5A3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35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C146" w14:textId="1D7C09FF" w:rsidR="00AC5A32" w:rsidRPr="001572D9" w:rsidRDefault="00AC5A32" w:rsidP="00AC5A3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(0.14, 0.56)</w:t>
            </w:r>
          </w:p>
        </w:tc>
      </w:tr>
      <w:tr w:rsidR="00AC5A32" w:rsidRPr="001572D9" w14:paraId="47BBF0D4" w14:textId="77777777" w:rsidTr="00FF71B9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AE1B" w14:textId="3FE6DD4A" w:rsidR="00AC5A32" w:rsidRPr="001572D9" w:rsidRDefault="00AC5A32" w:rsidP="00AC5A32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 xml:space="preserve">2-3 people x </w:t>
            </w:r>
            <w:r w:rsidR="00AD51B6">
              <w:rPr>
                <w:rFonts w:ascii="等线" w:eastAsia="等线" w:hAnsi="等线" w:hint="eastAsia"/>
                <w:color w:val="000000"/>
              </w:rPr>
              <w:t>marital stat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1043" w14:textId="153D56AD" w:rsidR="00AC5A32" w:rsidRPr="001572D9" w:rsidRDefault="00AC5A32" w:rsidP="00AC5A3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94A3" w14:textId="53292318" w:rsidR="00AC5A32" w:rsidRPr="001572D9" w:rsidRDefault="00AC5A32" w:rsidP="00AC5A3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(-0.31, 0.56)</w:t>
            </w:r>
          </w:p>
        </w:tc>
      </w:tr>
      <w:tr w:rsidR="00AC5A32" w:rsidRPr="001572D9" w14:paraId="022583FC" w14:textId="77777777" w:rsidTr="00FF71B9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D706" w14:textId="29E010F7" w:rsidR="00AC5A32" w:rsidRPr="001572D9" w:rsidRDefault="00AC5A32" w:rsidP="00AC5A32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Single roo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CB22" w14:textId="1DDC21F5" w:rsidR="00AC5A32" w:rsidRPr="001572D9" w:rsidRDefault="00AC5A32" w:rsidP="00AC5A3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60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BBE7" w14:textId="69ADCC93" w:rsidR="00AC5A32" w:rsidRPr="001572D9" w:rsidRDefault="00AC5A32" w:rsidP="00AC5A3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(0.33, 0.88)</w:t>
            </w:r>
          </w:p>
        </w:tc>
      </w:tr>
      <w:tr w:rsidR="00AC5A32" w:rsidRPr="001572D9" w14:paraId="72EFD348" w14:textId="77777777" w:rsidTr="00FF71B9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FFB5" w14:textId="028AED00" w:rsidR="00AC5A32" w:rsidRPr="001572D9" w:rsidRDefault="00AC5A32" w:rsidP="00AC5A32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 xml:space="preserve">Single room x </w:t>
            </w:r>
            <w:r w:rsidR="00AD51B6">
              <w:rPr>
                <w:rFonts w:ascii="等线" w:eastAsia="等线" w:hAnsi="等线" w:hint="eastAsia"/>
                <w:color w:val="000000"/>
              </w:rPr>
              <w:t>marital stat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C68F" w14:textId="2849499C" w:rsidR="00AC5A32" w:rsidRPr="001572D9" w:rsidRDefault="00AC5A32" w:rsidP="00AC5A3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-0.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1378" w14:textId="0A356333" w:rsidR="00AC5A32" w:rsidRPr="001572D9" w:rsidRDefault="00AC5A32" w:rsidP="00AC5A3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(-0.71, 0.44)</w:t>
            </w:r>
          </w:p>
        </w:tc>
      </w:tr>
      <w:tr w:rsidR="00AC5A32" w:rsidRPr="001572D9" w14:paraId="6C27AF9F" w14:textId="77777777" w:rsidTr="00FF71B9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788C" w14:textId="3FF5FCE2" w:rsidR="00AC5A32" w:rsidRPr="001572D9" w:rsidRDefault="00AC5A32" w:rsidP="00AC5A32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More healthcare professiona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9BC1" w14:textId="406E52A3" w:rsidR="00AC5A32" w:rsidRPr="001572D9" w:rsidRDefault="00AC5A32" w:rsidP="00AC5A3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16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0F8F" w14:textId="3906C3D8" w:rsidR="00AC5A32" w:rsidRPr="001572D9" w:rsidRDefault="00AC5A32" w:rsidP="00AC5A3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(0.01, 0.30)</w:t>
            </w:r>
          </w:p>
        </w:tc>
      </w:tr>
      <w:tr w:rsidR="00AC5A32" w:rsidRPr="001572D9" w14:paraId="29D42386" w14:textId="77777777" w:rsidTr="00FF71B9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5C53" w14:textId="361BA1D2" w:rsidR="00AC5A32" w:rsidRPr="001572D9" w:rsidRDefault="00AC5A32" w:rsidP="00AC5A32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 xml:space="preserve">Healthcare x </w:t>
            </w:r>
            <w:r w:rsidR="00AD51B6">
              <w:rPr>
                <w:rFonts w:ascii="等线" w:eastAsia="等线" w:hAnsi="等线" w:hint="eastAsia"/>
                <w:color w:val="000000"/>
              </w:rPr>
              <w:t>marital stat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B5D8" w14:textId="4D7B46A2" w:rsidR="00AC5A32" w:rsidRPr="001572D9" w:rsidRDefault="00AC5A32" w:rsidP="00AC5A3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E333" w14:textId="0C32559B" w:rsidR="00AC5A32" w:rsidRPr="001572D9" w:rsidRDefault="00AC5A32" w:rsidP="00AC5A3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(-0.20, 0.40)</w:t>
            </w:r>
          </w:p>
        </w:tc>
      </w:tr>
      <w:tr w:rsidR="00AC5A32" w:rsidRPr="001572D9" w14:paraId="2F2AFDF2" w14:textId="77777777" w:rsidTr="00FF71B9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993B" w14:textId="758BD117" w:rsidR="00AC5A32" w:rsidRPr="001572D9" w:rsidRDefault="00AC5A32" w:rsidP="00AC5A32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Flexible enhanced servic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4632" w14:textId="5463B677" w:rsidR="00AC5A32" w:rsidRPr="001572D9" w:rsidRDefault="00AC5A32" w:rsidP="00AC5A3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49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DD3B" w14:textId="2E440CCA" w:rsidR="00AC5A32" w:rsidRPr="001572D9" w:rsidRDefault="00AC5A32" w:rsidP="00AC5A3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(0.34, 0.64)</w:t>
            </w:r>
          </w:p>
        </w:tc>
      </w:tr>
      <w:tr w:rsidR="00AC5A32" w:rsidRPr="001572D9" w14:paraId="2DA604EE" w14:textId="77777777" w:rsidTr="00FF71B9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FAC4" w14:textId="0DEBE1EA" w:rsidR="00AC5A32" w:rsidRPr="001572D9" w:rsidRDefault="00AC5A32" w:rsidP="00AC5A32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 xml:space="preserve">Flexible x </w:t>
            </w:r>
            <w:r w:rsidR="00AD51B6">
              <w:rPr>
                <w:rFonts w:ascii="等线" w:eastAsia="等线" w:hAnsi="等线" w:hint="eastAsia"/>
                <w:color w:val="000000"/>
              </w:rPr>
              <w:t>marital stat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007A" w14:textId="4BE937C9" w:rsidR="00AC5A32" w:rsidRPr="001572D9" w:rsidRDefault="00AC5A32" w:rsidP="00AC5A3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-0.40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28E8" w14:textId="2D87571E" w:rsidR="00AC5A32" w:rsidRPr="001572D9" w:rsidRDefault="00AC5A32" w:rsidP="00AC5A3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(-0.72, -0.09)</w:t>
            </w:r>
          </w:p>
        </w:tc>
      </w:tr>
      <w:tr w:rsidR="00AC5A32" w:rsidRPr="001572D9" w14:paraId="015B368C" w14:textId="77777777" w:rsidTr="00FF71B9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DE39" w14:textId="160496D8" w:rsidR="00AC5A32" w:rsidRPr="001572D9" w:rsidRDefault="00AC5A32" w:rsidP="00AC5A32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Copayment (per HK$1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20A7" w14:textId="4495C43F" w:rsidR="00AC5A32" w:rsidRPr="001572D9" w:rsidRDefault="00AC5A32" w:rsidP="00AC5A3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-0.23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6862" w14:textId="6766244D" w:rsidR="00AC5A32" w:rsidRPr="001572D9" w:rsidRDefault="00AC5A32" w:rsidP="00AC5A3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(-0.32, -0.15)</w:t>
            </w:r>
          </w:p>
        </w:tc>
      </w:tr>
      <w:tr w:rsidR="00AC5A32" w:rsidRPr="001572D9" w14:paraId="2E7179A2" w14:textId="77777777" w:rsidTr="00FF71B9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3C27" w14:textId="06CDCD9C" w:rsidR="00AC5A32" w:rsidRPr="001572D9" w:rsidRDefault="00AC5A32" w:rsidP="00AC5A32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 xml:space="preserve">Copayment x </w:t>
            </w:r>
            <w:r w:rsidR="00AD51B6">
              <w:rPr>
                <w:rFonts w:ascii="等线" w:eastAsia="等线" w:hAnsi="等线" w:hint="eastAsia"/>
                <w:color w:val="000000"/>
              </w:rPr>
              <w:t>marital stat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6CDA" w14:textId="79D379A5" w:rsidR="00AC5A32" w:rsidRPr="001572D9" w:rsidRDefault="00AC5A32" w:rsidP="00AC5A3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-0.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AD85" w14:textId="21379F61" w:rsidR="00AC5A32" w:rsidRPr="001572D9" w:rsidRDefault="00AC5A32" w:rsidP="00AC5A3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(-0.30, 0.04)</w:t>
            </w:r>
          </w:p>
        </w:tc>
      </w:tr>
      <w:tr w:rsidR="00AC5A32" w:rsidRPr="001572D9" w14:paraId="32BCAF94" w14:textId="77777777" w:rsidTr="00FF71B9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016C" w14:textId="4631B393" w:rsidR="00AC5A32" w:rsidRPr="001572D9" w:rsidRDefault="00AC5A32" w:rsidP="00AC5A32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Opt-o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7774" w14:textId="7DAAF755" w:rsidR="00AC5A32" w:rsidRPr="001572D9" w:rsidRDefault="00AC5A32" w:rsidP="00AC5A3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-2.8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9A92" w14:textId="716D969D" w:rsidR="00AC5A32" w:rsidRPr="001572D9" w:rsidRDefault="00AC5A32" w:rsidP="00AC5A3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(-3.46, -2.28)</w:t>
            </w:r>
          </w:p>
        </w:tc>
      </w:tr>
      <w:tr w:rsidR="00AC5A32" w:rsidRPr="001572D9" w14:paraId="092A42AD" w14:textId="77777777" w:rsidTr="00FF71B9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880C2" w14:textId="0AE435B3" w:rsidR="00AC5A32" w:rsidRPr="001572D9" w:rsidRDefault="00AC5A32" w:rsidP="00AC5A32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 xml:space="preserve">Opt-out x </w:t>
            </w:r>
            <w:r w:rsidR="00AD51B6">
              <w:rPr>
                <w:rFonts w:ascii="等线" w:eastAsia="等线" w:hAnsi="等线" w:hint="eastAsia"/>
                <w:color w:val="000000"/>
              </w:rPr>
              <w:t>marital stat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04A99" w14:textId="428294D6" w:rsidR="00AC5A32" w:rsidRPr="001572D9" w:rsidRDefault="00AC5A32" w:rsidP="00AC5A3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4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AAB4B" w14:textId="30BC1D54" w:rsidR="00AC5A32" w:rsidRPr="001572D9" w:rsidRDefault="00AC5A32" w:rsidP="00AC5A3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(-0.59, 1.47)</w:t>
            </w:r>
          </w:p>
        </w:tc>
      </w:tr>
    </w:tbl>
    <w:p w14:paraId="354CA5F0" w14:textId="77777777" w:rsidR="00AC5A32" w:rsidRPr="00990D22" w:rsidRDefault="00AC5A32" w:rsidP="00AC5A32">
      <w:pPr>
        <w:rPr>
          <w:rFonts w:eastAsia="等线"/>
        </w:rPr>
      </w:pPr>
    </w:p>
    <w:p w14:paraId="198C4175" w14:textId="3BBDEFB1" w:rsidR="00AC5A32" w:rsidRDefault="00AC5A32">
      <w:pPr>
        <w:rPr>
          <w:rFonts w:eastAsia="等线"/>
        </w:rPr>
      </w:pPr>
      <w:r>
        <w:rPr>
          <w:rFonts w:eastAsia="等线"/>
        </w:rPr>
        <w:br w:type="page"/>
      </w:r>
    </w:p>
    <w:p w14:paraId="664F84BB" w14:textId="13CEEE42" w:rsidR="00AC5A32" w:rsidRPr="00821E05" w:rsidRDefault="00AC5A32" w:rsidP="00AC5A32">
      <w:pPr>
        <w:rPr>
          <w:rFonts w:ascii="Times New Roman" w:eastAsia="等线" w:hAnsi="Times New Roman" w:cs="Times New Roman"/>
          <w:sz w:val="24"/>
          <w:szCs w:val="24"/>
        </w:rPr>
      </w:pPr>
      <w:r w:rsidRPr="00821E05">
        <w:rPr>
          <w:rFonts w:ascii="Times New Roman" w:eastAsia="等线" w:hAnsi="Times New Roman" w:cs="Times New Roman"/>
          <w:sz w:val="24"/>
          <w:szCs w:val="24"/>
        </w:rPr>
        <w:lastRenderedPageBreak/>
        <w:t>Table S</w:t>
      </w:r>
      <w:r>
        <w:rPr>
          <w:rFonts w:ascii="Times New Roman" w:eastAsia="等线" w:hAnsi="Times New Roman" w:cs="Times New Roman"/>
          <w:sz w:val="24"/>
          <w:szCs w:val="24"/>
        </w:rPr>
        <w:t>9</w:t>
      </w:r>
      <w:r w:rsidRPr="00821E05">
        <w:rPr>
          <w:rFonts w:ascii="Times New Roman" w:eastAsia="等线" w:hAnsi="Times New Roman" w:cs="Times New Roman"/>
          <w:sz w:val="24"/>
          <w:szCs w:val="24"/>
        </w:rPr>
        <w:t>. MNL model</w:t>
      </w:r>
      <w:r>
        <w:rPr>
          <w:rFonts w:ascii="Times New Roman" w:eastAsia="等线" w:hAnsi="Times New Roman" w:cs="Times New Roman"/>
          <w:sz w:val="24"/>
          <w:szCs w:val="24"/>
        </w:rPr>
        <w:t xml:space="preserve"> outcomes</w:t>
      </w:r>
      <w:r w:rsidRPr="00821E05">
        <w:rPr>
          <w:rFonts w:ascii="Times New Roman" w:eastAsia="等线" w:hAnsi="Times New Roman" w:cs="Times New Roman"/>
          <w:sz w:val="24"/>
          <w:szCs w:val="24"/>
        </w:rPr>
        <w:t xml:space="preserve"> for preferences according to </w:t>
      </w:r>
      <w:r>
        <w:rPr>
          <w:rFonts w:ascii="Times New Roman" w:eastAsia="等线" w:hAnsi="Times New Roman" w:cs="Times New Roman"/>
          <w:sz w:val="24"/>
          <w:szCs w:val="24"/>
        </w:rPr>
        <w:t>caregiver’s age</w:t>
      </w:r>
    </w:p>
    <w:tbl>
      <w:tblPr>
        <w:tblW w:w="7513" w:type="dxa"/>
        <w:tblLook w:val="04A0" w:firstRow="1" w:lastRow="0" w:firstColumn="1" w:lastColumn="0" w:noHBand="0" w:noVBand="1"/>
      </w:tblPr>
      <w:tblGrid>
        <w:gridCol w:w="4678"/>
        <w:gridCol w:w="992"/>
        <w:gridCol w:w="1843"/>
      </w:tblGrid>
      <w:tr w:rsidR="00AC5A32" w:rsidRPr="001572D9" w14:paraId="0C85EE1A" w14:textId="77777777" w:rsidTr="00FF71B9">
        <w:trPr>
          <w:trHeight w:val="276"/>
        </w:trPr>
        <w:tc>
          <w:tcPr>
            <w:tcW w:w="46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3DF77" w14:textId="77777777" w:rsidR="00AC5A32" w:rsidRPr="001572D9" w:rsidRDefault="00AC5A32" w:rsidP="00FF71B9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 w:rsidRPr="001572D9">
              <w:rPr>
                <w:rFonts w:ascii="等线" w:eastAsia="等线" w:hAnsi="等线" w:cs="宋体" w:hint="eastAsia"/>
                <w:color w:val="000000"/>
              </w:rPr>
              <w:t xml:space="preserve">　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0906E" w14:textId="77777777" w:rsidR="00AC5A32" w:rsidRPr="001572D9" w:rsidRDefault="00AC5A32" w:rsidP="00FF71B9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1572D9">
              <w:rPr>
                <w:rFonts w:ascii="等线" w:eastAsia="等线" w:hAnsi="等线" w:cs="宋体" w:hint="eastAsia"/>
                <w:color w:val="000000"/>
              </w:rPr>
              <w:t>Coeff.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18847" w14:textId="77777777" w:rsidR="00AC5A32" w:rsidRPr="001572D9" w:rsidRDefault="00AC5A32" w:rsidP="00FF71B9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 w:rsidRPr="001572D9">
              <w:rPr>
                <w:rFonts w:ascii="等线" w:eastAsia="等线" w:hAnsi="等线" w:cs="宋体" w:hint="eastAsia"/>
                <w:color w:val="000000"/>
              </w:rPr>
              <w:t>95%CI</w:t>
            </w:r>
          </w:p>
        </w:tc>
      </w:tr>
      <w:tr w:rsidR="00AC5A32" w:rsidRPr="001572D9" w14:paraId="5B4806A7" w14:textId="77777777" w:rsidTr="00FF71B9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1AEA" w14:textId="5F769EA9" w:rsidR="00AC5A32" w:rsidRPr="001572D9" w:rsidRDefault="00AC5A32" w:rsidP="00AC5A32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NGO care ho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30B7" w14:textId="0CEB6524" w:rsidR="00AC5A32" w:rsidRPr="001572D9" w:rsidRDefault="00AC5A32" w:rsidP="00AC5A3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42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AEAE" w14:textId="6D11F6F1" w:rsidR="00AC5A32" w:rsidRPr="001572D9" w:rsidRDefault="00AC5A32" w:rsidP="00AC5A3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(0.14, 0.70)</w:t>
            </w:r>
          </w:p>
        </w:tc>
      </w:tr>
      <w:tr w:rsidR="00AC5A32" w:rsidRPr="001572D9" w14:paraId="646C779A" w14:textId="77777777" w:rsidTr="00FF71B9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0C68" w14:textId="2112BCBB" w:rsidR="00AC5A32" w:rsidRPr="001572D9" w:rsidRDefault="00AC5A32" w:rsidP="00AC5A32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 xml:space="preserve">NGO x </w:t>
            </w:r>
            <w:r w:rsidR="00AD51B6">
              <w:rPr>
                <w:rFonts w:ascii="等线" w:eastAsia="等线" w:hAnsi="等线" w:hint="eastAsia"/>
                <w:color w:val="000000"/>
              </w:rPr>
              <w:t>caregivers</w:t>
            </w:r>
            <w:r w:rsidR="00AD51B6">
              <w:rPr>
                <w:rFonts w:ascii="等线" w:eastAsia="等线" w:hAnsi="等线"/>
                <w:color w:val="000000"/>
              </w:rPr>
              <w:t>’</w:t>
            </w:r>
            <w:r w:rsidR="00AD51B6">
              <w:rPr>
                <w:rFonts w:ascii="等线" w:eastAsia="等线" w:hAnsi="等线" w:hint="eastAsia"/>
                <w:color w:val="000000"/>
              </w:rPr>
              <w:t xml:space="preserve"> 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F1FB" w14:textId="5B6BB2EA" w:rsidR="00AC5A32" w:rsidRPr="001572D9" w:rsidRDefault="00AC5A32" w:rsidP="00AC5A3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-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224C" w14:textId="3080B80C" w:rsidR="00AC5A32" w:rsidRPr="001572D9" w:rsidRDefault="00AC5A32" w:rsidP="00AC5A3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(-0.39, 0.35)</w:t>
            </w:r>
          </w:p>
        </w:tc>
      </w:tr>
      <w:tr w:rsidR="00AC5A32" w:rsidRPr="001572D9" w14:paraId="3CC5ACC3" w14:textId="77777777" w:rsidTr="00FF71B9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3F6A" w14:textId="00A59FB2" w:rsidR="00AC5A32" w:rsidRPr="001572D9" w:rsidRDefault="00AC5A32" w:rsidP="00AC5A32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proofErr w:type="gramStart"/>
            <w:r>
              <w:rPr>
                <w:rFonts w:ascii="等线" w:eastAsia="等线" w:hAnsi="等线" w:hint="eastAsia"/>
                <w:color w:val="000000"/>
              </w:rPr>
              <w:t>0.5-1 hour</w:t>
            </w:r>
            <w:proofErr w:type="gramEnd"/>
            <w:r>
              <w:rPr>
                <w:rFonts w:ascii="等线" w:eastAsia="等线" w:hAnsi="等线" w:hint="eastAsia"/>
                <w:color w:val="000000"/>
              </w:rPr>
              <w:t xml:space="preserve"> travel dista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91A4" w14:textId="39691520" w:rsidR="00AC5A32" w:rsidRPr="001572D9" w:rsidRDefault="00AC5A32" w:rsidP="00AC5A3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54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E2AB" w14:textId="5EA9BBB3" w:rsidR="00AC5A32" w:rsidRPr="001572D9" w:rsidRDefault="00AC5A32" w:rsidP="00AC5A3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(0.26, 0.82)</w:t>
            </w:r>
          </w:p>
        </w:tc>
      </w:tr>
      <w:tr w:rsidR="00AC5A32" w:rsidRPr="001572D9" w14:paraId="57E08BAC" w14:textId="77777777" w:rsidTr="00FF71B9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8B3C" w14:textId="1704661E" w:rsidR="00AC5A32" w:rsidRPr="001572D9" w:rsidRDefault="00AC5A32" w:rsidP="00AC5A32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proofErr w:type="gramStart"/>
            <w:r>
              <w:rPr>
                <w:rFonts w:ascii="等线" w:eastAsia="等线" w:hAnsi="等线" w:hint="eastAsia"/>
                <w:color w:val="000000"/>
              </w:rPr>
              <w:t>0.5-1 hour</w:t>
            </w:r>
            <w:proofErr w:type="gramEnd"/>
            <w:r>
              <w:rPr>
                <w:rFonts w:ascii="等线" w:eastAsia="等线" w:hAnsi="等线" w:hint="eastAsia"/>
                <w:color w:val="000000"/>
              </w:rPr>
              <w:t xml:space="preserve"> x </w:t>
            </w:r>
            <w:r w:rsidR="00AD51B6">
              <w:rPr>
                <w:rFonts w:ascii="等线" w:eastAsia="等线" w:hAnsi="等线" w:hint="eastAsia"/>
                <w:color w:val="000000"/>
              </w:rPr>
              <w:t>caregivers</w:t>
            </w:r>
            <w:r w:rsidR="00AD51B6">
              <w:rPr>
                <w:rFonts w:ascii="等线" w:eastAsia="等线" w:hAnsi="等线"/>
                <w:color w:val="000000"/>
              </w:rPr>
              <w:t>’</w:t>
            </w:r>
            <w:r w:rsidR="00AD51B6">
              <w:rPr>
                <w:rFonts w:ascii="等线" w:eastAsia="等线" w:hAnsi="等线" w:hint="eastAsia"/>
                <w:color w:val="000000"/>
              </w:rPr>
              <w:t xml:space="preserve"> 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40D5" w14:textId="1D942D3E" w:rsidR="00AC5A32" w:rsidRPr="001572D9" w:rsidRDefault="00AC5A32" w:rsidP="00AC5A3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-0.58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0286" w14:textId="6A62093C" w:rsidR="00AC5A32" w:rsidRPr="001572D9" w:rsidRDefault="00AC5A32" w:rsidP="00AC5A3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(-0.96, -0.21)</w:t>
            </w:r>
          </w:p>
        </w:tc>
      </w:tr>
      <w:tr w:rsidR="00AC5A32" w:rsidRPr="001572D9" w14:paraId="15C78138" w14:textId="77777777" w:rsidTr="00FF71B9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19C7" w14:textId="51CCC628" w:rsidR="00AC5A32" w:rsidRPr="001572D9" w:rsidRDefault="00AC5A32" w:rsidP="00AC5A32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&lt;</w:t>
            </w:r>
            <w:proofErr w:type="gramStart"/>
            <w:r>
              <w:rPr>
                <w:rFonts w:ascii="等线" w:eastAsia="等线" w:hAnsi="等线" w:hint="eastAsia"/>
                <w:color w:val="000000"/>
              </w:rPr>
              <w:t>0.5 hour</w:t>
            </w:r>
            <w:proofErr w:type="gramEnd"/>
            <w:r>
              <w:rPr>
                <w:rFonts w:ascii="等线" w:eastAsia="等线" w:hAnsi="等线" w:hint="eastAsia"/>
                <w:color w:val="000000"/>
              </w:rPr>
              <w:t xml:space="preserve"> travel dista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CE65" w14:textId="61BC1C5E" w:rsidR="00AC5A32" w:rsidRPr="001572D9" w:rsidRDefault="00AC5A32" w:rsidP="00AC5A3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54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D022" w14:textId="780F6555" w:rsidR="00AC5A32" w:rsidRPr="001572D9" w:rsidRDefault="00AC5A32" w:rsidP="00AC5A3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(0.19, 0.88)</w:t>
            </w:r>
          </w:p>
        </w:tc>
      </w:tr>
      <w:tr w:rsidR="00AC5A32" w:rsidRPr="001572D9" w14:paraId="4E0C5FE7" w14:textId="77777777" w:rsidTr="00FF71B9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0528" w14:textId="6C3D3560" w:rsidR="00AC5A32" w:rsidRPr="001572D9" w:rsidRDefault="00AC5A32" w:rsidP="00AC5A32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&lt;</w:t>
            </w:r>
            <w:proofErr w:type="gramStart"/>
            <w:r>
              <w:rPr>
                <w:rFonts w:ascii="等线" w:eastAsia="等线" w:hAnsi="等线" w:hint="eastAsia"/>
                <w:color w:val="000000"/>
              </w:rPr>
              <w:t>0.5 hour</w:t>
            </w:r>
            <w:proofErr w:type="gramEnd"/>
            <w:r>
              <w:rPr>
                <w:rFonts w:ascii="等线" w:eastAsia="等线" w:hAnsi="等线" w:hint="eastAsia"/>
                <w:color w:val="000000"/>
              </w:rPr>
              <w:t xml:space="preserve"> x </w:t>
            </w:r>
            <w:r w:rsidR="00AD51B6">
              <w:rPr>
                <w:rFonts w:ascii="等线" w:eastAsia="等线" w:hAnsi="等线" w:hint="eastAsia"/>
                <w:color w:val="000000"/>
              </w:rPr>
              <w:t>caregivers</w:t>
            </w:r>
            <w:r w:rsidR="00AD51B6">
              <w:rPr>
                <w:rFonts w:ascii="等线" w:eastAsia="等线" w:hAnsi="等线"/>
                <w:color w:val="000000"/>
              </w:rPr>
              <w:t>’</w:t>
            </w:r>
            <w:r w:rsidR="00AD51B6">
              <w:rPr>
                <w:rFonts w:ascii="等线" w:eastAsia="等线" w:hAnsi="等线" w:hint="eastAsia"/>
                <w:color w:val="000000"/>
              </w:rPr>
              <w:t xml:space="preserve"> 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91C5" w14:textId="67F0702C" w:rsidR="00AC5A32" w:rsidRPr="001572D9" w:rsidRDefault="00AC5A32" w:rsidP="00AC5A3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-0.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FBED" w14:textId="0856E9D2" w:rsidR="00AC5A32" w:rsidRPr="001572D9" w:rsidRDefault="00AC5A32" w:rsidP="00AC5A3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(-0.77, 0.14)</w:t>
            </w:r>
          </w:p>
        </w:tc>
      </w:tr>
      <w:tr w:rsidR="00AC5A32" w:rsidRPr="001572D9" w14:paraId="6BAE51DE" w14:textId="77777777" w:rsidTr="00FF71B9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1295" w14:textId="155B4691" w:rsidR="00AC5A32" w:rsidRPr="001572D9" w:rsidRDefault="00AC5A32" w:rsidP="00AC5A32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-3 people shared roo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CD06" w14:textId="785CA681" w:rsidR="00AC5A32" w:rsidRPr="001572D9" w:rsidRDefault="00AC5A32" w:rsidP="00AC5A3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50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326D" w14:textId="01D5AAA7" w:rsidR="00AC5A32" w:rsidRPr="001572D9" w:rsidRDefault="00AC5A32" w:rsidP="00AC5A3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(0.23, 0.77)</w:t>
            </w:r>
          </w:p>
        </w:tc>
      </w:tr>
      <w:tr w:rsidR="00AC5A32" w:rsidRPr="001572D9" w14:paraId="6678D4C2" w14:textId="77777777" w:rsidTr="00FF71B9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9C6D" w14:textId="3C76FE7E" w:rsidR="00AC5A32" w:rsidRPr="001572D9" w:rsidRDefault="00AC5A32" w:rsidP="00AC5A32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 xml:space="preserve">2-3 people x </w:t>
            </w:r>
            <w:r w:rsidR="00AD51B6">
              <w:rPr>
                <w:rFonts w:ascii="等线" w:eastAsia="等线" w:hAnsi="等线" w:hint="eastAsia"/>
                <w:color w:val="000000"/>
              </w:rPr>
              <w:t>caregivers</w:t>
            </w:r>
            <w:r w:rsidR="00AD51B6">
              <w:rPr>
                <w:rFonts w:ascii="等线" w:eastAsia="等线" w:hAnsi="等线"/>
                <w:color w:val="000000"/>
              </w:rPr>
              <w:t>’</w:t>
            </w:r>
            <w:r w:rsidR="00AD51B6">
              <w:rPr>
                <w:rFonts w:ascii="等线" w:eastAsia="等线" w:hAnsi="等线" w:hint="eastAsia"/>
                <w:color w:val="000000"/>
              </w:rPr>
              <w:t xml:space="preserve"> 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AEEF" w14:textId="2834CF21" w:rsidR="00AC5A32" w:rsidRPr="001572D9" w:rsidRDefault="00AC5A32" w:rsidP="00AC5A3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-0.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B62E" w14:textId="10FB4DEA" w:rsidR="00AC5A32" w:rsidRPr="001572D9" w:rsidRDefault="00AC5A32" w:rsidP="00AC5A3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(-0.60, 0.15)</w:t>
            </w:r>
          </w:p>
        </w:tc>
      </w:tr>
      <w:tr w:rsidR="00AC5A32" w:rsidRPr="001572D9" w14:paraId="3D09C8AF" w14:textId="77777777" w:rsidTr="00FF71B9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0359" w14:textId="61D41A10" w:rsidR="00AC5A32" w:rsidRPr="001572D9" w:rsidRDefault="00AC5A32" w:rsidP="00AC5A32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Single roo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4441" w14:textId="031CBECE" w:rsidR="00AC5A32" w:rsidRPr="001572D9" w:rsidRDefault="00AC5A32" w:rsidP="00AC5A3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.02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19B4" w14:textId="5D4D884A" w:rsidR="00AC5A32" w:rsidRPr="001572D9" w:rsidRDefault="00AC5A32" w:rsidP="00AC5A3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(0.65, 1.40)</w:t>
            </w:r>
          </w:p>
        </w:tc>
      </w:tr>
      <w:tr w:rsidR="00AC5A32" w:rsidRPr="001572D9" w14:paraId="38387585" w14:textId="77777777" w:rsidTr="00FF71B9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C78D" w14:textId="7FA5F51D" w:rsidR="00AC5A32" w:rsidRPr="001572D9" w:rsidRDefault="00AC5A32" w:rsidP="00AC5A32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 xml:space="preserve">Single room x </w:t>
            </w:r>
            <w:r w:rsidR="00AD51B6">
              <w:rPr>
                <w:rFonts w:ascii="等线" w:eastAsia="等线" w:hAnsi="等线" w:hint="eastAsia"/>
                <w:color w:val="000000"/>
              </w:rPr>
              <w:t>caregivers</w:t>
            </w:r>
            <w:r w:rsidR="00AD51B6">
              <w:rPr>
                <w:rFonts w:ascii="等线" w:eastAsia="等线" w:hAnsi="等线"/>
                <w:color w:val="000000"/>
              </w:rPr>
              <w:t>’</w:t>
            </w:r>
            <w:r w:rsidR="00AD51B6">
              <w:rPr>
                <w:rFonts w:ascii="等线" w:eastAsia="等线" w:hAnsi="等线" w:hint="eastAsia"/>
                <w:color w:val="000000"/>
              </w:rPr>
              <w:t xml:space="preserve"> 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4E3B" w14:textId="4F75974E" w:rsidR="00AC5A32" w:rsidRPr="001572D9" w:rsidRDefault="00AC5A32" w:rsidP="00AC5A3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-0.83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F764" w14:textId="727F3594" w:rsidR="00AC5A32" w:rsidRPr="001572D9" w:rsidRDefault="00AC5A32" w:rsidP="00AC5A3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(-1.32, -0.33)</w:t>
            </w:r>
          </w:p>
        </w:tc>
      </w:tr>
      <w:tr w:rsidR="00AC5A32" w:rsidRPr="001572D9" w14:paraId="7DF4B0B7" w14:textId="77777777" w:rsidTr="00FF71B9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4003" w14:textId="0B106D30" w:rsidR="00AC5A32" w:rsidRPr="001572D9" w:rsidRDefault="00AC5A32" w:rsidP="00AC5A32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More healthcare professiona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A4FA" w14:textId="0A5DD7A3" w:rsidR="00AC5A32" w:rsidRPr="001572D9" w:rsidRDefault="00AC5A32" w:rsidP="00AC5A3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35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0E9F" w14:textId="50BE1099" w:rsidR="00AC5A32" w:rsidRPr="001572D9" w:rsidRDefault="00AC5A32" w:rsidP="00AC5A3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(0.17, 0.54)</w:t>
            </w:r>
          </w:p>
        </w:tc>
      </w:tr>
      <w:tr w:rsidR="00AC5A32" w:rsidRPr="001572D9" w14:paraId="7653C837" w14:textId="77777777" w:rsidTr="00FF71B9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5D35" w14:textId="0C2D8B00" w:rsidR="00AC5A32" w:rsidRPr="001572D9" w:rsidRDefault="00AC5A32" w:rsidP="00AC5A32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 xml:space="preserve">Healthcare x </w:t>
            </w:r>
            <w:r w:rsidR="00AD51B6">
              <w:rPr>
                <w:rFonts w:ascii="等线" w:eastAsia="等线" w:hAnsi="等线" w:hint="eastAsia"/>
                <w:color w:val="000000"/>
              </w:rPr>
              <w:t>caregivers</w:t>
            </w:r>
            <w:r w:rsidR="00AD51B6">
              <w:rPr>
                <w:rFonts w:ascii="等线" w:eastAsia="等线" w:hAnsi="等线"/>
                <w:color w:val="000000"/>
              </w:rPr>
              <w:t>’</w:t>
            </w:r>
            <w:r w:rsidR="00AD51B6">
              <w:rPr>
                <w:rFonts w:ascii="等线" w:eastAsia="等线" w:hAnsi="等线" w:hint="eastAsia"/>
                <w:color w:val="000000"/>
              </w:rPr>
              <w:t xml:space="preserve"> 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967D" w14:textId="4E006AAE" w:rsidR="00AC5A32" w:rsidRPr="001572D9" w:rsidRDefault="00AC5A32" w:rsidP="00AC5A3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-0.32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2A41" w14:textId="65968D9F" w:rsidR="00AC5A32" w:rsidRPr="001572D9" w:rsidRDefault="00AC5A32" w:rsidP="00AC5A3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(-0.58, -0.07)</w:t>
            </w:r>
          </w:p>
        </w:tc>
      </w:tr>
      <w:tr w:rsidR="00AC5A32" w:rsidRPr="001572D9" w14:paraId="4B450388" w14:textId="77777777" w:rsidTr="00FF71B9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E690" w14:textId="071ECBD1" w:rsidR="00AC5A32" w:rsidRPr="001572D9" w:rsidRDefault="00AC5A32" w:rsidP="00AC5A32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Flexible enhanced servic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CA1A" w14:textId="49970417" w:rsidR="00AC5A32" w:rsidRPr="001572D9" w:rsidRDefault="00AC5A32" w:rsidP="00AC5A3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52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0C3A" w14:textId="1F633218" w:rsidR="00AC5A32" w:rsidRPr="001572D9" w:rsidRDefault="00AC5A32" w:rsidP="00AC5A3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(0.33, 0.72)</w:t>
            </w:r>
          </w:p>
        </w:tc>
      </w:tr>
      <w:tr w:rsidR="00AC5A32" w:rsidRPr="001572D9" w14:paraId="5A1DF0E0" w14:textId="77777777" w:rsidTr="00FF71B9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58EA" w14:textId="346A729B" w:rsidR="00AC5A32" w:rsidRPr="001572D9" w:rsidRDefault="00AC5A32" w:rsidP="00AC5A32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 xml:space="preserve">Flexible x </w:t>
            </w:r>
            <w:r w:rsidR="00AD51B6">
              <w:rPr>
                <w:rFonts w:ascii="等线" w:eastAsia="等线" w:hAnsi="等线" w:hint="eastAsia"/>
                <w:color w:val="000000"/>
              </w:rPr>
              <w:t>caregivers</w:t>
            </w:r>
            <w:r w:rsidR="00AD51B6">
              <w:rPr>
                <w:rFonts w:ascii="等线" w:eastAsia="等线" w:hAnsi="等线"/>
                <w:color w:val="000000"/>
              </w:rPr>
              <w:t>’</w:t>
            </w:r>
            <w:r w:rsidR="00AD51B6">
              <w:rPr>
                <w:rFonts w:ascii="等线" w:eastAsia="等线" w:hAnsi="等线" w:hint="eastAsia"/>
                <w:color w:val="000000"/>
              </w:rPr>
              <w:t xml:space="preserve"> 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E10D" w14:textId="6242B7C6" w:rsidR="00AC5A32" w:rsidRPr="001572D9" w:rsidRDefault="00AC5A32" w:rsidP="00AC5A3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-0.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739B" w14:textId="3C38BBD2" w:rsidR="00AC5A32" w:rsidRPr="001572D9" w:rsidRDefault="00AC5A32" w:rsidP="00AC5A3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(-0.46, 0.07)</w:t>
            </w:r>
          </w:p>
        </w:tc>
      </w:tr>
      <w:tr w:rsidR="00AC5A32" w:rsidRPr="001572D9" w14:paraId="3FD47BBB" w14:textId="77777777" w:rsidTr="00FF71B9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ACF9" w14:textId="3F2D926F" w:rsidR="00AC5A32" w:rsidRPr="001572D9" w:rsidRDefault="00AC5A32" w:rsidP="00AC5A32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Copayment (per HK$1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A000" w14:textId="03BFBF8E" w:rsidR="00AC5A32" w:rsidRPr="001572D9" w:rsidRDefault="00AC5A32" w:rsidP="00AC5A3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-0.28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0E26" w14:textId="018D3C45" w:rsidR="00AC5A32" w:rsidRPr="001572D9" w:rsidRDefault="00AC5A32" w:rsidP="00AC5A3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(-0.38, -0.17)</w:t>
            </w:r>
          </w:p>
        </w:tc>
      </w:tr>
      <w:tr w:rsidR="00AC5A32" w:rsidRPr="001572D9" w14:paraId="2F2BF8B2" w14:textId="77777777" w:rsidTr="00FF71B9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8A0D" w14:textId="1E9E2113" w:rsidR="00AC5A32" w:rsidRPr="001572D9" w:rsidRDefault="00AC5A32" w:rsidP="00AC5A32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 xml:space="preserve">Copayment x </w:t>
            </w:r>
            <w:r w:rsidR="00AD51B6">
              <w:rPr>
                <w:rFonts w:ascii="等线" w:eastAsia="等线" w:hAnsi="等线" w:hint="eastAsia"/>
                <w:color w:val="000000"/>
              </w:rPr>
              <w:t>caregivers</w:t>
            </w:r>
            <w:r w:rsidR="00AD51B6">
              <w:rPr>
                <w:rFonts w:ascii="等线" w:eastAsia="等线" w:hAnsi="等线"/>
                <w:color w:val="000000"/>
              </w:rPr>
              <w:t>’</w:t>
            </w:r>
            <w:r w:rsidR="00AD51B6">
              <w:rPr>
                <w:rFonts w:ascii="等线" w:eastAsia="等线" w:hAnsi="等线" w:hint="eastAsia"/>
                <w:color w:val="000000"/>
              </w:rPr>
              <w:t xml:space="preserve"> 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FBC0" w14:textId="3BA1D23C" w:rsidR="00AC5A32" w:rsidRPr="001572D9" w:rsidRDefault="00AC5A32" w:rsidP="00AC5A3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C53A" w14:textId="25A0B836" w:rsidR="00AC5A32" w:rsidRPr="001572D9" w:rsidRDefault="00AC5A32" w:rsidP="00AC5A3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(-0.13, 0.16)</w:t>
            </w:r>
          </w:p>
        </w:tc>
      </w:tr>
      <w:tr w:rsidR="00AC5A32" w:rsidRPr="001572D9" w14:paraId="00E66F7F" w14:textId="77777777" w:rsidTr="00FF71B9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8819" w14:textId="05BC9F62" w:rsidR="00AC5A32" w:rsidRPr="001572D9" w:rsidRDefault="00AC5A32" w:rsidP="00AC5A32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Opt-o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1334" w14:textId="66AC9065" w:rsidR="00AC5A32" w:rsidRPr="001572D9" w:rsidRDefault="00AC5A32" w:rsidP="00AC5A3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-2.60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8FDB" w14:textId="12524E9F" w:rsidR="00AC5A32" w:rsidRPr="001572D9" w:rsidRDefault="00AC5A32" w:rsidP="00AC5A3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(-3.41, -1.80)</w:t>
            </w:r>
          </w:p>
        </w:tc>
      </w:tr>
      <w:tr w:rsidR="00AC5A32" w:rsidRPr="001572D9" w14:paraId="02814118" w14:textId="77777777" w:rsidTr="00FF71B9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011B0" w14:textId="26199F65" w:rsidR="00AC5A32" w:rsidRPr="001572D9" w:rsidRDefault="00AC5A32" w:rsidP="00AC5A32">
            <w:pPr>
              <w:spacing w:after="0" w:line="240" w:lineRule="auto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 xml:space="preserve">Opt-out x </w:t>
            </w:r>
            <w:r w:rsidR="00AD51B6">
              <w:rPr>
                <w:rFonts w:ascii="等线" w:eastAsia="等线" w:hAnsi="等线" w:hint="eastAsia"/>
                <w:color w:val="000000"/>
              </w:rPr>
              <w:t>caregivers</w:t>
            </w:r>
            <w:r w:rsidR="00AD51B6">
              <w:rPr>
                <w:rFonts w:ascii="等线" w:eastAsia="等线" w:hAnsi="等线"/>
                <w:color w:val="000000"/>
              </w:rPr>
              <w:t>’</w:t>
            </w:r>
            <w:r w:rsidR="00AD51B6">
              <w:rPr>
                <w:rFonts w:ascii="等线" w:eastAsia="等线" w:hAnsi="等线" w:hint="eastAsia"/>
                <w:color w:val="000000"/>
              </w:rPr>
              <w:t xml:space="preserve"> a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34968" w14:textId="3849284D" w:rsidR="00AC5A32" w:rsidRPr="001572D9" w:rsidRDefault="00AC5A32" w:rsidP="00AC5A3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-0.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3F029" w14:textId="19DB4877" w:rsidR="00AC5A32" w:rsidRPr="001572D9" w:rsidRDefault="00AC5A32" w:rsidP="00AC5A32">
            <w:pPr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(-1.26, 0.76)</w:t>
            </w:r>
          </w:p>
        </w:tc>
      </w:tr>
    </w:tbl>
    <w:p w14:paraId="33AAF449" w14:textId="77777777" w:rsidR="00AC5A32" w:rsidRPr="00990D22" w:rsidRDefault="00AC5A32" w:rsidP="00AC5A32">
      <w:pPr>
        <w:rPr>
          <w:rFonts w:eastAsia="等线"/>
        </w:rPr>
      </w:pPr>
    </w:p>
    <w:p w14:paraId="00A11A6B" w14:textId="77777777" w:rsidR="001572D9" w:rsidRPr="00990D22" w:rsidRDefault="001572D9">
      <w:pPr>
        <w:rPr>
          <w:rFonts w:eastAsia="等线"/>
        </w:rPr>
      </w:pPr>
    </w:p>
    <w:sectPr w:rsidR="001572D9" w:rsidRPr="00990D22" w:rsidSect="001572D9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872A71" w14:textId="77777777" w:rsidR="00456A91" w:rsidRDefault="00456A91" w:rsidP="004A41C8">
      <w:pPr>
        <w:spacing w:after="0" w:line="240" w:lineRule="auto"/>
      </w:pPr>
      <w:r>
        <w:separator/>
      </w:r>
    </w:p>
  </w:endnote>
  <w:endnote w:type="continuationSeparator" w:id="0">
    <w:p w14:paraId="5C06053A" w14:textId="77777777" w:rsidR="00456A91" w:rsidRDefault="00456A91" w:rsidP="004A41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3E99A0" w14:textId="77777777" w:rsidR="00456A91" w:rsidRDefault="00456A91" w:rsidP="004A41C8">
      <w:pPr>
        <w:spacing w:after="0" w:line="240" w:lineRule="auto"/>
      </w:pPr>
      <w:r>
        <w:separator/>
      </w:r>
    </w:p>
  </w:footnote>
  <w:footnote w:type="continuationSeparator" w:id="0">
    <w:p w14:paraId="3EE71AA6" w14:textId="77777777" w:rsidR="00456A91" w:rsidRDefault="00456A91" w:rsidP="004A41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177554"/>
    <w:multiLevelType w:val="hybridMultilevel"/>
    <w:tmpl w:val="F12E0A60"/>
    <w:lvl w:ilvl="0" w:tplc="25FA546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A883FC4" w:tentative="1">
      <w:start w:val="1"/>
      <w:numFmt w:val="lowerLetter"/>
      <w:lvlText w:val="%2."/>
      <w:lvlJc w:val="left"/>
      <w:pPr>
        <w:ind w:left="1440" w:hanging="360"/>
      </w:pPr>
    </w:lvl>
    <w:lvl w:ilvl="2" w:tplc="B268EB86" w:tentative="1">
      <w:start w:val="1"/>
      <w:numFmt w:val="lowerRoman"/>
      <w:lvlText w:val="%3."/>
      <w:lvlJc w:val="right"/>
      <w:pPr>
        <w:ind w:left="2160" w:hanging="180"/>
      </w:pPr>
    </w:lvl>
    <w:lvl w:ilvl="3" w:tplc="FF42157E" w:tentative="1">
      <w:start w:val="1"/>
      <w:numFmt w:val="decimal"/>
      <w:lvlText w:val="%4."/>
      <w:lvlJc w:val="left"/>
      <w:pPr>
        <w:ind w:left="2880" w:hanging="360"/>
      </w:pPr>
    </w:lvl>
    <w:lvl w:ilvl="4" w:tplc="E990DD06" w:tentative="1">
      <w:start w:val="1"/>
      <w:numFmt w:val="lowerLetter"/>
      <w:lvlText w:val="%5."/>
      <w:lvlJc w:val="left"/>
      <w:pPr>
        <w:ind w:left="3600" w:hanging="360"/>
      </w:pPr>
    </w:lvl>
    <w:lvl w:ilvl="5" w:tplc="C4BCD9AA" w:tentative="1">
      <w:start w:val="1"/>
      <w:numFmt w:val="lowerRoman"/>
      <w:lvlText w:val="%6."/>
      <w:lvlJc w:val="right"/>
      <w:pPr>
        <w:ind w:left="4320" w:hanging="180"/>
      </w:pPr>
    </w:lvl>
    <w:lvl w:ilvl="6" w:tplc="C91027D8" w:tentative="1">
      <w:start w:val="1"/>
      <w:numFmt w:val="decimal"/>
      <w:lvlText w:val="%7."/>
      <w:lvlJc w:val="left"/>
      <w:pPr>
        <w:ind w:left="5040" w:hanging="360"/>
      </w:pPr>
    </w:lvl>
    <w:lvl w:ilvl="7" w:tplc="FA2C1D16" w:tentative="1">
      <w:start w:val="1"/>
      <w:numFmt w:val="lowerLetter"/>
      <w:lvlText w:val="%8."/>
      <w:lvlJc w:val="left"/>
      <w:pPr>
        <w:ind w:left="5760" w:hanging="360"/>
      </w:pPr>
    </w:lvl>
    <w:lvl w:ilvl="8" w:tplc="437A2F28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3NrawtDQyMrEwMDFS0lEKTi0uzszPAykwrAUANV2I+CwAAAA="/>
  </w:docVars>
  <w:rsids>
    <w:rsidRoot w:val="00740EDF"/>
    <w:rsid w:val="000000D5"/>
    <w:rsid w:val="00024008"/>
    <w:rsid w:val="000A37E1"/>
    <w:rsid w:val="000A68ED"/>
    <w:rsid w:val="000B4A7F"/>
    <w:rsid w:val="00112F1E"/>
    <w:rsid w:val="00127F2D"/>
    <w:rsid w:val="001441B1"/>
    <w:rsid w:val="001572D9"/>
    <w:rsid w:val="001C1B85"/>
    <w:rsid w:val="001D1435"/>
    <w:rsid w:val="00230B2E"/>
    <w:rsid w:val="00331806"/>
    <w:rsid w:val="00456A91"/>
    <w:rsid w:val="004A41C8"/>
    <w:rsid w:val="004C1C2B"/>
    <w:rsid w:val="00511195"/>
    <w:rsid w:val="00537498"/>
    <w:rsid w:val="0065647C"/>
    <w:rsid w:val="006B6DD3"/>
    <w:rsid w:val="00740EDF"/>
    <w:rsid w:val="0077131B"/>
    <w:rsid w:val="00821E05"/>
    <w:rsid w:val="00863042"/>
    <w:rsid w:val="008E3D49"/>
    <w:rsid w:val="00983579"/>
    <w:rsid w:val="00990D22"/>
    <w:rsid w:val="009A148F"/>
    <w:rsid w:val="009B3598"/>
    <w:rsid w:val="00AC5A32"/>
    <w:rsid w:val="00AD088C"/>
    <w:rsid w:val="00AD51B6"/>
    <w:rsid w:val="00B477DE"/>
    <w:rsid w:val="00B50935"/>
    <w:rsid w:val="00B676A8"/>
    <w:rsid w:val="00BB1B73"/>
    <w:rsid w:val="00BD7615"/>
    <w:rsid w:val="00C46586"/>
    <w:rsid w:val="00CE1265"/>
    <w:rsid w:val="00D16792"/>
    <w:rsid w:val="00D51813"/>
    <w:rsid w:val="00DA5064"/>
    <w:rsid w:val="00DE750D"/>
    <w:rsid w:val="00E53379"/>
    <w:rsid w:val="00E910F5"/>
    <w:rsid w:val="00F21461"/>
    <w:rsid w:val="00F379B7"/>
    <w:rsid w:val="00FE0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9778E6"/>
  <w15:chartTrackingRefBased/>
  <w15:docId w15:val="{F68F921C-9C2D-4910-8E5C-6E89592E1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0417"/>
    <w:rPr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B35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9B3598"/>
    <w:rPr>
      <w:rFonts w:ascii="Segoe UI" w:hAnsi="Segoe UI" w:cs="Segoe UI"/>
      <w:sz w:val="18"/>
      <w:szCs w:val="18"/>
      <w:lang w:eastAsia="zh-CN"/>
    </w:rPr>
  </w:style>
  <w:style w:type="paragraph" w:styleId="a5">
    <w:name w:val="Revision"/>
    <w:hidden/>
    <w:uiPriority w:val="99"/>
    <w:semiHidden/>
    <w:rsid w:val="004A41C8"/>
    <w:pPr>
      <w:spacing w:after="0" w:line="240" w:lineRule="auto"/>
    </w:pPr>
    <w:rPr>
      <w:lang w:eastAsia="zh-CN"/>
    </w:rPr>
  </w:style>
  <w:style w:type="paragraph" w:styleId="a6">
    <w:name w:val="header"/>
    <w:basedOn w:val="a"/>
    <w:link w:val="a7"/>
    <w:uiPriority w:val="99"/>
    <w:unhideWhenUsed/>
    <w:rsid w:val="004A41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4A41C8"/>
    <w:rPr>
      <w:sz w:val="18"/>
      <w:szCs w:val="18"/>
      <w:lang w:eastAsia="zh-CN"/>
    </w:rPr>
  </w:style>
  <w:style w:type="paragraph" w:styleId="a8">
    <w:name w:val="footer"/>
    <w:basedOn w:val="a"/>
    <w:link w:val="a9"/>
    <w:uiPriority w:val="99"/>
    <w:unhideWhenUsed/>
    <w:rsid w:val="004A41C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4A41C8"/>
    <w:rPr>
      <w:sz w:val="18"/>
      <w:szCs w:val="18"/>
      <w:lang w:eastAsia="zh-CN"/>
    </w:rPr>
  </w:style>
  <w:style w:type="table" w:styleId="2-3">
    <w:name w:val="Grid Table 2 Accent 3"/>
    <w:basedOn w:val="a1"/>
    <w:uiPriority w:val="47"/>
    <w:rsid w:val="00DE750D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a">
    <w:name w:val="List Paragraph"/>
    <w:basedOn w:val="a"/>
    <w:uiPriority w:val="34"/>
    <w:qFormat/>
    <w:rsid w:val="00DE750D"/>
    <w:pPr>
      <w:ind w:left="720"/>
      <w:contextualSpacing/>
    </w:pPr>
    <w:rPr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191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0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0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1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FD5141-FD76-49CE-AF9B-5D5D8C5C2E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Pages>9</Pages>
  <Words>1418</Words>
  <Characters>8083</Characters>
  <Application>Microsoft Office Word</Application>
  <DocSecurity>0</DocSecurity>
  <Lines>67</Lines>
  <Paragraphs>18</Paragraphs>
  <ScaleCrop>false</ScaleCrop>
  <Company/>
  <LinksUpToDate>false</LinksUpToDate>
  <CharactersWithSpaces>9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luwang</dc:creator>
  <cp:keywords/>
  <dc:description/>
  <cp:lastModifiedBy>WANG, Kailu</cp:lastModifiedBy>
  <cp:revision>35</cp:revision>
  <dcterms:created xsi:type="dcterms:W3CDTF">2021-08-18T04:18:00Z</dcterms:created>
  <dcterms:modified xsi:type="dcterms:W3CDTF">2022-03-08T09:01:00Z</dcterms:modified>
</cp:coreProperties>
</file>